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360A4" w14:textId="77777777" w:rsidR="00565476" w:rsidRDefault="00565476" w:rsidP="00565476">
      <w:pPr>
        <w:rPr>
          <w:rFonts w:ascii="Times New Roman" w:hAnsi="Times New Roman" w:cs="Times New Roman"/>
          <w:bCs/>
          <w:sz w:val="24"/>
          <w:szCs w:val="24"/>
        </w:rPr>
      </w:pPr>
      <w:r w:rsidRPr="00E05946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806A6C"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>List of psychological testing measures used to evaluate neurocognitive domains</w:t>
      </w:r>
    </w:p>
    <w:p w14:paraId="236F30F2" w14:textId="77777777" w:rsidR="00565476" w:rsidRPr="00806A6C" w:rsidRDefault="00565476" w:rsidP="00565476">
      <w:pPr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0" w:type="auto"/>
        <w:tblInd w:w="-17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0A0" w:firstRow="1" w:lastRow="0" w:firstColumn="1" w:lastColumn="0" w:noHBand="0" w:noVBand="0"/>
      </w:tblPr>
      <w:tblGrid>
        <w:gridCol w:w="2750"/>
        <w:gridCol w:w="6776"/>
      </w:tblGrid>
      <w:tr w:rsidR="00565476" w:rsidRPr="00806A6C" w14:paraId="69BF49B6" w14:textId="77777777" w:rsidTr="1D5EC2C1">
        <w:trPr>
          <w:trHeight w:val="334"/>
        </w:trPr>
        <w:tc>
          <w:tcPr>
            <w:tcW w:w="0" w:type="auto"/>
          </w:tcPr>
          <w:p w14:paraId="7BB584AF" w14:textId="77777777" w:rsidR="00565476" w:rsidRPr="00806A6C" w:rsidRDefault="00565476" w:rsidP="00B93B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6A6C">
              <w:rPr>
                <w:rFonts w:ascii="Times New Roman" w:hAnsi="Times New Roman" w:cs="Times New Roman"/>
                <w:b/>
                <w:sz w:val="24"/>
                <w:szCs w:val="24"/>
              </w:rPr>
              <w:t>Neurocognitive Doma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B0266E" w14:textId="77777777" w:rsidR="00565476" w:rsidRPr="00806A6C" w:rsidRDefault="00565476" w:rsidP="00B93B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6A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andardize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806A6C">
              <w:rPr>
                <w:rFonts w:ascii="Times New Roman" w:hAnsi="Times New Roman" w:cs="Times New Roman"/>
                <w:b/>
                <w:sz w:val="24"/>
                <w:szCs w:val="24"/>
              </w:rPr>
              <w:t>est</w:t>
            </w:r>
          </w:p>
        </w:tc>
      </w:tr>
      <w:tr w:rsidR="572B9D1F" w14:paraId="6D742DC2" w14:textId="77777777" w:rsidTr="1D5EC2C1">
        <w:trPr>
          <w:trHeight w:val="634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975B193" w14:textId="3A178FE6" w:rsidR="745D2B20" w:rsidRDefault="0074606A" w:rsidP="572B9D1F">
            <w:pPr>
              <w:rPr>
                <w:rFonts w:ascii="Calibri" w:eastAsia="Calibri" w:hAnsi="Calibri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bal Abilities/l</w:t>
            </w:r>
            <w:r w:rsidR="745D2B20" w:rsidRPr="572B9D1F">
              <w:rPr>
                <w:rFonts w:ascii="Times New Roman" w:hAnsi="Times New Roman" w:cs="Times New Roman"/>
                <w:sz w:val="24"/>
                <w:szCs w:val="24"/>
              </w:rPr>
              <w:t>anguage (estimated verbal IQ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1154447" w14:textId="32F4FAC7" w:rsidR="745D2B20" w:rsidRDefault="745D2B20" w:rsidP="572B9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C360FE2">
              <w:rPr>
                <w:rFonts w:ascii="Times New Roman" w:hAnsi="Times New Roman" w:cs="Times New Roman"/>
                <w:sz w:val="24"/>
                <w:szCs w:val="24"/>
              </w:rPr>
              <w:t>Wechsler Abbreviated Scale of Intelligence</w:t>
            </w:r>
            <w:r w:rsidR="008720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1C360FE2">
              <w:rPr>
                <w:rFonts w:ascii="Times New Roman" w:hAnsi="Times New Roman" w:cs="Times New Roman"/>
                <w:sz w:val="24"/>
                <w:szCs w:val="24"/>
              </w:rPr>
              <w:t xml:space="preserve"> (Vocabulary, Similarities)</w:t>
            </w:r>
          </w:p>
        </w:tc>
      </w:tr>
      <w:tr w:rsidR="572B9D1F" w14:paraId="29F9A689" w14:textId="77777777" w:rsidTr="1D5EC2C1">
        <w:trPr>
          <w:trHeight w:val="634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270965E" w14:textId="2ACA3D85" w:rsidR="745D2B20" w:rsidRDefault="745D2B20" w:rsidP="572B9D1F">
            <w:pPr>
              <w:rPr>
                <w:rFonts w:ascii="Calibri" w:eastAsia="Calibri" w:hAnsi="Calibri"/>
              </w:rPr>
            </w:pPr>
            <w:r w:rsidRPr="1D5EC2C1">
              <w:rPr>
                <w:rFonts w:ascii="Times New Roman" w:hAnsi="Times New Roman" w:cs="Times New Roman"/>
                <w:sz w:val="24"/>
                <w:szCs w:val="24"/>
              </w:rPr>
              <w:t xml:space="preserve">Visuospatial </w:t>
            </w:r>
            <w:r w:rsidR="0074606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149895F" w:rsidRPr="1D5EC2C1">
              <w:rPr>
                <w:rFonts w:ascii="Times New Roman" w:hAnsi="Times New Roman" w:cs="Times New Roman"/>
                <w:sz w:val="24"/>
                <w:szCs w:val="24"/>
              </w:rPr>
              <w:t xml:space="preserve">kills </w:t>
            </w:r>
            <w:r w:rsidRPr="1D5EC2C1">
              <w:rPr>
                <w:rFonts w:ascii="Times New Roman" w:hAnsi="Times New Roman" w:cs="Times New Roman"/>
                <w:sz w:val="24"/>
                <w:szCs w:val="24"/>
              </w:rPr>
              <w:t>(estimated performance IQ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8C7DDF" w14:textId="7B457E6E" w:rsidR="745D2B20" w:rsidRDefault="745D2B20" w:rsidP="572B9D1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C360FE2">
              <w:rPr>
                <w:rFonts w:ascii="Times New Roman" w:hAnsi="Times New Roman" w:cs="Times New Roman"/>
                <w:sz w:val="24"/>
                <w:szCs w:val="24"/>
              </w:rPr>
              <w:t>Wechsler Abbreviated Scale of Intelligence</w:t>
            </w:r>
            <w:r w:rsidR="008720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1C360FE2">
              <w:rPr>
                <w:rFonts w:ascii="Times New Roman" w:hAnsi="Times New Roman" w:cs="Times New Roman"/>
                <w:sz w:val="24"/>
                <w:szCs w:val="24"/>
              </w:rPr>
              <w:t xml:space="preserve"> (Block Design, Matrix Reasoning)</w:t>
            </w:r>
          </w:p>
        </w:tc>
      </w:tr>
      <w:tr w:rsidR="00565476" w:rsidRPr="00806A6C" w14:paraId="4BF50718" w14:textId="77777777" w:rsidTr="1D5EC2C1">
        <w:trPr>
          <w:trHeight w:val="634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A7BBFC7" w14:textId="77777777" w:rsidR="00565476" w:rsidRPr="00806A6C" w:rsidRDefault="00565476" w:rsidP="00B93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A6C">
              <w:rPr>
                <w:rFonts w:ascii="Times New Roman" w:hAnsi="Times New Roman" w:cs="Times New Roman"/>
                <w:sz w:val="24"/>
                <w:szCs w:val="24"/>
              </w:rPr>
              <w:t>Atten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792E61" w14:textId="26C38828" w:rsidR="00565476" w:rsidRPr="00806A6C" w:rsidRDefault="00565476" w:rsidP="00B93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C360F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est of Everyday Attention</w:t>
            </w:r>
            <w:r w:rsidR="00872039" w:rsidRPr="008720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1C360F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Elevator search with distraction; Telephone search; Telephone search with distraction)</w:t>
            </w:r>
          </w:p>
        </w:tc>
      </w:tr>
      <w:tr w:rsidR="00565476" w:rsidRPr="00806A6C" w14:paraId="517F2853" w14:textId="77777777" w:rsidTr="1D5EC2C1">
        <w:trPr>
          <w:trHeight w:val="441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21E04FB" w14:textId="77777777" w:rsidR="00565476" w:rsidRPr="00806A6C" w:rsidRDefault="00565476" w:rsidP="00B93B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B1BBD2" w14:textId="3A1FBB7D" w:rsidR="00565476" w:rsidRPr="00806A6C" w:rsidRDefault="00565476" w:rsidP="00B93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C360F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lifornia Verbal Learning Test, 2</w:t>
            </w:r>
            <w:r w:rsidRPr="1C360F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d</w:t>
            </w:r>
            <w:r w:rsidRPr="1C360F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dition</w:t>
            </w:r>
            <w:r w:rsidR="00872039" w:rsidRPr="008720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,4</w:t>
            </w:r>
            <w:r w:rsidRPr="1C360F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List A trial 1; List B) </w:t>
            </w:r>
          </w:p>
        </w:tc>
      </w:tr>
      <w:tr w:rsidR="1D5EC2C1" w14:paraId="0405DD11" w14:textId="77777777" w:rsidTr="1D5EC2C1">
        <w:trPr>
          <w:trHeight w:val="307"/>
        </w:trPr>
        <w:tc>
          <w:tcPr>
            <w:tcW w:w="3372" w:type="dxa"/>
            <w:tcBorders>
              <w:right w:val="single" w:sz="4" w:space="0" w:color="auto"/>
            </w:tcBorders>
            <w:vAlign w:val="center"/>
          </w:tcPr>
          <w:p w14:paraId="5E32545A" w14:textId="2B1A274C" w:rsidR="4266E9DE" w:rsidRDefault="4266E9DE" w:rsidP="1D5EC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D5EC2C1">
              <w:rPr>
                <w:rFonts w:ascii="Times New Roman" w:hAnsi="Times New Roman" w:cs="Times New Roman"/>
                <w:sz w:val="24"/>
                <w:szCs w:val="24"/>
              </w:rPr>
              <w:t>Working Memory</w:t>
            </w:r>
          </w:p>
        </w:tc>
        <w:tc>
          <w:tcPr>
            <w:tcW w:w="61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4BF3489" w14:textId="1C566557" w:rsidR="4266E9DE" w:rsidRDefault="4266E9DE" w:rsidP="1D5EC2C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D5EC2C1">
              <w:rPr>
                <w:rFonts w:ascii="Times New Roman" w:hAnsi="Times New Roman" w:cs="Times New Roman"/>
                <w:sz w:val="24"/>
                <w:szCs w:val="24"/>
              </w:rPr>
              <w:t>Wechsler Adult Intelligence Scale</w:t>
            </w:r>
            <w:r w:rsidRPr="1D5EC2C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1D5EC2C1">
              <w:rPr>
                <w:rFonts w:ascii="Times New Roman" w:hAnsi="Times New Roman" w:cs="Times New Roman"/>
                <w:sz w:val="24"/>
                <w:szCs w:val="24"/>
              </w:rPr>
              <w:t xml:space="preserve"> (Digit Span, Letter-Number Sequencing, Arithmetic)</w:t>
            </w:r>
          </w:p>
        </w:tc>
      </w:tr>
      <w:tr w:rsidR="00565476" w:rsidRPr="00806A6C" w14:paraId="4F129621" w14:textId="77777777" w:rsidTr="1D5EC2C1">
        <w:trPr>
          <w:trHeight w:val="30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63AEB78" w14:textId="77777777" w:rsidR="00565476" w:rsidRPr="00806A6C" w:rsidRDefault="00565476" w:rsidP="00B93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A6C">
              <w:rPr>
                <w:rFonts w:ascii="Times New Roman" w:hAnsi="Times New Roman" w:cs="Times New Roman"/>
                <w:sz w:val="24"/>
                <w:szCs w:val="24"/>
              </w:rPr>
              <w:t xml:space="preserve">Executive Function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D6822F9" w14:textId="069AD64C" w:rsidR="00565476" w:rsidRPr="00806A6C" w:rsidRDefault="00565476" w:rsidP="00B93B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1C360FE2">
              <w:rPr>
                <w:rFonts w:ascii="Times New Roman" w:hAnsi="Times New Roman" w:cs="Times New Roman"/>
                <w:sz w:val="24"/>
                <w:szCs w:val="24"/>
              </w:rPr>
              <w:t>Verbal fluency (FAS)</w:t>
            </w:r>
            <w:r w:rsidR="00872039" w:rsidRPr="008720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565476" w:rsidRPr="00806A6C" w14:paraId="72C22B3B" w14:textId="77777777" w:rsidTr="1D5EC2C1">
        <w:trPr>
          <w:trHeight w:val="12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7164A94" w14:textId="77777777" w:rsidR="00565476" w:rsidRPr="00806A6C" w:rsidRDefault="00565476" w:rsidP="00B93B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37DA65" w14:textId="5EF49660" w:rsidR="00565476" w:rsidRPr="00806A6C" w:rsidRDefault="00565476" w:rsidP="00B93B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1C360FE2">
              <w:rPr>
                <w:rFonts w:ascii="Times New Roman" w:hAnsi="Times New Roman" w:cs="Times New Roman"/>
                <w:sz w:val="24"/>
                <w:szCs w:val="24"/>
              </w:rPr>
              <w:t>Trailmaking Test, Part B</w:t>
            </w:r>
            <w:r w:rsidR="008940D4" w:rsidRPr="008940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</w:tr>
      <w:tr w:rsidR="00565476" w:rsidRPr="00806A6C" w14:paraId="71525B13" w14:textId="77777777" w:rsidTr="1D5EC2C1">
        <w:trPr>
          <w:trHeight w:val="11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E016EC5" w14:textId="77777777" w:rsidR="00565476" w:rsidRPr="00806A6C" w:rsidRDefault="00565476" w:rsidP="00B93B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034A9E" w14:textId="77777777" w:rsidR="00565476" w:rsidRPr="00806A6C" w:rsidRDefault="00565476" w:rsidP="00B93B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itional Associative Learning Test (Errors)</w:t>
            </w:r>
          </w:p>
        </w:tc>
      </w:tr>
      <w:tr w:rsidR="00565476" w:rsidRPr="00806A6C" w14:paraId="18F39B6B" w14:textId="77777777" w:rsidTr="1D5EC2C1">
        <w:trPr>
          <w:trHeight w:val="63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F7CD345" w14:textId="77777777" w:rsidR="00565476" w:rsidRPr="00806A6C" w:rsidRDefault="00565476" w:rsidP="00B93B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2C20981" w14:textId="4C8562E6" w:rsidR="00565476" w:rsidRPr="00806A6C" w:rsidRDefault="00565476" w:rsidP="00B93B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1C360F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isconsin Card Sorting Test</w:t>
            </w:r>
            <w:r w:rsidR="008940D4" w:rsidRPr="008940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7</w:t>
            </w:r>
            <w:r w:rsidRPr="1C360F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Perseverative Responses, Errors)</w:t>
            </w:r>
          </w:p>
        </w:tc>
      </w:tr>
      <w:tr w:rsidR="00565476" w:rsidRPr="00806A6C" w14:paraId="14F3937A" w14:textId="77777777" w:rsidTr="1D5EC2C1">
        <w:trPr>
          <w:trHeight w:val="13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49E0D98" w14:textId="77777777" w:rsidR="00565476" w:rsidRPr="00806A6C" w:rsidRDefault="00565476" w:rsidP="00B93B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7C6320" w14:textId="77777777" w:rsidR="00565476" w:rsidRPr="00806A6C" w:rsidRDefault="00565476" w:rsidP="00B93B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oop (Interference)</w:t>
            </w:r>
          </w:p>
        </w:tc>
      </w:tr>
      <w:tr w:rsidR="00565476" w:rsidRPr="00806A6C" w14:paraId="164965A2" w14:textId="77777777" w:rsidTr="1D5EC2C1">
        <w:trPr>
          <w:trHeight w:val="12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625F893" w14:textId="77777777" w:rsidR="00565476" w:rsidRPr="00806A6C" w:rsidRDefault="00565476" w:rsidP="00B93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A6C">
              <w:rPr>
                <w:rFonts w:ascii="Times New Roman" w:hAnsi="Times New Roman" w:cs="Times New Roman"/>
                <w:sz w:val="24"/>
                <w:szCs w:val="24"/>
              </w:rPr>
              <w:t>Motor Dexter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9BDED67" w14:textId="77777777" w:rsidR="00565476" w:rsidRPr="00806A6C" w:rsidRDefault="00565476" w:rsidP="00B93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A6C">
              <w:rPr>
                <w:rFonts w:ascii="Times New Roman" w:hAnsi="Times New Roman" w:cs="Times New Roman"/>
                <w:sz w:val="24"/>
                <w:szCs w:val="24"/>
              </w:rPr>
              <w:t>Grooved Pegboard</w:t>
            </w:r>
          </w:p>
        </w:tc>
      </w:tr>
      <w:tr w:rsidR="00565476" w:rsidRPr="00806A6C" w14:paraId="432FD004" w14:textId="77777777" w:rsidTr="1D5EC2C1">
        <w:trPr>
          <w:trHeight w:val="273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8CCA9D5" w14:textId="77477482" w:rsidR="00565476" w:rsidRPr="00806A6C" w:rsidRDefault="01A045D2" w:rsidP="00B93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D5EC2C1">
              <w:rPr>
                <w:rFonts w:ascii="Times New Roman" w:hAnsi="Times New Roman" w:cs="Times New Roman"/>
                <w:sz w:val="24"/>
                <w:szCs w:val="24"/>
              </w:rPr>
              <w:t xml:space="preserve">Processing </w:t>
            </w:r>
            <w:r w:rsidR="00565476" w:rsidRPr="1D5EC2C1">
              <w:rPr>
                <w:rFonts w:ascii="Times New Roman" w:hAnsi="Times New Roman" w:cs="Times New Roman"/>
                <w:sz w:val="24"/>
                <w:szCs w:val="24"/>
              </w:rPr>
              <w:t>Spe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9C09C5" w14:textId="6F75D999" w:rsidR="00565476" w:rsidRPr="00806A6C" w:rsidRDefault="00565476" w:rsidP="00B93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A6C">
              <w:rPr>
                <w:rFonts w:ascii="Times New Roman" w:hAnsi="Times New Roman" w:cs="Times New Roman"/>
                <w:sz w:val="24"/>
                <w:szCs w:val="24"/>
              </w:rPr>
              <w:t>Wechsler Adult Intelligence Scale</w:t>
            </w:r>
            <w:r w:rsidR="007F1E6D" w:rsidRPr="007F1E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806A6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(Digit Symbol Coding, Symbol Search)</w:t>
            </w:r>
          </w:p>
        </w:tc>
      </w:tr>
      <w:tr w:rsidR="00565476" w:rsidRPr="00806A6C" w14:paraId="2E097189" w14:textId="77777777" w:rsidTr="1D5EC2C1">
        <w:trPr>
          <w:trHeight w:val="63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C4BF043" w14:textId="77777777" w:rsidR="00565476" w:rsidRPr="00806A6C" w:rsidRDefault="00565476" w:rsidP="00B93B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4D06C5" w14:textId="77777777" w:rsidR="00565476" w:rsidRPr="00806A6C" w:rsidRDefault="00565476" w:rsidP="00B93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A6C">
              <w:rPr>
                <w:rFonts w:ascii="Times New Roman" w:hAnsi="Times New Roman" w:cs="Times New Roman"/>
                <w:sz w:val="24"/>
                <w:szCs w:val="24"/>
              </w:rPr>
              <w:t>Trailmaking Test, Part A</w:t>
            </w:r>
          </w:p>
        </w:tc>
      </w:tr>
      <w:tr w:rsidR="00565476" w:rsidRPr="00806A6C" w14:paraId="54A9B334" w14:textId="77777777" w:rsidTr="1D5EC2C1">
        <w:trPr>
          <w:trHeight w:val="413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B555090" w14:textId="77777777" w:rsidR="00565476" w:rsidRPr="00806A6C" w:rsidRDefault="00565476" w:rsidP="00B93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A6C">
              <w:rPr>
                <w:rFonts w:ascii="Times New Roman" w:hAnsi="Times New Roman" w:cs="Times New Roman"/>
                <w:sz w:val="24"/>
                <w:szCs w:val="24"/>
              </w:rPr>
              <w:t>Verbal Memo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007C34" w14:textId="3F949C6C" w:rsidR="00565476" w:rsidRPr="00806A6C" w:rsidRDefault="00565476" w:rsidP="00B93B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ifornia Verbal Learning Test, 2</w:t>
            </w:r>
            <w:r w:rsidRPr="00806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806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dition</w:t>
            </w:r>
            <w:r w:rsidR="007F1E6D" w:rsidRPr="008720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,4</w:t>
            </w:r>
            <w:r w:rsidR="007F1E6D" w:rsidRPr="1C360F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06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Total Recall, Short Delay Free Recall, Long Delay Free Recall)</w:t>
            </w:r>
          </w:p>
        </w:tc>
      </w:tr>
      <w:tr w:rsidR="00565476" w:rsidRPr="00806A6C" w14:paraId="6A871DF1" w14:textId="77777777" w:rsidTr="1D5EC2C1">
        <w:trPr>
          <w:trHeight w:val="429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D4CA357" w14:textId="77777777" w:rsidR="00565476" w:rsidRPr="00806A6C" w:rsidRDefault="00565476" w:rsidP="00B93B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230517" w14:textId="77777777" w:rsidR="00565476" w:rsidRPr="00806A6C" w:rsidRDefault="00565476" w:rsidP="00B93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chsler Memory Scale, 3</w:t>
            </w:r>
            <w:r w:rsidRPr="00806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d</w:t>
            </w:r>
            <w:r w:rsidRPr="00806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dition (Logical Memory)</w:t>
            </w:r>
          </w:p>
        </w:tc>
      </w:tr>
      <w:tr w:rsidR="00565476" w:rsidRPr="00806A6C" w14:paraId="02D0FF9C" w14:textId="77777777" w:rsidTr="1D5EC2C1">
        <w:trPr>
          <w:trHeight w:val="339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C94978B" w14:textId="77777777" w:rsidR="00565476" w:rsidRPr="00806A6C" w:rsidRDefault="00565476" w:rsidP="00B93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A6C">
              <w:rPr>
                <w:rFonts w:ascii="Times New Roman" w:hAnsi="Times New Roman" w:cs="Times New Roman"/>
                <w:sz w:val="24"/>
                <w:szCs w:val="24"/>
              </w:rPr>
              <w:t>Visual Memo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86860A" w14:textId="77777777" w:rsidR="00565476" w:rsidRPr="00806A6C" w:rsidRDefault="00565476" w:rsidP="00B93B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chsler Memory Scale, 3</w:t>
            </w:r>
            <w:r w:rsidRPr="00806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d</w:t>
            </w:r>
            <w:r w:rsidRPr="00806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dition (Faces)</w:t>
            </w:r>
          </w:p>
        </w:tc>
      </w:tr>
      <w:tr w:rsidR="00565476" w:rsidRPr="00806A6C" w14:paraId="2C871AAD" w14:textId="77777777" w:rsidTr="1D5EC2C1">
        <w:trPr>
          <w:trHeight w:val="33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6EAAC36" w14:textId="77777777" w:rsidR="00565476" w:rsidRPr="00806A6C" w:rsidRDefault="00565476" w:rsidP="00B93B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DD515D" w14:textId="77777777" w:rsidR="00565476" w:rsidRPr="00806A6C" w:rsidRDefault="00565476" w:rsidP="00B93B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ors and People (The Doors Test)</w:t>
            </w:r>
          </w:p>
        </w:tc>
      </w:tr>
      <w:tr w:rsidR="00565476" w:rsidRPr="00806A6C" w14:paraId="0F2D7119" w14:textId="77777777" w:rsidTr="1D5EC2C1">
        <w:trPr>
          <w:trHeight w:val="33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6173A09" w14:textId="77777777" w:rsidR="00565476" w:rsidRPr="00806A6C" w:rsidRDefault="00565476" w:rsidP="00B93B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1A4748" w14:textId="77777777" w:rsidR="00565476" w:rsidRPr="00806A6C" w:rsidRDefault="00565476" w:rsidP="00B93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-Osterreith Complex Figure (immediate, delayed recall)</w:t>
            </w:r>
          </w:p>
        </w:tc>
      </w:tr>
      <w:tr w:rsidR="00565476" w:rsidRPr="00806A6C" w14:paraId="6D4D6441" w14:textId="77777777" w:rsidTr="1D5EC2C1">
        <w:trPr>
          <w:trHeight w:val="386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D587AB0" w14:textId="174EC42C" w:rsidR="00565476" w:rsidRPr="00806A6C" w:rsidRDefault="00565476" w:rsidP="00B93B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678B07" w14:textId="43C8908B" w:rsidR="00565476" w:rsidRPr="00806A6C" w:rsidRDefault="00565476" w:rsidP="00B93B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5476" w:rsidRPr="00806A6C" w14:paraId="4F1523DE" w14:textId="77777777" w:rsidTr="1D5EC2C1">
        <w:trPr>
          <w:trHeight w:val="33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684D10" w14:textId="77777777" w:rsidR="00565476" w:rsidRPr="00806A6C" w:rsidRDefault="00565476" w:rsidP="00B93B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6A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lf-reporte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806A6C">
              <w:rPr>
                <w:rFonts w:ascii="Times New Roman" w:hAnsi="Times New Roman" w:cs="Times New Roman"/>
                <w:b/>
                <w:sz w:val="24"/>
                <w:szCs w:val="24"/>
              </w:rPr>
              <w:t>oncer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12D56" w14:textId="77777777" w:rsidR="00565476" w:rsidRPr="00806A6C" w:rsidRDefault="00565476" w:rsidP="00B93B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6A6C">
              <w:rPr>
                <w:rFonts w:ascii="Times New Roman" w:hAnsi="Times New Roman" w:cs="Times New Roman"/>
                <w:b/>
                <w:sz w:val="24"/>
                <w:szCs w:val="24"/>
              </w:rPr>
              <w:t>Standardized Questionnaire</w:t>
            </w:r>
          </w:p>
        </w:tc>
      </w:tr>
      <w:tr w:rsidR="00565476" w:rsidRPr="00806A6C" w14:paraId="5746215C" w14:textId="77777777" w:rsidTr="1D5EC2C1">
        <w:trPr>
          <w:trHeight w:val="36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DDD94" w14:textId="77777777" w:rsidR="00565476" w:rsidRPr="00806A6C" w:rsidRDefault="00565476" w:rsidP="00B93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A6C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FA601E" w14:textId="77777777" w:rsidR="00565476" w:rsidRPr="00806A6C" w:rsidRDefault="00565476" w:rsidP="00B93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A6C">
              <w:rPr>
                <w:rFonts w:ascii="Times New Roman" w:hAnsi="Times New Roman" w:cs="Times New Roman"/>
                <w:sz w:val="24"/>
                <w:szCs w:val="24"/>
              </w:rPr>
              <w:t>Beck Depression Inventory, 2</w:t>
            </w:r>
            <w:r w:rsidRPr="00806A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806A6C">
              <w:rPr>
                <w:rFonts w:ascii="Times New Roman" w:hAnsi="Times New Roman" w:cs="Times New Roman"/>
                <w:sz w:val="24"/>
                <w:szCs w:val="24"/>
              </w:rPr>
              <w:t xml:space="preserve"> edition</w:t>
            </w:r>
          </w:p>
        </w:tc>
      </w:tr>
      <w:tr w:rsidR="00565476" w:rsidRPr="00806A6C" w14:paraId="01A54008" w14:textId="77777777" w:rsidTr="1D5EC2C1">
        <w:trPr>
          <w:trHeight w:val="427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87AA4AF" w14:textId="77777777" w:rsidR="00565476" w:rsidRPr="00806A6C" w:rsidRDefault="00565476" w:rsidP="00B93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A6C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0C9461" w14:textId="77777777" w:rsidR="00565476" w:rsidRPr="00806A6C" w:rsidRDefault="00565476" w:rsidP="00B93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A6C">
              <w:rPr>
                <w:rFonts w:ascii="Times New Roman" w:hAnsi="Times New Roman" w:cs="Times New Roman"/>
                <w:sz w:val="24"/>
                <w:szCs w:val="24"/>
              </w:rPr>
              <w:t>Spielberger State/Trait Anxiety Inventory (STAI-S)</w:t>
            </w:r>
          </w:p>
        </w:tc>
      </w:tr>
    </w:tbl>
    <w:p w14:paraId="3B9630DF" w14:textId="34102F82" w:rsidR="00565476" w:rsidRDefault="00565476" w:rsidP="00565476">
      <w:pPr>
        <w:rPr>
          <w:rFonts w:ascii="Times New Roman" w:hAnsi="Times New Roman" w:cs="Times New Roman"/>
          <w:bCs/>
          <w:sz w:val="24"/>
          <w:szCs w:val="24"/>
        </w:rPr>
      </w:pPr>
    </w:p>
    <w:p w14:paraId="6BFB5747" w14:textId="7CC0F2E9" w:rsidR="00872039" w:rsidRDefault="00872039" w:rsidP="00565476">
      <w:pPr>
        <w:rPr>
          <w:rFonts w:ascii="Times New Roman" w:hAnsi="Times New Roman" w:cs="Times New Roman"/>
          <w:bCs/>
          <w:sz w:val="24"/>
          <w:szCs w:val="24"/>
        </w:rPr>
      </w:pPr>
      <w:r w:rsidRPr="00872039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1 </w:t>
      </w:r>
      <w:r w:rsidRPr="00872039">
        <w:rPr>
          <w:rFonts w:ascii="Times New Roman" w:hAnsi="Times New Roman" w:cs="Times New Roman"/>
          <w:bCs/>
          <w:sz w:val="24"/>
          <w:szCs w:val="24"/>
        </w:rPr>
        <w:t>Wechsler, D: The Wechsler Abbreviated Scale of Intelligence, San Antonio, TX, The Psychological Corporation, 1999</w:t>
      </w:r>
    </w:p>
    <w:p w14:paraId="1133C185" w14:textId="6E687A6E" w:rsidR="00872039" w:rsidRDefault="00872039" w:rsidP="00565476">
      <w:pPr>
        <w:rPr>
          <w:rFonts w:ascii="Times New Roman" w:hAnsi="Times New Roman" w:cs="Times New Roman"/>
          <w:bCs/>
          <w:sz w:val="24"/>
          <w:szCs w:val="24"/>
        </w:rPr>
      </w:pPr>
      <w:r w:rsidRPr="00872039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72039">
        <w:rPr>
          <w:rFonts w:ascii="Times New Roman" w:hAnsi="Times New Roman" w:cs="Times New Roman"/>
          <w:bCs/>
          <w:sz w:val="24"/>
          <w:szCs w:val="24"/>
        </w:rPr>
        <w:t>Robertson IH, Ward T, Ridgeway V, Nimmo-Smith I. Test of Everyday Attention. Suffolk, England: Thames Valley Test Company; 1994.</w:t>
      </w:r>
    </w:p>
    <w:p w14:paraId="392DCDDD" w14:textId="3E0722ED" w:rsidR="00872039" w:rsidRDefault="00872039" w:rsidP="00565476">
      <w:pPr>
        <w:rPr>
          <w:rFonts w:ascii="Times New Roman" w:hAnsi="Times New Roman" w:cs="Times New Roman"/>
          <w:bCs/>
          <w:sz w:val="24"/>
          <w:szCs w:val="24"/>
        </w:rPr>
      </w:pPr>
      <w:r w:rsidRPr="00872039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72039">
        <w:rPr>
          <w:rFonts w:ascii="Times New Roman" w:hAnsi="Times New Roman" w:cs="Times New Roman"/>
          <w:bCs/>
          <w:sz w:val="24"/>
          <w:szCs w:val="24"/>
        </w:rPr>
        <w:t>Wechsler D. Wechsler Adult Intelligence Scale-Fourth Edition. San Antonio, Texas: Pearson; 2008.</w:t>
      </w:r>
    </w:p>
    <w:p w14:paraId="02D63B81" w14:textId="7D1BD169" w:rsidR="00872039" w:rsidRDefault="00872039" w:rsidP="00565476">
      <w:pPr>
        <w:rPr>
          <w:rFonts w:ascii="Times New Roman" w:hAnsi="Times New Roman" w:cs="Times New Roman"/>
          <w:bCs/>
          <w:sz w:val="24"/>
          <w:szCs w:val="24"/>
        </w:rPr>
      </w:pPr>
      <w:r w:rsidRPr="00872039">
        <w:rPr>
          <w:rFonts w:ascii="Times New Roman" w:hAnsi="Times New Roman" w:cs="Times New Roman"/>
          <w:bCs/>
          <w:sz w:val="24"/>
          <w:szCs w:val="24"/>
          <w:vertAlign w:val="superscript"/>
        </w:rPr>
        <w:lastRenderedPageBreak/>
        <w:t>4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72039">
        <w:rPr>
          <w:rFonts w:ascii="Times New Roman" w:hAnsi="Times New Roman" w:cs="Times New Roman"/>
          <w:bCs/>
          <w:sz w:val="24"/>
          <w:szCs w:val="24"/>
        </w:rPr>
        <w:t>Delis DC, Kramer JH, Kaplan E, et al: California Verbal Learning Test - Adult Version (ed 2). San Antonio, TX, The Psychological Corporation, 2000</w:t>
      </w:r>
    </w:p>
    <w:p w14:paraId="2F3DA501" w14:textId="1F8574AC" w:rsidR="00872039" w:rsidRDefault="00872039" w:rsidP="00565476">
      <w:pPr>
        <w:rPr>
          <w:rFonts w:ascii="Times New Roman" w:hAnsi="Times New Roman" w:cs="Times New Roman"/>
          <w:bCs/>
          <w:sz w:val="24"/>
          <w:szCs w:val="24"/>
        </w:rPr>
      </w:pPr>
      <w:r w:rsidRPr="008940D4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72039">
        <w:rPr>
          <w:rFonts w:ascii="Times New Roman" w:hAnsi="Times New Roman" w:cs="Times New Roman"/>
          <w:bCs/>
          <w:sz w:val="24"/>
          <w:szCs w:val="24"/>
        </w:rPr>
        <w:t>Tombaugh TN, Kozak J, Rees L. Normative data stratified by age and education for two measures of verbal fluency: FAS and animal naming. Arch Clin Neuropsychol. 1999 Feb;14(2):167-77. PMID: 14590600</w:t>
      </w:r>
    </w:p>
    <w:p w14:paraId="43C0DC73" w14:textId="109E65B9" w:rsidR="00872039" w:rsidRDefault="008940D4" w:rsidP="00565476">
      <w:pPr>
        <w:rPr>
          <w:rFonts w:ascii="Times New Roman" w:hAnsi="Times New Roman" w:cs="Times New Roman"/>
          <w:bCs/>
          <w:sz w:val="24"/>
          <w:szCs w:val="24"/>
        </w:rPr>
      </w:pPr>
      <w:r w:rsidRPr="008940D4">
        <w:rPr>
          <w:rFonts w:ascii="Times New Roman" w:hAnsi="Times New Roman" w:cs="Times New Roman"/>
          <w:bCs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940D4">
        <w:rPr>
          <w:rFonts w:ascii="Times New Roman" w:hAnsi="Times New Roman" w:cs="Times New Roman"/>
          <w:bCs/>
          <w:sz w:val="24"/>
          <w:szCs w:val="24"/>
        </w:rPr>
        <w:t>Tombaugh TN. Trail Making Test A and B: normative data stratified by age and education. Archives of clinical neuropsychology : the official journal of the National Academy of Neuropsychologists. 2004;19(2):203-214</w:t>
      </w:r>
    </w:p>
    <w:p w14:paraId="27B11E95" w14:textId="6E23D380" w:rsidR="008940D4" w:rsidRPr="00E05946" w:rsidRDefault="007F1E6D" w:rsidP="00565476">
      <w:pPr>
        <w:rPr>
          <w:rFonts w:ascii="Times New Roman" w:hAnsi="Times New Roman" w:cs="Times New Roman"/>
          <w:bCs/>
          <w:sz w:val="24"/>
          <w:szCs w:val="24"/>
        </w:rPr>
      </w:pPr>
      <w:r w:rsidRPr="007F1E6D">
        <w:rPr>
          <w:rFonts w:ascii="Times New Roman" w:hAnsi="Times New Roman" w:cs="Times New Roman"/>
          <w:bCs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940D4" w:rsidRPr="008940D4">
        <w:rPr>
          <w:rFonts w:ascii="Times New Roman" w:hAnsi="Times New Roman" w:cs="Times New Roman"/>
          <w:bCs/>
          <w:sz w:val="24"/>
          <w:szCs w:val="24"/>
        </w:rPr>
        <w:t>Heaton, R. K., Grant, I., &amp; Matthews, C. G. (1991).Comprehensive norms for an expanded Halstead-ReitanBattery: Demographic corrections, research findings,and clinical applications. Odessa, FL: PsychologicalAssessment Resources.</w:t>
      </w:r>
    </w:p>
    <w:p w14:paraId="157D64F8" w14:textId="60CCFE5C" w:rsidR="00832D96" w:rsidRDefault="00832D9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6AC5C3B" w14:textId="50FC5FDE" w:rsidR="00832D96" w:rsidRDefault="00832D96" w:rsidP="00832D96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2.</w:t>
      </w:r>
      <w:r>
        <w:rPr>
          <w:rFonts w:ascii="Times New Roman" w:hAnsi="Times New Roman" w:cs="Times New Roman"/>
          <w:bCs/>
          <w:sz w:val="24"/>
          <w:szCs w:val="24"/>
        </w:rPr>
        <w:t xml:space="preserve"> Distribution of radiation doses to brain structures, stratified by field of radiotherapy. All values in units of Gy. Dxx = dose to xx% of the structure; Q1 = 1</w:t>
      </w:r>
      <w:r w:rsidRPr="001A7E78">
        <w:rPr>
          <w:rFonts w:ascii="Times New Roman" w:hAnsi="Times New Roman" w:cs="Times New Roman"/>
          <w:bCs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bCs/>
          <w:sz w:val="24"/>
          <w:szCs w:val="24"/>
        </w:rPr>
        <w:t xml:space="preserve"> quartile; Q3 = 3</w:t>
      </w:r>
      <w:r w:rsidRPr="001A7E78">
        <w:rPr>
          <w:rFonts w:ascii="Times New Roman" w:hAnsi="Times New Roman" w:cs="Times New Roman"/>
          <w:bCs/>
          <w:sz w:val="24"/>
          <w:szCs w:val="24"/>
          <w:vertAlign w:val="superscript"/>
        </w:rPr>
        <w:t>rd</w:t>
      </w:r>
      <w:r>
        <w:rPr>
          <w:rFonts w:ascii="Times New Roman" w:hAnsi="Times New Roman" w:cs="Times New Roman"/>
          <w:bCs/>
          <w:sz w:val="24"/>
          <w:szCs w:val="24"/>
        </w:rPr>
        <w:t xml:space="preserve"> quartile; RT = radiotherapy; sd = standard deviation.</w:t>
      </w:r>
    </w:p>
    <w:tbl>
      <w:tblPr>
        <w:tblStyle w:val="GridTable1Light"/>
        <w:tblW w:w="0" w:type="auto"/>
        <w:jc w:val="center"/>
        <w:tblLook w:val="0420" w:firstRow="1" w:lastRow="0" w:firstColumn="0" w:lastColumn="0" w:noHBand="0" w:noVBand="1"/>
      </w:tblPr>
      <w:tblGrid>
        <w:gridCol w:w="2830"/>
        <w:gridCol w:w="1843"/>
        <w:gridCol w:w="1701"/>
        <w:gridCol w:w="1985"/>
        <w:gridCol w:w="991"/>
      </w:tblGrid>
      <w:tr w:rsidR="00832D96" w:rsidRPr="005B4C2F" w14:paraId="4954A514" w14:textId="77777777" w:rsidTr="007928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830" w:type="dxa"/>
          </w:tcPr>
          <w:p w14:paraId="5D5B2510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843" w:type="dxa"/>
          </w:tcPr>
          <w:p w14:paraId="0CA9CAA8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Full Sample (n=30)</w:t>
            </w:r>
          </w:p>
        </w:tc>
        <w:tc>
          <w:tcPr>
            <w:tcW w:w="1701" w:type="dxa"/>
          </w:tcPr>
          <w:p w14:paraId="68D03B76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Focal only (n=19)</w:t>
            </w:r>
          </w:p>
        </w:tc>
        <w:tc>
          <w:tcPr>
            <w:tcW w:w="1985" w:type="dxa"/>
          </w:tcPr>
          <w:p w14:paraId="1786130F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Whole brain ± focal boost (n=11)</w:t>
            </w:r>
          </w:p>
        </w:tc>
        <w:tc>
          <w:tcPr>
            <w:tcW w:w="991" w:type="dxa"/>
          </w:tcPr>
          <w:p w14:paraId="0D95DD3A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832D96" w:rsidRPr="005B4C2F" w14:paraId="75F3535A" w14:textId="77777777" w:rsidTr="0079282B">
        <w:trPr>
          <w:jc w:val="center"/>
        </w:trPr>
        <w:tc>
          <w:tcPr>
            <w:tcW w:w="2830" w:type="dxa"/>
          </w:tcPr>
          <w:p w14:paraId="4F4DD425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b/>
                <w:sz w:val="20"/>
                <w:szCs w:val="20"/>
              </w:rPr>
              <w:t>Total RT Dos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RT prescription)</w:t>
            </w:r>
          </w:p>
        </w:tc>
        <w:tc>
          <w:tcPr>
            <w:tcW w:w="1843" w:type="dxa"/>
          </w:tcPr>
          <w:p w14:paraId="77D06E26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21E986D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ACA4160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7C3AC70E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832D96" w:rsidRPr="005B4C2F" w14:paraId="2B3E4AB6" w14:textId="77777777" w:rsidTr="0079282B">
        <w:trPr>
          <w:jc w:val="center"/>
        </w:trPr>
        <w:tc>
          <w:tcPr>
            <w:tcW w:w="2830" w:type="dxa"/>
          </w:tcPr>
          <w:p w14:paraId="12D199DC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Mean (sd)</w:t>
            </w:r>
          </w:p>
        </w:tc>
        <w:tc>
          <w:tcPr>
            <w:tcW w:w="1843" w:type="dxa"/>
          </w:tcPr>
          <w:p w14:paraId="0E0851A2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54.8 (6.5)</w:t>
            </w:r>
          </w:p>
        </w:tc>
        <w:tc>
          <w:tcPr>
            <w:tcW w:w="1701" w:type="dxa"/>
          </w:tcPr>
          <w:p w14:paraId="70307CFB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56.2 (5.7)</w:t>
            </w:r>
          </w:p>
        </w:tc>
        <w:tc>
          <w:tcPr>
            <w:tcW w:w="1985" w:type="dxa"/>
          </w:tcPr>
          <w:p w14:paraId="0F378DD1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52.3 (7.2)</w:t>
            </w:r>
          </w:p>
        </w:tc>
        <w:tc>
          <w:tcPr>
            <w:tcW w:w="991" w:type="dxa"/>
          </w:tcPr>
          <w:p w14:paraId="61483C4D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1CE82B03" w14:textId="77777777" w:rsidTr="0079282B">
        <w:trPr>
          <w:jc w:val="center"/>
        </w:trPr>
        <w:tc>
          <w:tcPr>
            <w:tcW w:w="2830" w:type="dxa"/>
          </w:tcPr>
          <w:p w14:paraId="0FC501CF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Median (Q1,Q3)</w:t>
            </w:r>
          </w:p>
        </w:tc>
        <w:tc>
          <w:tcPr>
            <w:tcW w:w="1843" w:type="dxa"/>
          </w:tcPr>
          <w:p w14:paraId="13E325F0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54.0 (50.0,59.9)</w:t>
            </w:r>
          </w:p>
        </w:tc>
        <w:tc>
          <w:tcPr>
            <w:tcW w:w="1701" w:type="dxa"/>
          </w:tcPr>
          <w:p w14:paraId="0C332376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59.4 (50.0,60.0)</w:t>
            </w:r>
          </w:p>
        </w:tc>
        <w:tc>
          <w:tcPr>
            <w:tcW w:w="1985" w:type="dxa"/>
          </w:tcPr>
          <w:p w14:paraId="20E40CFB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54.0 (50.0,57.5)</w:t>
            </w:r>
          </w:p>
        </w:tc>
        <w:tc>
          <w:tcPr>
            <w:tcW w:w="991" w:type="dxa"/>
          </w:tcPr>
          <w:p w14:paraId="67D2CBFA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5698D820" w14:textId="77777777" w:rsidTr="0079282B">
        <w:trPr>
          <w:jc w:val="center"/>
        </w:trPr>
        <w:tc>
          <w:tcPr>
            <w:tcW w:w="2830" w:type="dxa"/>
          </w:tcPr>
          <w:p w14:paraId="11C6C8DE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Range (min, max)</w:t>
            </w:r>
          </w:p>
        </w:tc>
        <w:tc>
          <w:tcPr>
            <w:tcW w:w="1843" w:type="dxa"/>
          </w:tcPr>
          <w:p w14:paraId="121497A9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,70.0)</w:t>
            </w:r>
          </w:p>
        </w:tc>
        <w:tc>
          <w:tcPr>
            <w:tcW w:w="1701" w:type="dxa"/>
          </w:tcPr>
          <w:p w14:paraId="3B0AEBE9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50,70)</w:t>
            </w:r>
          </w:p>
        </w:tc>
        <w:tc>
          <w:tcPr>
            <w:tcW w:w="1985" w:type="dxa"/>
          </w:tcPr>
          <w:p w14:paraId="2D09285B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,59.4)</w:t>
            </w:r>
          </w:p>
        </w:tc>
        <w:tc>
          <w:tcPr>
            <w:tcW w:w="991" w:type="dxa"/>
          </w:tcPr>
          <w:p w14:paraId="535DF550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006D0E59" w14:textId="77777777" w:rsidTr="0079282B">
        <w:trPr>
          <w:jc w:val="center"/>
        </w:trPr>
        <w:tc>
          <w:tcPr>
            <w:tcW w:w="2830" w:type="dxa"/>
          </w:tcPr>
          <w:p w14:paraId="40A82A34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b/>
                <w:sz w:val="20"/>
                <w:szCs w:val="20"/>
              </w:rPr>
              <w:t>Brain mean</w:t>
            </w:r>
          </w:p>
        </w:tc>
        <w:tc>
          <w:tcPr>
            <w:tcW w:w="1843" w:type="dxa"/>
          </w:tcPr>
          <w:p w14:paraId="0E67D9EC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11FDBB8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E3D0964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069E4295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b/>
                <w:sz w:val="20"/>
                <w:szCs w:val="20"/>
              </w:rPr>
              <w:t>0.0033</w:t>
            </w:r>
          </w:p>
        </w:tc>
      </w:tr>
      <w:tr w:rsidR="00832D96" w:rsidRPr="005B4C2F" w14:paraId="5C494A11" w14:textId="77777777" w:rsidTr="0079282B">
        <w:trPr>
          <w:jc w:val="center"/>
        </w:trPr>
        <w:tc>
          <w:tcPr>
            <w:tcW w:w="2830" w:type="dxa"/>
          </w:tcPr>
          <w:p w14:paraId="72CC12FE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Mean (sd)</w:t>
            </w:r>
          </w:p>
        </w:tc>
        <w:tc>
          <w:tcPr>
            <w:tcW w:w="1843" w:type="dxa"/>
          </w:tcPr>
          <w:p w14:paraId="1A018FFD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24.3 (14.6)</w:t>
            </w:r>
          </w:p>
        </w:tc>
        <w:tc>
          <w:tcPr>
            <w:tcW w:w="1701" w:type="dxa"/>
          </w:tcPr>
          <w:p w14:paraId="48FDA9B6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17.3 (6.7)</w:t>
            </w:r>
          </w:p>
        </w:tc>
        <w:tc>
          <w:tcPr>
            <w:tcW w:w="1985" w:type="dxa"/>
          </w:tcPr>
          <w:p w14:paraId="46648BED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36.3 (17.0)</w:t>
            </w:r>
          </w:p>
        </w:tc>
        <w:tc>
          <w:tcPr>
            <w:tcW w:w="991" w:type="dxa"/>
          </w:tcPr>
          <w:p w14:paraId="1A58D0A7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7204B0F3" w14:textId="77777777" w:rsidTr="0079282B">
        <w:trPr>
          <w:jc w:val="center"/>
        </w:trPr>
        <w:tc>
          <w:tcPr>
            <w:tcW w:w="2830" w:type="dxa"/>
          </w:tcPr>
          <w:p w14:paraId="02AB5F3F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Median (Q1,Q3)</w:t>
            </w:r>
          </w:p>
        </w:tc>
        <w:tc>
          <w:tcPr>
            <w:tcW w:w="1843" w:type="dxa"/>
          </w:tcPr>
          <w:p w14:paraId="0371AB0A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17.7 (13.1,38.0)</w:t>
            </w:r>
          </w:p>
        </w:tc>
        <w:tc>
          <w:tcPr>
            <w:tcW w:w="1701" w:type="dxa"/>
          </w:tcPr>
          <w:p w14:paraId="3ABB461F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16.5 (12.8,19.7)</w:t>
            </w:r>
          </w:p>
        </w:tc>
        <w:tc>
          <w:tcPr>
            <w:tcW w:w="1985" w:type="dxa"/>
          </w:tcPr>
          <w:p w14:paraId="3D7DF988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42.5 (36.0,46.9)</w:t>
            </w:r>
          </w:p>
        </w:tc>
        <w:tc>
          <w:tcPr>
            <w:tcW w:w="991" w:type="dxa"/>
          </w:tcPr>
          <w:p w14:paraId="24DA9EA4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38A20562" w14:textId="77777777" w:rsidTr="0079282B">
        <w:trPr>
          <w:jc w:val="center"/>
        </w:trPr>
        <w:tc>
          <w:tcPr>
            <w:tcW w:w="2830" w:type="dxa"/>
          </w:tcPr>
          <w:p w14:paraId="39053D09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Range (min, max)</w:t>
            </w:r>
          </w:p>
        </w:tc>
        <w:tc>
          <w:tcPr>
            <w:tcW w:w="1843" w:type="dxa"/>
          </w:tcPr>
          <w:p w14:paraId="19034555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2.8,50.4)</w:t>
            </w:r>
          </w:p>
        </w:tc>
        <w:tc>
          <w:tcPr>
            <w:tcW w:w="1701" w:type="dxa"/>
          </w:tcPr>
          <w:p w14:paraId="2D879729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8.0,31.2)</w:t>
            </w:r>
          </w:p>
        </w:tc>
        <w:tc>
          <w:tcPr>
            <w:tcW w:w="1985" w:type="dxa"/>
          </w:tcPr>
          <w:p w14:paraId="45BECC19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2.8,50.4)</w:t>
            </w:r>
          </w:p>
        </w:tc>
        <w:tc>
          <w:tcPr>
            <w:tcW w:w="991" w:type="dxa"/>
          </w:tcPr>
          <w:p w14:paraId="43A8AA82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7718F49A" w14:textId="77777777" w:rsidTr="0079282B">
        <w:trPr>
          <w:jc w:val="center"/>
        </w:trPr>
        <w:tc>
          <w:tcPr>
            <w:tcW w:w="2830" w:type="dxa"/>
          </w:tcPr>
          <w:p w14:paraId="3AB5575F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b/>
                <w:sz w:val="20"/>
                <w:szCs w:val="20"/>
              </w:rPr>
              <w:t>Brain D50</w:t>
            </w:r>
          </w:p>
        </w:tc>
        <w:tc>
          <w:tcPr>
            <w:tcW w:w="1843" w:type="dxa"/>
          </w:tcPr>
          <w:p w14:paraId="59E59806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8060714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A4A6F7E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14A41DD3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b/>
                <w:sz w:val="20"/>
                <w:szCs w:val="20"/>
              </w:rPr>
              <w:t>0.0033</w:t>
            </w:r>
          </w:p>
        </w:tc>
      </w:tr>
      <w:tr w:rsidR="00832D96" w:rsidRPr="005B4C2F" w14:paraId="284121B9" w14:textId="77777777" w:rsidTr="0079282B">
        <w:trPr>
          <w:jc w:val="center"/>
        </w:trPr>
        <w:tc>
          <w:tcPr>
            <w:tcW w:w="2830" w:type="dxa"/>
          </w:tcPr>
          <w:p w14:paraId="136CA6B1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Mean (sd)</w:t>
            </w:r>
          </w:p>
        </w:tc>
        <w:tc>
          <w:tcPr>
            <w:tcW w:w="1843" w:type="dxa"/>
          </w:tcPr>
          <w:p w14:paraId="4A4399C2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19.4 (16.5)</w:t>
            </w:r>
          </w:p>
        </w:tc>
        <w:tc>
          <w:tcPr>
            <w:tcW w:w="1701" w:type="dxa"/>
          </w:tcPr>
          <w:p w14:paraId="1E6E8FEE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11.0 (8.0)</w:t>
            </w:r>
          </w:p>
        </w:tc>
        <w:tc>
          <w:tcPr>
            <w:tcW w:w="1985" w:type="dxa"/>
          </w:tcPr>
          <w:p w14:paraId="129458E2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34.0 (17.4)</w:t>
            </w:r>
          </w:p>
        </w:tc>
        <w:tc>
          <w:tcPr>
            <w:tcW w:w="991" w:type="dxa"/>
          </w:tcPr>
          <w:p w14:paraId="60228B26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0B8351EF" w14:textId="77777777" w:rsidTr="0079282B">
        <w:trPr>
          <w:jc w:val="center"/>
        </w:trPr>
        <w:tc>
          <w:tcPr>
            <w:tcW w:w="2830" w:type="dxa"/>
          </w:tcPr>
          <w:p w14:paraId="65B785C7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Median (Q1,Q3)</w:t>
            </w:r>
          </w:p>
        </w:tc>
        <w:tc>
          <w:tcPr>
            <w:tcW w:w="1843" w:type="dxa"/>
          </w:tcPr>
          <w:p w14:paraId="4C941FC0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13.8 (4.1,35.7)</w:t>
            </w:r>
          </w:p>
        </w:tc>
        <w:tc>
          <w:tcPr>
            <w:tcW w:w="1701" w:type="dxa"/>
          </w:tcPr>
          <w:p w14:paraId="6992D746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8.9 (4.0,14.4)</w:t>
            </w:r>
          </w:p>
        </w:tc>
        <w:tc>
          <w:tcPr>
            <w:tcW w:w="1985" w:type="dxa"/>
          </w:tcPr>
          <w:p w14:paraId="4159800E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39.9 (34.4,44.3)</w:t>
            </w:r>
          </w:p>
        </w:tc>
        <w:tc>
          <w:tcPr>
            <w:tcW w:w="991" w:type="dxa"/>
          </w:tcPr>
          <w:p w14:paraId="21927AF2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1778049F" w14:textId="77777777" w:rsidTr="0079282B">
        <w:trPr>
          <w:jc w:val="center"/>
        </w:trPr>
        <w:tc>
          <w:tcPr>
            <w:tcW w:w="2830" w:type="dxa"/>
          </w:tcPr>
          <w:p w14:paraId="47EB0442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Range (min, max)</w:t>
            </w:r>
          </w:p>
        </w:tc>
        <w:tc>
          <w:tcPr>
            <w:tcW w:w="1843" w:type="dxa"/>
          </w:tcPr>
          <w:p w14:paraId="1E0F27ED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0.4,50.4)</w:t>
            </w:r>
          </w:p>
        </w:tc>
        <w:tc>
          <w:tcPr>
            <w:tcW w:w="1701" w:type="dxa"/>
          </w:tcPr>
          <w:p w14:paraId="467B81AB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1.1,30.1)</w:t>
            </w:r>
          </w:p>
        </w:tc>
        <w:tc>
          <w:tcPr>
            <w:tcW w:w="1985" w:type="dxa"/>
          </w:tcPr>
          <w:p w14:paraId="0B2A5D68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0.4,50.4)</w:t>
            </w:r>
          </w:p>
        </w:tc>
        <w:tc>
          <w:tcPr>
            <w:tcW w:w="991" w:type="dxa"/>
          </w:tcPr>
          <w:p w14:paraId="734E21EA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30C51B10" w14:textId="77777777" w:rsidTr="0079282B">
        <w:trPr>
          <w:jc w:val="center"/>
        </w:trPr>
        <w:tc>
          <w:tcPr>
            <w:tcW w:w="2830" w:type="dxa"/>
          </w:tcPr>
          <w:p w14:paraId="72560FEA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fratentorial brain</w:t>
            </w:r>
            <w:r w:rsidRPr="005B4C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ean</w:t>
            </w:r>
          </w:p>
        </w:tc>
        <w:tc>
          <w:tcPr>
            <w:tcW w:w="1843" w:type="dxa"/>
          </w:tcPr>
          <w:p w14:paraId="6AAD8123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D4002BE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BB6037F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50B0FC1F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&lt;</m:t>
              </m:r>
            </m:oMath>
            <w:r w:rsidRPr="005B4C2F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832D96" w:rsidRPr="005B4C2F" w14:paraId="6CDC1EAE" w14:textId="77777777" w:rsidTr="0079282B">
        <w:trPr>
          <w:jc w:val="center"/>
        </w:trPr>
        <w:tc>
          <w:tcPr>
            <w:tcW w:w="2830" w:type="dxa"/>
          </w:tcPr>
          <w:p w14:paraId="14ABFA93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Mean (sd)</w:t>
            </w:r>
          </w:p>
        </w:tc>
        <w:tc>
          <w:tcPr>
            <w:tcW w:w="1843" w:type="dxa"/>
          </w:tcPr>
          <w:p w14:paraId="24B89100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24.5 (18.3)</w:t>
            </w:r>
          </w:p>
        </w:tc>
        <w:tc>
          <w:tcPr>
            <w:tcW w:w="1701" w:type="dxa"/>
          </w:tcPr>
          <w:p w14:paraId="579F7E4C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14.9 (9.3)</w:t>
            </w:r>
          </w:p>
        </w:tc>
        <w:tc>
          <w:tcPr>
            <w:tcW w:w="1985" w:type="dxa"/>
          </w:tcPr>
          <w:p w14:paraId="1CBD0686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41.0 (18.5)</w:t>
            </w:r>
          </w:p>
        </w:tc>
        <w:tc>
          <w:tcPr>
            <w:tcW w:w="991" w:type="dxa"/>
          </w:tcPr>
          <w:p w14:paraId="1AAFFF26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094F9CD5" w14:textId="77777777" w:rsidTr="0079282B">
        <w:trPr>
          <w:jc w:val="center"/>
        </w:trPr>
        <w:tc>
          <w:tcPr>
            <w:tcW w:w="2830" w:type="dxa"/>
          </w:tcPr>
          <w:p w14:paraId="5391FD29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Median (Q1,Q3)</w:t>
            </w:r>
          </w:p>
        </w:tc>
        <w:tc>
          <w:tcPr>
            <w:tcW w:w="1843" w:type="dxa"/>
          </w:tcPr>
          <w:p w14:paraId="22A9E2CA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19.7 (12.8,36.2)</w:t>
            </w:r>
          </w:p>
        </w:tc>
        <w:tc>
          <w:tcPr>
            <w:tcW w:w="1701" w:type="dxa"/>
          </w:tcPr>
          <w:p w14:paraId="6A6E3181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14.3 (7.5,21.0)</w:t>
            </w:r>
          </w:p>
        </w:tc>
        <w:tc>
          <w:tcPr>
            <w:tcW w:w="1985" w:type="dxa"/>
          </w:tcPr>
          <w:p w14:paraId="206DFEB4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49.6 (35.9,54.1)</w:t>
            </w:r>
          </w:p>
        </w:tc>
        <w:tc>
          <w:tcPr>
            <w:tcW w:w="991" w:type="dxa"/>
          </w:tcPr>
          <w:p w14:paraId="36D0F4E4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3BADD88B" w14:textId="77777777" w:rsidTr="0079282B">
        <w:trPr>
          <w:jc w:val="center"/>
        </w:trPr>
        <w:tc>
          <w:tcPr>
            <w:tcW w:w="2830" w:type="dxa"/>
          </w:tcPr>
          <w:p w14:paraId="4E404E3A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Range (min, max)</w:t>
            </w:r>
          </w:p>
        </w:tc>
        <w:tc>
          <w:tcPr>
            <w:tcW w:w="1843" w:type="dxa"/>
          </w:tcPr>
          <w:p w14:paraId="1405DF6A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0.3,58.7)</w:t>
            </w:r>
          </w:p>
        </w:tc>
        <w:tc>
          <w:tcPr>
            <w:tcW w:w="1701" w:type="dxa"/>
          </w:tcPr>
          <w:p w14:paraId="40589EE7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0.3,34.2)</w:t>
            </w:r>
          </w:p>
        </w:tc>
        <w:tc>
          <w:tcPr>
            <w:tcW w:w="1985" w:type="dxa"/>
          </w:tcPr>
          <w:p w14:paraId="22D4E301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0.4,58.7)</w:t>
            </w:r>
          </w:p>
        </w:tc>
        <w:tc>
          <w:tcPr>
            <w:tcW w:w="991" w:type="dxa"/>
          </w:tcPr>
          <w:p w14:paraId="5C156418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30DEC16E" w14:textId="77777777" w:rsidTr="0079282B">
        <w:trPr>
          <w:jc w:val="center"/>
        </w:trPr>
        <w:tc>
          <w:tcPr>
            <w:tcW w:w="2830" w:type="dxa"/>
          </w:tcPr>
          <w:p w14:paraId="17590E96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eft ventral frontal</w:t>
            </w:r>
            <w:r w:rsidRPr="005B4C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ean</w:t>
            </w:r>
          </w:p>
        </w:tc>
        <w:tc>
          <w:tcPr>
            <w:tcW w:w="1843" w:type="dxa"/>
          </w:tcPr>
          <w:p w14:paraId="4E914BE9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71A050F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C40DB00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5F1E84F0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832D96" w:rsidRPr="005B4C2F" w14:paraId="51B53EB8" w14:textId="77777777" w:rsidTr="0079282B">
        <w:trPr>
          <w:jc w:val="center"/>
        </w:trPr>
        <w:tc>
          <w:tcPr>
            <w:tcW w:w="2830" w:type="dxa"/>
          </w:tcPr>
          <w:p w14:paraId="6CAF756C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Mean (sd)</w:t>
            </w:r>
          </w:p>
        </w:tc>
        <w:tc>
          <w:tcPr>
            <w:tcW w:w="1843" w:type="dxa"/>
          </w:tcPr>
          <w:p w14:paraId="22388F9F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28.9 (15.8)</w:t>
            </w:r>
          </w:p>
        </w:tc>
        <w:tc>
          <w:tcPr>
            <w:tcW w:w="1701" w:type="dxa"/>
          </w:tcPr>
          <w:p w14:paraId="6EEA8314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26.8 (15.6)</w:t>
            </w:r>
          </w:p>
        </w:tc>
        <w:tc>
          <w:tcPr>
            <w:tcW w:w="1985" w:type="dxa"/>
          </w:tcPr>
          <w:p w14:paraId="35B37893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32.6 (16.1)</w:t>
            </w:r>
          </w:p>
        </w:tc>
        <w:tc>
          <w:tcPr>
            <w:tcW w:w="991" w:type="dxa"/>
          </w:tcPr>
          <w:p w14:paraId="41255EDE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19DF7C90" w14:textId="77777777" w:rsidTr="0079282B">
        <w:trPr>
          <w:jc w:val="center"/>
        </w:trPr>
        <w:tc>
          <w:tcPr>
            <w:tcW w:w="2830" w:type="dxa"/>
          </w:tcPr>
          <w:p w14:paraId="3133EB0B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Median (Q1,Q3)</w:t>
            </w:r>
          </w:p>
        </w:tc>
        <w:tc>
          <w:tcPr>
            <w:tcW w:w="1843" w:type="dxa"/>
          </w:tcPr>
          <w:p w14:paraId="2FCCC270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30.3 (21.8,39.1)</w:t>
            </w:r>
          </w:p>
        </w:tc>
        <w:tc>
          <w:tcPr>
            <w:tcW w:w="1701" w:type="dxa"/>
          </w:tcPr>
          <w:p w14:paraId="5D4C1A6D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25.4 (20.9,34.3)</w:t>
            </w:r>
          </w:p>
        </w:tc>
        <w:tc>
          <w:tcPr>
            <w:tcW w:w="1985" w:type="dxa"/>
          </w:tcPr>
          <w:p w14:paraId="4B9EBC56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37.9 (33.2,40.9)</w:t>
            </w:r>
          </w:p>
        </w:tc>
        <w:tc>
          <w:tcPr>
            <w:tcW w:w="991" w:type="dxa"/>
          </w:tcPr>
          <w:p w14:paraId="23AC08EF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2F3B0D49" w14:textId="77777777" w:rsidTr="0079282B">
        <w:trPr>
          <w:jc w:val="center"/>
        </w:trPr>
        <w:tc>
          <w:tcPr>
            <w:tcW w:w="2830" w:type="dxa"/>
          </w:tcPr>
          <w:p w14:paraId="2DBA5B95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Range (min, max)</w:t>
            </w:r>
          </w:p>
        </w:tc>
        <w:tc>
          <w:tcPr>
            <w:tcW w:w="1843" w:type="dxa"/>
          </w:tcPr>
          <w:p w14:paraId="6158309A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0.5,59.8)</w:t>
            </w:r>
          </w:p>
        </w:tc>
        <w:tc>
          <w:tcPr>
            <w:tcW w:w="1701" w:type="dxa"/>
          </w:tcPr>
          <w:p w14:paraId="0F4D7D1C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0.5,59.8)</w:t>
            </w:r>
          </w:p>
        </w:tc>
        <w:tc>
          <w:tcPr>
            <w:tcW w:w="1985" w:type="dxa"/>
          </w:tcPr>
          <w:p w14:paraId="2AC543A3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0.5,50.4)</w:t>
            </w:r>
          </w:p>
        </w:tc>
        <w:tc>
          <w:tcPr>
            <w:tcW w:w="991" w:type="dxa"/>
          </w:tcPr>
          <w:p w14:paraId="6CC07AFC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53A7DC5B" w14:textId="77777777" w:rsidTr="0079282B">
        <w:trPr>
          <w:jc w:val="center"/>
        </w:trPr>
        <w:tc>
          <w:tcPr>
            <w:tcW w:w="2830" w:type="dxa"/>
          </w:tcPr>
          <w:p w14:paraId="07796730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ght ventral frontal</w:t>
            </w:r>
            <w:r w:rsidRPr="005B4C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ean</w:t>
            </w:r>
          </w:p>
        </w:tc>
        <w:tc>
          <w:tcPr>
            <w:tcW w:w="1843" w:type="dxa"/>
          </w:tcPr>
          <w:p w14:paraId="577862B8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0701538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6EAE029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1BA63E11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832D96" w:rsidRPr="005B4C2F" w14:paraId="191F746F" w14:textId="77777777" w:rsidTr="0079282B">
        <w:trPr>
          <w:jc w:val="center"/>
        </w:trPr>
        <w:tc>
          <w:tcPr>
            <w:tcW w:w="2830" w:type="dxa"/>
          </w:tcPr>
          <w:p w14:paraId="69BD6227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Mean (sd)</w:t>
            </w:r>
          </w:p>
        </w:tc>
        <w:tc>
          <w:tcPr>
            <w:tcW w:w="1843" w:type="dxa"/>
          </w:tcPr>
          <w:p w14:paraId="216B5CDE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28.2 (16.1)</w:t>
            </w:r>
          </w:p>
        </w:tc>
        <w:tc>
          <w:tcPr>
            <w:tcW w:w="1701" w:type="dxa"/>
          </w:tcPr>
          <w:p w14:paraId="2ED67D4D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26.1 (16.4)</w:t>
            </w:r>
          </w:p>
        </w:tc>
        <w:tc>
          <w:tcPr>
            <w:tcW w:w="1985" w:type="dxa"/>
          </w:tcPr>
          <w:p w14:paraId="7591C5D7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31.8 (15.7)</w:t>
            </w:r>
          </w:p>
        </w:tc>
        <w:tc>
          <w:tcPr>
            <w:tcW w:w="991" w:type="dxa"/>
          </w:tcPr>
          <w:p w14:paraId="745FC542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319D5AD8" w14:textId="77777777" w:rsidTr="0079282B">
        <w:trPr>
          <w:jc w:val="center"/>
        </w:trPr>
        <w:tc>
          <w:tcPr>
            <w:tcW w:w="2830" w:type="dxa"/>
          </w:tcPr>
          <w:p w14:paraId="66C278C0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Median (Q1,Q3)</w:t>
            </w:r>
          </w:p>
        </w:tc>
        <w:tc>
          <w:tcPr>
            <w:tcW w:w="1843" w:type="dxa"/>
          </w:tcPr>
          <w:p w14:paraId="4D9F40F4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32.7 (16.0,38.3)</w:t>
            </w:r>
          </w:p>
        </w:tc>
        <w:tc>
          <w:tcPr>
            <w:tcW w:w="1701" w:type="dxa"/>
          </w:tcPr>
          <w:p w14:paraId="718BBD5C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25.6 (15.3,36.6)</w:t>
            </w:r>
          </w:p>
        </w:tc>
        <w:tc>
          <w:tcPr>
            <w:tcW w:w="1985" w:type="dxa"/>
          </w:tcPr>
          <w:p w14:paraId="18EC61C5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37.8 (31.7,39.2)</w:t>
            </w:r>
          </w:p>
        </w:tc>
        <w:tc>
          <w:tcPr>
            <w:tcW w:w="991" w:type="dxa"/>
          </w:tcPr>
          <w:p w14:paraId="3F6F730C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6FD5A646" w14:textId="77777777" w:rsidTr="0079282B">
        <w:trPr>
          <w:jc w:val="center"/>
        </w:trPr>
        <w:tc>
          <w:tcPr>
            <w:tcW w:w="2830" w:type="dxa"/>
          </w:tcPr>
          <w:p w14:paraId="7CB2CEE1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Range (min, max)</w:t>
            </w:r>
          </w:p>
        </w:tc>
        <w:tc>
          <w:tcPr>
            <w:tcW w:w="1843" w:type="dxa"/>
          </w:tcPr>
          <w:p w14:paraId="72B799B4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0.5,53.4)</w:t>
            </w:r>
          </w:p>
        </w:tc>
        <w:tc>
          <w:tcPr>
            <w:tcW w:w="1701" w:type="dxa"/>
          </w:tcPr>
          <w:p w14:paraId="089073EC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0.8,53.4)</w:t>
            </w:r>
          </w:p>
        </w:tc>
        <w:tc>
          <w:tcPr>
            <w:tcW w:w="1985" w:type="dxa"/>
          </w:tcPr>
          <w:p w14:paraId="28BBDD02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0.5,50.4)</w:t>
            </w:r>
          </w:p>
        </w:tc>
        <w:tc>
          <w:tcPr>
            <w:tcW w:w="991" w:type="dxa"/>
          </w:tcPr>
          <w:p w14:paraId="4A1A5903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59E711A6" w14:textId="77777777" w:rsidTr="0079282B">
        <w:trPr>
          <w:jc w:val="center"/>
        </w:trPr>
        <w:tc>
          <w:tcPr>
            <w:tcW w:w="2830" w:type="dxa"/>
          </w:tcPr>
          <w:p w14:paraId="7258B1A1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eft dorsofrontal</w:t>
            </w:r>
            <w:r w:rsidRPr="005B4C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ean</w:t>
            </w:r>
          </w:p>
        </w:tc>
        <w:tc>
          <w:tcPr>
            <w:tcW w:w="1843" w:type="dxa"/>
          </w:tcPr>
          <w:p w14:paraId="4FA36466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A4F8115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717EF46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1C4338CF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b/>
                <w:sz w:val="20"/>
                <w:szCs w:val="20"/>
              </w:rPr>
              <w:t>0.047</w:t>
            </w:r>
          </w:p>
        </w:tc>
      </w:tr>
      <w:tr w:rsidR="00832D96" w:rsidRPr="005B4C2F" w14:paraId="65256509" w14:textId="77777777" w:rsidTr="0079282B">
        <w:trPr>
          <w:jc w:val="center"/>
        </w:trPr>
        <w:tc>
          <w:tcPr>
            <w:tcW w:w="2830" w:type="dxa"/>
          </w:tcPr>
          <w:p w14:paraId="109CECD7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Mean (sd)</w:t>
            </w:r>
          </w:p>
        </w:tc>
        <w:tc>
          <w:tcPr>
            <w:tcW w:w="1843" w:type="dxa"/>
          </w:tcPr>
          <w:p w14:paraId="6F36BE48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24.7 (17.6)</w:t>
            </w:r>
          </w:p>
        </w:tc>
        <w:tc>
          <w:tcPr>
            <w:tcW w:w="1701" w:type="dxa"/>
          </w:tcPr>
          <w:p w14:paraId="222EC99E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18.9 (14.4)</w:t>
            </w:r>
          </w:p>
        </w:tc>
        <w:tc>
          <w:tcPr>
            <w:tcW w:w="1985" w:type="dxa"/>
          </w:tcPr>
          <w:p w14:paraId="77F976CE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34.7 (18.6)</w:t>
            </w:r>
          </w:p>
        </w:tc>
        <w:tc>
          <w:tcPr>
            <w:tcW w:w="991" w:type="dxa"/>
          </w:tcPr>
          <w:p w14:paraId="384FB6D2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5CBBB49B" w14:textId="77777777" w:rsidTr="0079282B">
        <w:trPr>
          <w:jc w:val="center"/>
        </w:trPr>
        <w:tc>
          <w:tcPr>
            <w:tcW w:w="2830" w:type="dxa"/>
          </w:tcPr>
          <w:p w14:paraId="66A206CC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Median (Q1,Q3)</w:t>
            </w:r>
          </w:p>
        </w:tc>
        <w:tc>
          <w:tcPr>
            <w:tcW w:w="1843" w:type="dxa"/>
          </w:tcPr>
          <w:p w14:paraId="70EBBBF7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22.8 (9.5,37.8)</w:t>
            </w:r>
          </w:p>
        </w:tc>
        <w:tc>
          <w:tcPr>
            <w:tcW w:w="1701" w:type="dxa"/>
          </w:tcPr>
          <w:p w14:paraId="1E96D63D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12.6 (8.7,27.1)</w:t>
            </w:r>
          </w:p>
        </w:tc>
        <w:tc>
          <w:tcPr>
            <w:tcW w:w="1985" w:type="dxa"/>
          </w:tcPr>
          <w:p w14:paraId="1BA59E08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37.7 (32.9,45.0)</w:t>
            </w:r>
          </w:p>
        </w:tc>
        <w:tc>
          <w:tcPr>
            <w:tcW w:w="991" w:type="dxa"/>
          </w:tcPr>
          <w:p w14:paraId="3BAC5167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72BEF14A" w14:textId="77777777" w:rsidTr="0079282B">
        <w:trPr>
          <w:jc w:val="center"/>
        </w:trPr>
        <w:tc>
          <w:tcPr>
            <w:tcW w:w="2830" w:type="dxa"/>
          </w:tcPr>
          <w:p w14:paraId="280C967F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Range (min, max)</w:t>
            </w:r>
          </w:p>
        </w:tc>
        <w:tc>
          <w:tcPr>
            <w:tcW w:w="1843" w:type="dxa"/>
          </w:tcPr>
          <w:p w14:paraId="05F6471A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0.1,60.6)</w:t>
            </w:r>
          </w:p>
        </w:tc>
        <w:tc>
          <w:tcPr>
            <w:tcW w:w="1701" w:type="dxa"/>
          </w:tcPr>
          <w:p w14:paraId="5412766D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3.2,55.1)</w:t>
            </w:r>
          </w:p>
        </w:tc>
        <w:tc>
          <w:tcPr>
            <w:tcW w:w="1985" w:type="dxa"/>
          </w:tcPr>
          <w:p w14:paraId="63562676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0.1,60.6)</w:t>
            </w:r>
          </w:p>
        </w:tc>
        <w:tc>
          <w:tcPr>
            <w:tcW w:w="991" w:type="dxa"/>
          </w:tcPr>
          <w:p w14:paraId="7B0E6829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56AD827B" w14:textId="77777777" w:rsidTr="0079282B">
        <w:trPr>
          <w:jc w:val="center"/>
        </w:trPr>
        <w:tc>
          <w:tcPr>
            <w:tcW w:w="2830" w:type="dxa"/>
          </w:tcPr>
          <w:p w14:paraId="223BA297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ght dorsofrontal</w:t>
            </w:r>
            <w:r w:rsidRPr="005B4C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ean</w:t>
            </w:r>
          </w:p>
        </w:tc>
        <w:tc>
          <w:tcPr>
            <w:tcW w:w="1843" w:type="dxa"/>
          </w:tcPr>
          <w:p w14:paraId="64D93453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BB93A34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BFAC5DE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2E859B8F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b/>
                <w:sz w:val="20"/>
                <w:szCs w:val="20"/>
              </w:rPr>
              <w:t>0.014</w:t>
            </w:r>
          </w:p>
        </w:tc>
      </w:tr>
      <w:tr w:rsidR="00832D96" w:rsidRPr="005B4C2F" w14:paraId="3145781E" w14:textId="77777777" w:rsidTr="0079282B">
        <w:trPr>
          <w:jc w:val="center"/>
        </w:trPr>
        <w:tc>
          <w:tcPr>
            <w:tcW w:w="2830" w:type="dxa"/>
          </w:tcPr>
          <w:p w14:paraId="5973981A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Mean (sd)</w:t>
            </w:r>
          </w:p>
        </w:tc>
        <w:tc>
          <w:tcPr>
            <w:tcW w:w="1843" w:type="dxa"/>
          </w:tcPr>
          <w:p w14:paraId="429EFB1B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23.7 (16.4)</w:t>
            </w:r>
          </w:p>
        </w:tc>
        <w:tc>
          <w:tcPr>
            <w:tcW w:w="1701" w:type="dxa"/>
          </w:tcPr>
          <w:p w14:paraId="68141698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18.1 (13.4)</w:t>
            </w:r>
          </w:p>
        </w:tc>
        <w:tc>
          <w:tcPr>
            <w:tcW w:w="1985" w:type="dxa"/>
          </w:tcPr>
          <w:p w14:paraId="65B3B29D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33.3 (17.1)</w:t>
            </w:r>
          </w:p>
        </w:tc>
        <w:tc>
          <w:tcPr>
            <w:tcW w:w="991" w:type="dxa"/>
          </w:tcPr>
          <w:p w14:paraId="39D8125E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684BA542" w14:textId="77777777" w:rsidTr="0079282B">
        <w:trPr>
          <w:jc w:val="center"/>
        </w:trPr>
        <w:tc>
          <w:tcPr>
            <w:tcW w:w="2830" w:type="dxa"/>
          </w:tcPr>
          <w:p w14:paraId="511DD3D0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Median (Q1,Q3)</w:t>
            </w:r>
          </w:p>
        </w:tc>
        <w:tc>
          <w:tcPr>
            <w:tcW w:w="1843" w:type="dxa"/>
          </w:tcPr>
          <w:p w14:paraId="0053C642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22.5 (11.4,36.4)</w:t>
            </w:r>
          </w:p>
        </w:tc>
        <w:tc>
          <w:tcPr>
            <w:tcW w:w="1701" w:type="dxa"/>
          </w:tcPr>
          <w:p w14:paraId="28E97079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12.8 (9.5,24.6)</w:t>
            </w:r>
          </w:p>
        </w:tc>
        <w:tc>
          <w:tcPr>
            <w:tcW w:w="1985" w:type="dxa"/>
          </w:tcPr>
          <w:p w14:paraId="1E8CA907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38.0 (32.8,41.0)</w:t>
            </w:r>
          </w:p>
        </w:tc>
        <w:tc>
          <w:tcPr>
            <w:tcW w:w="991" w:type="dxa"/>
          </w:tcPr>
          <w:p w14:paraId="153D35F5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09B76A71" w14:textId="77777777" w:rsidTr="0079282B">
        <w:trPr>
          <w:jc w:val="center"/>
        </w:trPr>
        <w:tc>
          <w:tcPr>
            <w:tcW w:w="2830" w:type="dxa"/>
          </w:tcPr>
          <w:p w14:paraId="390FCA17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Range (min, max)</w:t>
            </w:r>
          </w:p>
        </w:tc>
        <w:tc>
          <w:tcPr>
            <w:tcW w:w="1843" w:type="dxa"/>
          </w:tcPr>
          <w:p w14:paraId="2DC8AA86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0.2,54.9)</w:t>
            </w:r>
          </w:p>
        </w:tc>
        <w:tc>
          <w:tcPr>
            <w:tcW w:w="1701" w:type="dxa"/>
          </w:tcPr>
          <w:p w14:paraId="0642AC2D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1.6,54.9)</w:t>
            </w:r>
          </w:p>
        </w:tc>
        <w:tc>
          <w:tcPr>
            <w:tcW w:w="1985" w:type="dxa"/>
          </w:tcPr>
          <w:p w14:paraId="46D3F77D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0.2,53.3)</w:t>
            </w:r>
          </w:p>
        </w:tc>
        <w:tc>
          <w:tcPr>
            <w:tcW w:w="991" w:type="dxa"/>
          </w:tcPr>
          <w:p w14:paraId="4CCA58A4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3A6E9416" w14:textId="77777777" w:rsidTr="0079282B">
        <w:trPr>
          <w:jc w:val="center"/>
        </w:trPr>
        <w:tc>
          <w:tcPr>
            <w:tcW w:w="2830" w:type="dxa"/>
          </w:tcPr>
          <w:p w14:paraId="5C7B22E0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ila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bcortical</w:t>
            </w:r>
            <w:r w:rsidRPr="005B4C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ean</w:t>
            </w:r>
          </w:p>
        </w:tc>
        <w:tc>
          <w:tcPr>
            <w:tcW w:w="1843" w:type="dxa"/>
          </w:tcPr>
          <w:p w14:paraId="7AF5E38F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627CC46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FD485D9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171FCFAB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b/>
                <w:sz w:val="20"/>
                <w:szCs w:val="20"/>
              </w:rPr>
              <w:t>0.047</w:t>
            </w:r>
          </w:p>
        </w:tc>
      </w:tr>
      <w:tr w:rsidR="00832D96" w:rsidRPr="005B4C2F" w14:paraId="120E9924" w14:textId="77777777" w:rsidTr="0079282B">
        <w:trPr>
          <w:jc w:val="center"/>
        </w:trPr>
        <w:tc>
          <w:tcPr>
            <w:tcW w:w="2830" w:type="dxa"/>
          </w:tcPr>
          <w:p w14:paraId="3F33D5FA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Mean (sd)</w:t>
            </w:r>
          </w:p>
        </w:tc>
        <w:tc>
          <w:tcPr>
            <w:tcW w:w="1843" w:type="dxa"/>
          </w:tcPr>
          <w:p w14:paraId="42A4A452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30.0 (16.7)</w:t>
            </w:r>
          </w:p>
        </w:tc>
        <w:tc>
          <w:tcPr>
            <w:tcW w:w="1701" w:type="dxa"/>
          </w:tcPr>
          <w:p w14:paraId="4140C916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25.4 (15.0)</w:t>
            </w:r>
          </w:p>
        </w:tc>
        <w:tc>
          <w:tcPr>
            <w:tcW w:w="1985" w:type="dxa"/>
          </w:tcPr>
          <w:p w14:paraId="6D6F2F06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38.0 (17.3)</w:t>
            </w:r>
          </w:p>
        </w:tc>
        <w:tc>
          <w:tcPr>
            <w:tcW w:w="991" w:type="dxa"/>
          </w:tcPr>
          <w:p w14:paraId="5D6BF7CF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06A1315F" w14:textId="77777777" w:rsidTr="0079282B">
        <w:trPr>
          <w:jc w:val="center"/>
        </w:trPr>
        <w:tc>
          <w:tcPr>
            <w:tcW w:w="2830" w:type="dxa"/>
          </w:tcPr>
          <w:p w14:paraId="5515C4DB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Median (Q1,Q3)</w:t>
            </w:r>
          </w:p>
        </w:tc>
        <w:tc>
          <w:tcPr>
            <w:tcW w:w="1843" w:type="dxa"/>
          </w:tcPr>
          <w:p w14:paraId="3F2DEA0A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30.7 (16.9,43.1)</w:t>
            </w:r>
          </w:p>
        </w:tc>
        <w:tc>
          <w:tcPr>
            <w:tcW w:w="1701" w:type="dxa"/>
          </w:tcPr>
          <w:p w14:paraId="5F784B5C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22.6 (14.7,33.2)</w:t>
            </w:r>
          </w:p>
        </w:tc>
        <w:tc>
          <w:tcPr>
            <w:tcW w:w="1985" w:type="dxa"/>
          </w:tcPr>
          <w:p w14:paraId="24EFFE70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42.5 (37.5,48.6)</w:t>
            </w:r>
          </w:p>
        </w:tc>
        <w:tc>
          <w:tcPr>
            <w:tcW w:w="991" w:type="dxa"/>
          </w:tcPr>
          <w:p w14:paraId="2600C563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21D96CC0" w14:textId="77777777" w:rsidTr="0079282B">
        <w:trPr>
          <w:jc w:val="center"/>
        </w:trPr>
        <w:tc>
          <w:tcPr>
            <w:tcW w:w="2830" w:type="dxa"/>
          </w:tcPr>
          <w:p w14:paraId="70EFCB25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Range (min, max)</w:t>
            </w:r>
          </w:p>
        </w:tc>
        <w:tc>
          <w:tcPr>
            <w:tcW w:w="1843" w:type="dxa"/>
          </w:tcPr>
          <w:p w14:paraId="3A514F24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0.4,55.0)</w:t>
            </w:r>
          </w:p>
        </w:tc>
        <w:tc>
          <w:tcPr>
            <w:tcW w:w="1701" w:type="dxa"/>
          </w:tcPr>
          <w:p w14:paraId="5C55E5ED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2,55)</w:t>
            </w:r>
          </w:p>
        </w:tc>
        <w:tc>
          <w:tcPr>
            <w:tcW w:w="1985" w:type="dxa"/>
          </w:tcPr>
          <w:p w14:paraId="6662AABC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0.4,54.0)</w:t>
            </w:r>
          </w:p>
        </w:tc>
        <w:tc>
          <w:tcPr>
            <w:tcW w:w="991" w:type="dxa"/>
          </w:tcPr>
          <w:p w14:paraId="723CCEE0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0AB2305C" w14:textId="77777777" w:rsidTr="0079282B">
        <w:trPr>
          <w:jc w:val="center"/>
        </w:trPr>
        <w:tc>
          <w:tcPr>
            <w:tcW w:w="2830" w:type="dxa"/>
          </w:tcPr>
          <w:p w14:paraId="2D2DC184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eft parieto-occipital</w:t>
            </w:r>
            <w:r w:rsidRPr="005B4C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ean</w:t>
            </w:r>
          </w:p>
        </w:tc>
        <w:tc>
          <w:tcPr>
            <w:tcW w:w="1843" w:type="dxa"/>
          </w:tcPr>
          <w:p w14:paraId="4F65AE88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AE57F7C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15876FD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59D99190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</w:tr>
      <w:tr w:rsidR="00832D96" w:rsidRPr="005B4C2F" w14:paraId="2C7ACAD8" w14:textId="77777777" w:rsidTr="0079282B">
        <w:trPr>
          <w:jc w:val="center"/>
        </w:trPr>
        <w:tc>
          <w:tcPr>
            <w:tcW w:w="2830" w:type="dxa"/>
          </w:tcPr>
          <w:p w14:paraId="70F5F43D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Mean (sd)</w:t>
            </w:r>
          </w:p>
        </w:tc>
        <w:tc>
          <w:tcPr>
            <w:tcW w:w="1843" w:type="dxa"/>
          </w:tcPr>
          <w:p w14:paraId="26A7B88E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20.5 (18.1)</w:t>
            </w:r>
          </w:p>
        </w:tc>
        <w:tc>
          <w:tcPr>
            <w:tcW w:w="1701" w:type="dxa"/>
          </w:tcPr>
          <w:p w14:paraId="0B5FE4C0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11.5 (11.0)</w:t>
            </w:r>
          </w:p>
        </w:tc>
        <w:tc>
          <w:tcPr>
            <w:tcW w:w="1985" w:type="dxa"/>
          </w:tcPr>
          <w:p w14:paraId="78D73FF6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36.2 (17.5)</w:t>
            </w:r>
          </w:p>
        </w:tc>
        <w:tc>
          <w:tcPr>
            <w:tcW w:w="991" w:type="dxa"/>
          </w:tcPr>
          <w:p w14:paraId="74BDB2A1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4F4EB082" w14:textId="77777777" w:rsidTr="0079282B">
        <w:trPr>
          <w:jc w:val="center"/>
        </w:trPr>
        <w:tc>
          <w:tcPr>
            <w:tcW w:w="2830" w:type="dxa"/>
          </w:tcPr>
          <w:p w14:paraId="7DC479C9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Median (Q1,Q3)</w:t>
            </w:r>
          </w:p>
        </w:tc>
        <w:tc>
          <w:tcPr>
            <w:tcW w:w="1843" w:type="dxa"/>
          </w:tcPr>
          <w:p w14:paraId="7581127F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13.8 (3.7,40.5)</w:t>
            </w:r>
          </w:p>
        </w:tc>
        <w:tc>
          <w:tcPr>
            <w:tcW w:w="1701" w:type="dxa"/>
          </w:tcPr>
          <w:p w14:paraId="73AF835A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10.4 (2.9,13.9)</w:t>
            </w:r>
          </w:p>
        </w:tc>
        <w:tc>
          <w:tcPr>
            <w:tcW w:w="1985" w:type="dxa"/>
          </w:tcPr>
          <w:p w14:paraId="2F4EFF38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45.0 (35.1,46.4)</w:t>
            </w:r>
          </w:p>
        </w:tc>
        <w:tc>
          <w:tcPr>
            <w:tcW w:w="991" w:type="dxa"/>
          </w:tcPr>
          <w:p w14:paraId="04A1D400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21B4AEB0" w14:textId="77777777" w:rsidTr="0079282B">
        <w:trPr>
          <w:jc w:val="center"/>
        </w:trPr>
        <w:tc>
          <w:tcPr>
            <w:tcW w:w="2830" w:type="dxa"/>
          </w:tcPr>
          <w:p w14:paraId="18D64106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Range (min, max)</w:t>
            </w:r>
          </w:p>
        </w:tc>
        <w:tc>
          <w:tcPr>
            <w:tcW w:w="1843" w:type="dxa"/>
          </w:tcPr>
          <w:p w14:paraId="6E8935D4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1.2,50.4)</w:t>
            </w:r>
          </w:p>
        </w:tc>
        <w:tc>
          <w:tcPr>
            <w:tcW w:w="1701" w:type="dxa"/>
          </w:tcPr>
          <w:p w14:paraId="20E2FE21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2.0,43.8)</w:t>
            </w:r>
          </w:p>
        </w:tc>
        <w:tc>
          <w:tcPr>
            <w:tcW w:w="1985" w:type="dxa"/>
          </w:tcPr>
          <w:p w14:paraId="3F3BF20F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1.2,50.4)</w:t>
            </w:r>
          </w:p>
        </w:tc>
        <w:tc>
          <w:tcPr>
            <w:tcW w:w="991" w:type="dxa"/>
          </w:tcPr>
          <w:p w14:paraId="79C1FA85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1D63CD25" w14:textId="77777777" w:rsidTr="0079282B">
        <w:trPr>
          <w:jc w:val="center"/>
        </w:trPr>
        <w:tc>
          <w:tcPr>
            <w:tcW w:w="2830" w:type="dxa"/>
          </w:tcPr>
          <w:p w14:paraId="2B9E5ED8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ght parieto-occipital</w:t>
            </w:r>
            <w:r w:rsidRPr="005B4C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ean</w:t>
            </w:r>
          </w:p>
        </w:tc>
        <w:tc>
          <w:tcPr>
            <w:tcW w:w="1843" w:type="dxa"/>
          </w:tcPr>
          <w:p w14:paraId="75A95431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C0FBFD4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33F14BE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260B5FB8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b/>
                <w:sz w:val="20"/>
                <w:szCs w:val="20"/>
              </w:rPr>
              <w:t>0.0017</w:t>
            </w:r>
          </w:p>
        </w:tc>
      </w:tr>
      <w:tr w:rsidR="00832D96" w:rsidRPr="005B4C2F" w14:paraId="6582D568" w14:textId="77777777" w:rsidTr="0079282B">
        <w:trPr>
          <w:jc w:val="center"/>
        </w:trPr>
        <w:tc>
          <w:tcPr>
            <w:tcW w:w="2830" w:type="dxa"/>
          </w:tcPr>
          <w:p w14:paraId="18C1D0DF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Mean (sd)</w:t>
            </w:r>
          </w:p>
        </w:tc>
        <w:tc>
          <w:tcPr>
            <w:tcW w:w="1843" w:type="dxa"/>
          </w:tcPr>
          <w:p w14:paraId="5E76B8FA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19.8 (17.3)</w:t>
            </w:r>
          </w:p>
        </w:tc>
        <w:tc>
          <w:tcPr>
            <w:tcW w:w="1701" w:type="dxa"/>
          </w:tcPr>
          <w:p w14:paraId="0BA330FB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10.7 (9.3)</w:t>
            </w:r>
          </w:p>
        </w:tc>
        <w:tc>
          <w:tcPr>
            <w:tcW w:w="1985" w:type="dxa"/>
          </w:tcPr>
          <w:p w14:paraId="0E9ABEB7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35.4 (17.1)</w:t>
            </w:r>
          </w:p>
        </w:tc>
        <w:tc>
          <w:tcPr>
            <w:tcW w:w="991" w:type="dxa"/>
          </w:tcPr>
          <w:p w14:paraId="6193286D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283E2FF8" w14:textId="77777777" w:rsidTr="0079282B">
        <w:trPr>
          <w:jc w:val="center"/>
        </w:trPr>
        <w:tc>
          <w:tcPr>
            <w:tcW w:w="2830" w:type="dxa"/>
          </w:tcPr>
          <w:p w14:paraId="6741E1A0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Median (Q1,Q3)</w:t>
            </w:r>
          </w:p>
        </w:tc>
        <w:tc>
          <w:tcPr>
            <w:tcW w:w="1843" w:type="dxa"/>
          </w:tcPr>
          <w:p w14:paraId="6579B813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14.2 (3.8,37.8)</w:t>
            </w:r>
          </w:p>
        </w:tc>
        <w:tc>
          <w:tcPr>
            <w:tcW w:w="1701" w:type="dxa"/>
          </w:tcPr>
          <w:p w14:paraId="0997A1E6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6.1 (3.4,14.9)</w:t>
            </w:r>
          </w:p>
        </w:tc>
        <w:tc>
          <w:tcPr>
            <w:tcW w:w="1985" w:type="dxa"/>
          </w:tcPr>
          <w:p w14:paraId="192AA4BC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42.0 (35.6,45.1)</w:t>
            </w:r>
          </w:p>
        </w:tc>
        <w:tc>
          <w:tcPr>
            <w:tcW w:w="991" w:type="dxa"/>
          </w:tcPr>
          <w:p w14:paraId="13FE9245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64086C71" w14:textId="77777777" w:rsidTr="0079282B">
        <w:trPr>
          <w:jc w:val="center"/>
        </w:trPr>
        <w:tc>
          <w:tcPr>
            <w:tcW w:w="2830" w:type="dxa"/>
          </w:tcPr>
          <w:p w14:paraId="74C2FAD5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Range (min, max)</w:t>
            </w:r>
          </w:p>
        </w:tc>
        <w:tc>
          <w:tcPr>
            <w:tcW w:w="1843" w:type="dxa"/>
          </w:tcPr>
          <w:p w14:paraId="771DB0FD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1.3,50.4)</w:t>
            </w:r>
          </w:p>
        </w:tc>
        <w:tc>
          <w:tcPr>
            <w:tcW w:w="1701" w:type="dxa"/>
          </w:tcPr>
          <w:p w14:paraId="491BE49A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2.0,31.2)</w:t>
            </w:r>
          </w:p>
        </w:tc>
        <w:tc>
          <w:tcPr>
            <w:tcW w:w="1985" w:type="dxa"/>
          </w:tcPr>
          <w:p w14:paraId="4E1DCA2D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1.3,50.4)</w:t>
            </w:r>
          </w:p>
        </w:tc>
        <w:tc>
          <w:tcPr>
            <w:tcW w:w="991" w:type="dxa"/>
          </w:tcPr>
          <w:p w14:paraId="67E1FF34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08CBA511" w14:textId="77777777" w:rsidTr="0079282B">
        <w:trPr>
          <w:jc w:val="center"/>
        </w:trPr>
        <w:tc>
          <w:tcPr>
            <w:tcW w:w="2830" w:type="dxa"/>
          </w:tcPr>
          <w:p w14:paraId="3235233D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eft temporal</w:t>
            </w:r>
            <w:r w:rsidRPr="005B4C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ean</w:t>
            </w:r>
          </w:p>
        </w:tc>
        <w:tc>
          <w:tcPr>
            <w:tcW w:w="1843" w:type="dxa"/>
          </w:tcPr>
          <w:p w14:paraId="3B959C20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5933D9B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CAF562D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5D89C15B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b/>
                <w:sz w:val="20"/>
                <w:szCs w:val="20"/>
              </w:rPr>
              <w:t>0.0033</w:t>
            </w:r>
          </w:p>
        </w:tc>
      </w:tr>
      <w:tr w:rsidR="00832D96" w:rsidRPr="005B4C2F" w14:paraId="5451C6B8" w14:textId="77777777" w:rsidTr="0079282B">
        <w:trPr>
          <w:jc w:val="center"/>
        </w:trPr>
        <w:tc>
          <w:tcPr>
            <w:tcW w:w="2830" w:type="dxa"/>
          </w:tcPr>
          <w:p w14:paraId="07882AF6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Mean (sd)</w:t>
            </w:r>
          </w:p>
        </w:tc>
        <w:tc>
          <w:tcPr>
            <w:tcW w:w="1843" w:type="dxa"/>
          </w:tcPr>
          <w:p w14:paraId="0DE4D22C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26.5 (16.4)</w:t>
            </w:r>
          </w:p>
        </w:tc>
        <w:tc>
          <w:tcPr>
            <w:tcW w:w="1701" w:type="dxa"/>
          </w:tcPr>
          <w:p w14:paraId="1E5F9B4F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20.5 (12.5)</w:t>
            </w:r>
          </w:p>
        </w:tc>
        <w:tc>
          <w:tcPr>
            <w:tcW w:w="1985" w:type="dxa"/>
          </w:tcPr>
          <w:p w14:paraId="54D5D773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37.0 (17.5)</w:t>
            </w:r>
          </w:p>
        </w:tc>
        <w:tc>
          <w:tcPr>
            <w:tcW w:w="991" w:type="dxa"/>
          </w:tcPr>
          <w:p w14:paraId="2AB747FF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7B186C1D" w14:textId="77777777" w:rsidTr="0079282B">
        <w:trPr>
          <w:jc w:val="center"/>
        </w:trPr>
        <w:tc>
          <w:tcPr>
            <w:tcW w:w="2830" w:type="dxa"/>
          </w:tcPr>
          <w:p w14:paraId="60416CD0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Median (Q1,Q3)</w:t>
            </w:r>
          </w:p>
        </w:tc>
        <w:tc>
          <w:tcPr>
            <w:tcW w:w="1843" w:type="dxa"/>
          </w:tcPr>
          <w:p w14:paraId="48F85DF3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29.0 (14.2,38.4)</w:t>
            </w:r>
          </w:p>
        </w:tc>
        <w:tc>
          <w:tcPr>
            <w:tcW w:w="1701" w:type="dxa"/>
          </w:tcPr>
          <w:p w14:paraId="7B390CD0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21.2 (10.7,31.4)</w:t>
            </w:r>
          </w:p>
        </w:tc>
        <w:tc>
          <w:tcPr>
            <w:tcW w:w="1985" w:type="dxa"/>
          </w:tcPr>
          <w:p w14:paraId="56AD8A16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44.5 (36.3,47.7)</w:t>
            </w:r>
          </w:p>
        </w:tc>
        <w:tc>
          <w:tcPr>
            <w:tcW w:w="991" w:type="dxa"/>
          </w:tcPr>
          <w:p w14:paraId="5A975804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5E2ADBD7" w14:textId="77777777" w:rsidTr="0079282B">
        <w:trPr>
          <w:jc w:val="center"/>
        </w:trPr>
        <w:tc>
          <w:tcPr>
            <w:tcW w:w="2830" w:type="dxa"/>
          </w:tcPr>
          <w:p w14:paraId="72F88C7E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  Range (min, max)</w:t>
            </w:r>
          </w:p>
        </w:tc>
        <w:tc>
          <w:tcPr>
            <w:tcW w:w="1843" w:type="dxa"/>
          </w:tcPr>
          <w:p w14:paraId="4432B6A2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0.7,52.5)</w:t>
            </w:r>
          </w:p>
        </w:tc>
        <w:tc>
          <w:tcPr>
            <w:tcW w:w="1701" w:type="dxa"/>
          </w:tcPr>
          <w:p w14:paraId="68953E3D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0.7,37.6)</w:t>
            </w:r>
          </w:p>
        </w:tc>
        <w:tc>
          <w:tcPr>
            <w:tcW w:w="1985" w:type="dxa"/>
          </w:tcPr>
          <w:p w14:paraId="40819EC0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2.4,52.5)</w:t>
            </w:r>
          </w:p>
        </w:tc>
        <w:tc>
          <w:tcPr>
            <w:tcW w:w="991" w:type="dxa"/>
          </w:tcPr>
          <w:p w14:paraId="47B3F781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246B3E53" w14:textId="77777777" w:rsidTr="0079282B">
        <w:trPr>
          <w:jc w:val="center"/>
        </w:trPr>
        <w:tc>
          <w:tcPr>
            <w:tcW w:w="2830" w:type="dxa"/>
          </w:tcPr>
          <w:p w14:paraId="2D40A7FD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ght temporal</w:t>
            </w:r>
            <w:r w:rsidRPr="005B4C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ean</w:t>
            </w:r>
          </w:p>
        </w:tc>
        <w:tc>
          <w:tcPr>
            <w:tcW w:w="1843" w:type="dxa"/>
          </w:tcPr>
          <w:p w14:paraId="2479696E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0CE769A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BA8E362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492826F4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b/>
                <w:sz w:val="20"/>
                <w:szCs w:val="20"/>
              </w:rPr>
              <w:t>0.0071</w:t>
            </w:r>
          </w:p>
        </w:tc>
      </w:tr>
      <w:tr w:rsidR="00832D96" w:rsidRPr="005B4C2F" w14:paraId="3469084E" w14:textId="77777777" w:rsidTr="0079282B">
        <w:trPr>
          <w:jc w:val="center"/>
        </w:trPr>
        <w:tc>
          <w:tcPr>
            <w:tcW w:w="2830" w:type="dxa"/>
          </w:tcPr>
          <w:p w14:paraId="4142CE45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Mean (sd)</w:t>
            </w:r>
          </w:p>
        </w:tc>
        <w:tc>
          <w:tcPr>
            <w:tcW w:w="1843" w:type="dxa"/>
          </w:tcPr>
          <w:p w14:paraId="3AEFF7EC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25.4 (16.1)</w:t>
            </w:r>
          </w:p>
        </w:tc>
        <w:tc>
          <w:tcPr>
            <w:tcW w:w="1701" w:type="dxa"/>
          </w:tcPr>
          <w:p w14:paraId="2306DDD2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19.7 (13.0)</w:t>
            </w:r>
          </w:p>
        </w:tc>
        <w:tc>
          <w:tcPr>
            <w:tcW w:w="1985" w:type="dxa"/>
          </w:tcPr>
          <w:p w14:paraId="597886E5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35.2 (16.5)</w:t>
            </w:r>
          </w:p>
        </w:tc>
        <w:tc>
          <w:tcPr>
            <w:tcW w:w="991" w:type="dxa"/>
          </w:tcPr>
          <w:p w14:paraId="7FDBF593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79AD11BE" w14:textId="77777777" w:rsidTr="0079282B">
        <w:trPr>
          <w:jc w:val="center"/>
        </w:trPr>
        <w:tc>
          <w:tcPr>
            <w:tcW w:w="2830" w:type="dxa"/>
          </w:tcPr>
          <w:p w14:paraId="3C707493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Median (Q1,Q3)</w:t>
            </w:r>
          </w:p>
        </w:tc>
        <w:tc>
          <w:tcPr>
            <w:tcW w:w="1843" w:type="dxa"/>
          </w:tcPr>
          <w:p w14:paraId="4134F5E2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23.3 (11.1,39.5)</w:t>
            </w:r>
          </w:p>
        </w:tc>
        <w:tc>
          <w:tcPr>
            <w:tcW w:w="1701" w:type="dxa"/>
          </w:tcPr>
          <w:p w14:paraId="27C9A7B5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19.2 (8.5,27.3)</w:t>
            </w:r>
          </w:p>
        </w:tc>
        <w:tc>
          <w:tcPr>
            <w:tcW w:w="1985" w:type="dxa"/>
          </w:tcPr>
          <w:p w14:paraId="7E33A4F7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40.0 (35.6,43.5)</w:t>
            </w:r>
          </w:p>
        </w:tc>
        <w:tc>
          <w:tcPr>
            <w:tcW w:w="991" w:type="dxa"/>
          </w:tcPr>
          <w:p w14:paraId="1E4C8C3F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05B0C41B" w14:textId="77777777" w:rsidTr="0079282B">
        <w:trPr>
          <w:jc w:val="center"/>
        </w:trPr>
        <w:tc>
          <w:tcPr>
            <w:tcW w:w="2830" w:type="dxa"/>
          </w:tcPr>
          <w:p w14:paraId="7F8EA373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Range (min, max)</w:t>
            </w:r>
          </w:p>
        </w:tc>
        <w:tc>
          <w:tcPr>
            <w:tcW w:w="1843" w:type="dxa"/>
          </w:tcPr>
          <w:p w14:paraId="1E2175AE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1.1,51.6)</w:t>
            </w:r>
          </w:p>
        </w:tc>
        <w:tc>
          <w:tcPr>
            <w:tcW w:w="1701" w:type="dxa"/>
          </w:tcPr>
          <w:p w14:paraId="04AC5447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1.1,46.2)</w:t>
            </w:r>
          </w:p>
        </w:tc>
        <w:tc>
          <w:tcPr>
            <w:tcW w:w="1985" w:type="dxa"/>
          </w:tcPr>
          <w:p w14:paraId="6229E6E1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2.9,51.6)</w:t>
            </w:r>
          </w:p>
        </w:tc>
        <w:tc>
          <w:tcPr>
            <w:tcW w:w="991" w:type="dxa"/>
          </w:tcPr>
          <w:p w14:paraId="7C8B43B0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519C057B" w14:textId="77777777" w:rsidTr="0079282B">
        <w:trPr>
          <w:jc w:val="center"/>
        </w:trPr>
        <w:tc>
          <w:tcPr>
            <w:tcW w:w="2830" w:type="dxa"/>
          </w:tcPr>
          <w:p w14:paraId="695FFB60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eft hippocampus</w:t>
            </w:r>
            <w:r w:rsidRPr="005B4C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ean</w:t>
            </w:r>
          </w:p>
        </w:tc>
        <w:tc>
          <w:tcPr>
            <w:tcW w:w="1843" w:type="dxa"/>
          </w:tcPr>
          <w:p w14:paraId="223B7B3A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EF32261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07AD9ED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74072825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b/>
                <w:sz w:val="20"/>
                <w:szCs w:val="20"/>
              </w:rPr>
              <w:t>0.0082</w:t>
            </w:r>
          </w:p>
        </w:tc>
      </w:tr>
      <w:tr w:rsidR="00832D96" w:rsidRPr="005B4C2F" w14:paraId="573AAC0E" w14:textId="77777777" w:rsidTr="0079282B">
        <w:trPr>
          <w:jc w:val="center"/>
        </w:trPr>
        <w:tc>
          <w:tcPr>
            <w:tcW w:w="2830" w:type="dxa"/>
          </w:tcPr>
          <w:p w14:paraId="698B2B34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Mean (sd)</w:t>
            </w:r>
          </w:p>
        </w:tc>
        <w:tc>
          <w:tcPr>
            <w:tcW w:w="1843" w:type="dxa"/>
          </w:tcPr>
          <w:p w14:paraId="1B055CD5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29.9 (18.5)</w:t>
            </w:r>
          </w:p>
        </w:tc>
        <w:tc>
          <w:tcPr>
            <w:tcW w:w="1701" w:type="dxa"/>
          </w:tcPr>
          <w:p w14:paraId="37C72348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23.5 (15.0)</w:t>
            </w:r>
          </w:p>
        </w:tc>
        <w:tc>
          <w:tcPr>
            <w:tcW w:w="1985" w:type="dxa"/>
          </w:tcPr>
          <w:p w14:paraId="6DA15B11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40.9 (19.4)</w:t>
            </w:r>
          </w:p>
        </w:tc>
        <w:tc>
          <w:tcPr>
            <w:tcW w:w="991" w:type="dxa"/>
          </w:tcPr>
          <w:p w14:paraId="622F9A2D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047A1619" w14:textId="77777777" w:rsidTr="0079282B">
        <w:trPr>
          <w:jc w:val="center"/>
        </w:trPr>
        <w:tc>
          <w:tcPr>
            <w:tcW w:w="2830" w:type="dxa"/>
          </w:tcPr>
          <w:p w14:paraId="00E76AA9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Median (Q1,Q3)</w:t>
            </w:r>
          </w:p>
        </w:tc>
        <w:tc>
          <w:tcPr>
            <w:tcW w:w="1843" w:type="dxa"/>
          </w:tcPr>
          <w:p w14:paraId="48F37324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33.8 (14.9,45.6)</w:t>
            </w:r>
          </w:p>
        </w:tc>
        <w:tc>
          <w:tcPr>
            <w:tcW w:w="1701" w:type="dxa"/>
          </w:tcPr>
          <w:p w14:paraId="3E950A31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20.1 (13.9,35.5)</w:t>
            </w:r>
          </w:p>
        </w:tc>
        <w:tc>
          <w:tcPr>
            <w:tcW w:w="1985" w:type="dxa"/>
          </w:tcPr>
          <w:p w14:paraId="76B4BE22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50.4 (38.4,53.6)</w:t>
            </w:r>
          </w:p>
        </w:tc>
        <w:tc>
          <w:tcPr>
            <w:tcW w:w="991" w:type="dxa"/>
          </w:tcPr>
          <w:p w14:paraId="0EEF115F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43495EBE" w14:textId="77777777" w:rsidTr="0079282B">
        <w:trPr>
          <w:jc w:val="center"/>
        </w:trPr>
        <w:tc>
          <w:tcPr>
            <w:tcW w:w="2830" w:type="dxa"/>
          </w:tcPr>
          <w:p w14:paraId="5AAE737B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Range (min, max)</w:t>
            </w:r>
          </w:p>
        </w:tc>
        <w:tc>
          <w:tcPr>
            <w:tcW w:w="1843" w:type="dxa"/>
          </w:tcPr>
          <w:p w14:paraId="71910A93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0.7,58.3)</w:t>
            </w:r>
          </w:p>
        </w:tc>
        <w:tc>
          <w:tcPr>
            <w:tcW w:w="1701" w:type="dxa"/>
          </w:tcPr>
          <w:p w14:paraId="644FA1E3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0.7,50.5)</w:t>
            </w:r>
          </w:p>
        </w:tc>
        <w:tc>
          <w:tcPr>
            <w:tcW w:w="1985" w:type="dxa"/>
          </w:tcPr>
          <w:p w14:paraId="5E025E4D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2.2,58.3)</w:t>
            </w:r>
          </w:p>
        </w:tc>
        <w:tc>
          <w:tcPr>
            <w:tcW w:w="991" w:type="dxa"/>
          </w:tcPr>
          <w:p w14:paraId="1BE88BD6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0C7E3899" w14:textId="77777777" w:rsidTr="0079282B">
        <w:trPr>
          <w:jc w:val="center"/>
        </w:trPr>
        <w:tc>
          <w:tcPr>
            <w:tcW w:w="2830" w:type="dxa"/>
          </w:tcPr>
          <w:p w14:paraId="70C47C3B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eft hippocampus</w:t>
            </w:r>
            <w:r w:rsidRPr="005B4C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50</w:t>
            </w:r>
          </w:p>
        </w:tc>
        <w:tc>
          <w:tcPr>
            <w:tcW w:w="1843" w:type="dxa"/>
          </w:tcPr>
          <w:p w14:paraId="3CDEE223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D96388C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70438EA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18082B9F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b/>
                <w:sz w:val="20"/>
                <w:szCs w:val="20"/>
              </w:rPr>
              <w:t>0.031</w:t>
            </w:r>
          </w:p>
        </w:tc>
      </w:tr>
      <w:tr w:rsidR="00832D96" w:rsidRPr="005B4C2F" w14:paraId="27C33A0C" w14:textId="77777777" w:rsidTr="0079282B">
        <w:trPr>
          <w:jc w:val="center"/>
        </w:trPr>
        <w:tc>
          <w:tcPr>
            <w:tcW w:w="2830" w:type="dxa"/>
          </w:tcPr>
          <w:p w14:paraId="614E0425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Mean (sd)</w:t>
            </w:r>
          </w:p>
        </w:tc>
        <w:tc>
          <w:tcPr>
            <w:tcW w:w="1843" w:type="dxa"/>
          </w:tcPr>
          <w:p w14:paraId="0901F2FC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29.0 (19.6)</w:t>
            </w:r>
          </w:p>
        </w:tc>
        <w:tc>
          <w:tcPr>
            <w:tcW w:w="1701" w:type="dxa"/>
          </w:tcPr>
          <w:p w14:paraId="2AD36479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23.3 (17.5)</w:t>
            </w:r>
          </w:p>
        </w:tc>
        <w:tc>
          <w:tcPr>
            <w:tcW w:w="1985" w:type="dxa"/>
          </w:tcPr>
          <w:p w14:paraId="0AC22EE8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39.7 (19.7)</w:t>
            </w:r>
          </w:p>
        </w:tc>
        <w:tc>
          <w:tcPr>
            <w:tcW w:w="991" w:type="dxa"/>
          </w:tcPr>
          <w:p w14:paraId="568E2F8E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50310279" w14:textId="77777777" w:rsidTr="0079282B">
        <w:trPr>
          <w:jc w:val="center"/>
        </w:trPr>
        <w:tc>
          <w:tcPr>
            <w:tcW w:w="2830" w:type="dxa"/>
          </w:tcPr>
          <w:p w14:paraId="0796A193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Median (Q1,Q3)</w:t>
            </w:r>
          </w:p>
        </w:tc>
        <w:tc>
          <w:tcPr>
            <w:tcW w:w="1843" w:type="dxa"/>
          </w:tcPr>
          <w:p w14:paraId="38C13542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34.2 (10.5,46.5)</w:t>
            </w:r>
          </w:p>
        </w:tc>
        <w:tc>
          <w:tcPr>
            <w:tcW w:w="1701" w:type="dxa"/>
          </w:tcPr>
          <w:p w14:paraId="6724E8EF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21.0 (10.2,37.8)</w:t>
            </w:r>
          </w:p>
        </w:tc>
        <w:tc>
          <w:tcPr>
            <w:tcW w:w="1985" w:type="dxa"/>
          </w:tcPr>
          <w:p w14:paraId="0E090F5D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45.2 (38.3,54.0)</w:t>
            </w:r>
          </w:p>
        </w:tc>
        <w:tc>
          <w:tcPr>
            <w:tcW w:w="991" w:type="dxa"/>
          </w:tcPr>
          <w:p w14:paraId="0C9F23E7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72F19A7D" w14:textId="77777777" w:rsidTr="0079282B">
        <w:trPr>
          <w:jc w:val="center"/>
        </w:trPr>
        <w:tc>
          <w:tcPr>
            <w:tcW w:w="2830" w:type="dxa"/>
          </w:tcPr>
          <w:p w14:paraId="0338C696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Range (min, max)</w:t>
            </w:r>
          </w:p>
        </w:tc>
        <w:tc>
          <w:tcPr>
            <w:tcW w:w="1843" w:type="dxa"/>
          </w:tcPr>
          <w:p w14:paraId="342707D0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0.5,57.2)</w:t>
            </w:r>
          </w:p>
        </w:tc>
        <w:tc>
          <w:tcPr>
            <w:tcW w:w="1701" w:type="dxa"/>
          </w:tcPr>
          <w:p w14:paraId="58638D8E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0.5,53.5)</w:t>
            </w:r>
          </w:p>
        </w:tc>
        <w:tc>
          <w:tcPr>
            <w:tcW w:w="1985" w:type="dxa"/>
          </w:tcPr>
          <w:p w14:paraId="7E3A6D01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2.4,57.2)</w:t>
            </w:r>
          </w:p>
        </w:tc>
        <w:tc>
          <w:tcPr>
            <w:tcW w:w="991" w:type="dxa"/>
          </w:tcPr>
          <w:p w14:paraId="2274B933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4D5867E2" w14:textId="77777777" w:rsidTr="0079282B">
        <w:trPr>
          <w:jc w:val="center"/>
        </w:trPr>
        <w:tc>
          <w:tcPr>
            <w:tcW w:w="2830" w:type="dxa"/>
          </w:tcPr>
          <w:p w14:paraId="39C099C2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Missing</w:t>
            </w:r>
          </w:p>
        </w:tc>
        <w:tc>
          <w:tcPr>
            <w:tcW w:w="1843" w:type="dxa"/>
          </w:tcPr>
          <w:p w14:paraId="2CD77421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608EE8DB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658815B6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991" w:type="dxa"/>
          </w:tcPr>
          <w:p w14:paraId="30B5E67F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0C920722" w14:textId="77777777" w:rsidTr="0079282B">
        <w:trPr>
          <w:jc w:val="center"/>
        </w:trPr>
        <w:tc>
          <w:tcPr>
            <w:tcW w:w="2830" w:type="dxa"/>
          </w:tcPr>
          <w:p w14:paraId="53962975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eft hippocampus</w:t>
            </w:r>
            <w:r w:rsidRPr="005B4C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40</w:t>
            </w:r>
          </w:p>
        </w:tc>
        <w:tc>
          <w:tcPr>
            <w:tcW w:w="1843" w:type="dxa"/>
          </w:tcPr>
          <w:p w14:paraId="42C15DF9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F3EE596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AFA73F2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753EFD8D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b/>
                <w:sz w:val="20"/>
                <w:szCs w:val="20"/>
              </w:rPr>
              <w:t>0.045</w:t>
            </w:r>
          </w:p>
        </w:tc>
      </w:tr>
      <w:tr w:rsidR="00832D96" w:rsidRPr="005B4C2F" w14:paraId="644B42E4" w14:textId="77777777" w:rsidTr="0079282B">
        <w:trPr>
          <w:jc w:val="center"/>
        </w:trPr>
        <w:tc>
          <w:tcPr>
            <w:tcW w:w="2830" w:type="dxa"/>
          </w:tcPr>
          <w:p w14:paraId="59284F09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Mean (sd)</w:t>
            </w:r>
          </w:p>
        </w:tc>
        <w:tc>
          <w:tcPr>
            <w:tcW w:w="1843" w:type="dxa"/>
          </w:tcPr>
          <w:p w14:paraId="7A6CE222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30.6 (18.6)</w:t>
            </w:r>
          </w:p>
        </w:tc>
        <w:tc>
          <w:tcPr>
            <w:tcW w:w="1701" w:type="dxa"/>
          </w:tcPr>
          <w:p w14:paraId="3E2C38B3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25.9 (16.9)</w:t>
            </w:r>
          </w:p>
        </w:tc>
        <w:tc>
          <w:tcPr>
            <w:tcW w:w="1985" w:type="dxa"/>
          </w:tcPr>
          <w:p w14:paraId="4187F8BA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39.5 (19.1)</w:t>
            </w:r>
          </w:p>
        </w:tc>
        <w:tc>
          <w:tcPr>
            <w:tcW w:w="991" w:type="dxa"/>
          </w:tcPr>
          <w:p w14:paraId="185DDF46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14883118" w14:textId="77777777" w:rsidTr="0079282B">
        <w:trPr>
          <w:jc w:val="center"/>
        </w:trPr>
        <w:tc>
          <w:tcPr>
            <w:tcW w:w="2830" w:type="dxa"/>
          </w:tcPr>
          <w:p w14:paraId="36520317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Median (Q1,Q3)</w:t>
            </w:r>
          </w:p>
        </w:tc>
        <w:tc>
          <w:tcPr>
            <w:tcW w:w="1843" w:type="dxa"/>
          </w:tcPr>
          <w:p w14:paraId="034D502B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34.6 (15.2,48.0)</w:t>
            </w:r>
          </w:p>
        </w:tc>
        <w:tc>
          <w:tcPr>
            <w:tcW w:w="1701" w:type="dxa"/>
          </w:tcPr>
          <w:p w14:paraId="480927AF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21.5 (13.4,38.2)</w:t>
            </w:r>
          </w:p>
        </w:tc>
        <w:tc>
          <w:tcPr>
            <w:tcW w:w="1985" w:type="dxa"/>
          </w:tcPr>
          <w:p w14:paraId="224448E8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45.2 (38.4,52.8)</w:t>
            </w:r>
          </w:p>
        </w:tc>
        <w:tc>
          <w:tcPr>
            <w:tcW w:w="991" w:type="dxa"/>
          </w:tcPr>
          <w:p w14:paraId="30ADBF14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6F138040" w14:textId="77777777" w:rsidTr="0079282B">
        <w:trPr>
          <w:jc w:val="center"/>
        </w:trPr>
        <w:tc>
          <w:tcPr>
            <w:tcW w:w="2830" w:type="dxa"/>
          </w:tcPr>
          <w:p w14:paraId="47D01C7E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Range (min, max)</w:t>
            </w:r>
          </w:p>
        </w:tc>
        <w:tc>
          <w:tcPr>
            <w:tcW w:w="1843" w:type="dxa"/>
          </w:tcPr>
          <w:p w14:paraId="15E1DF26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0.7,57.3)</w:t>
            </w:r>
          </w:p>
        </w:tc>
        <w:tc>
          <w:tcPr>
            <w:tcW w:w="1701" w:type="dxa"/>
          </w:tcPr>
          <w:p w14:paraId="153A7253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0.7,56.9)</w:t>
            </w:r>
          </w:p>
        </w:tc>
        <w:tc>
          <w:tcPr>
            <w:tcW w:w="1985" w:type="dxa"/>
          </w:tcPr>
          <w:p w14:paraId="7E40927F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2.5,57.3)</w:t>
            </w:r>
          </w:p>
        </w:tc>
        <w:tc>
          <w:tcPr>
            <w:tcW w:w="991" w:type="dxa"/>
          </w:tcPr>
          <w:p w14:paraId="0E4102C2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4009766E" w14:textId="77777777" w:rsidTr="0079282B">
        <w:trPr>
          <w:jc w:val="center"/>
        </w:trPr>
        <w:tc>
          <w:tcPr>
            <w:tcW w:w="2830" w:type="dxa"/>
          </w:tcPr>
          <w:p w14:paraId="5A2C04CB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Missing</w:t>
            </w:r>
          </w:p>
        </w:tc>
        <w:tc>
          <w:tcPr>
            <w:tcW w:w="1843" w:type="dxa"/>
          </w:tcPr>
          <w:p w14:paraId="65C0CF2A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30D85BEB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774B2228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991" w:type="dxa"/>
          </w:tcPr>
          <w:p w14:paraId="186A45EE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0DAFCD01" w14:textId="77777777" w:rsidTr="0079282B">
        <w:trPr>
          <w:jc w:val="center"/>
        </w:trPr>
        <w:tc>
          <w:tcPr>
            <w:tcW w:w="2830" w:type="dxa"/>
          </w:tcPr>
          <w:p w14:paraId="461131ED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ght hippocampus</w:t>
            </w:r>
            <w:r w:rsidRPr="005B4C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ean</w:t>
            </w:r>
          </w:p>
        </w:tc>
        <w:tc>
          <w:tcPr>
            <w:tcW w:w="1843" w:type="dxa"/>
          </w:tcPr>
          <w:p w14:paraId="1CB53461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EA73A90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07E918A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32A20BEA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b/>
                <w:sz w:val="20"/>
                <w:szCs w:val="20"/>
              </w:rPr>
              <w:t>0.0053</w:t>
            </w:r>
          </w:p>
        </w:tc>
      </w:tr>
      <w:tr w:rsidR="00832D96" w:rsidRPr="005B4C2F" w14:paraId="3F8EF2B6" w14:textId="77777777" w:rsidTr="0079282B">
        <w:trPr>
          <w:jc w:val="center"/>
        </w:trPr>
        <w:tc>
          <w:tcPr>
            <w:tcW w:w="2830" w:type="dxa"/>
          </w:tcPr>
          <w:p w14:paraId="2C584D4C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Mean (sd)</w:t>
            </w:r>
          </w:p>
        </w:tc>
        <w:tc>
          <w:tcPr>
            <w:tcW w:w="1843" w:type="dxa"/>
          </w:tcPr>
          <w:p w14:paraId="529A1D59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28.4 (17.3)</w:t>
            </w:r>
          </w:p>
        </w:tc>
        <w:tc>
          <w:tcPr>
            <w:tcW w:w="1701" w:type="dxa"/>
          </w:tcPr>
          <w:p w14:paraId="7D64B6C5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22.0 (13.4)</w:t>
            </w:r>
          </w:p>
        </w:tc>
        <w:tc>
          <w:tcPr>
            <w:tcW w:w="1985" w:type="dxa"/>
          </w:tcPr>
          <w:p w14:paraId="1BC4A2CC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39.3 (18.3)</w:t>
            </w:r>
          </w:p>
        </w:tc>
        <w:tc>
          <w:tcPr>
            <w:tcW w:w="991" w:type="dxa"/>
          </w:tcPr>
          <w:p w14:paraId="61A63011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610F13AF" w14:textId="77777777" w:rsidTr="0079282B">
        <w:trPr>
          <w:jc w:val="center"/>
        </w:trPr>
        <w:tc>
          <w:tcPr>
            <w:tcW w:w="2830" w:type="dxa"/>
          </w:tcPr>
          <w:p w14:paraId="6A021797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Median (Q1,Q3)</w:t>
            </w:r>
          </w:p>
        </w:tc>
        <w:tc>
          <w:tcPr>
            <w:tcW w:w="1843" w:type="dxa"/>
          </w:tcPr>
          <w:p w14:paraId="6D4FF623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27.5 (14.1,39.6)</w:t>
            </w:r>
          </w:p>
        </w:tc>
        <w:tc>
          <w:tcPr>
            <w:tcW w:w="1701" w:type="dxa"/>
          </w:tcPr>
          <w:p w14:paraId="2FA28757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22.6 (12.0,29.4)</w:t>
            </w:r>
          </w:p>
        </w:tc>
        <w:tc>
          <w:tcPr>
            <w:tcW w:w="1985" w:type="dxa"/>
          </w:tcPr>
          <w:p w14:paraId="092EDA5E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47.7 (38.3,50.3)</w:t>
            </w:r>
          </w:p>
        </w:tc>
        <w:tc>
          <w:tcPr>
            <w:tcW w:w="991" w:type="dxa"/>
          </w:tcPr>
          <w:p w14:paraId="657BFFBE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0020584E" w14:textId="77777777" w:rsidTr="0079282B">
        <w:trPr>
          <w:jc w:val="center"/>
        </w:trPr>
        <w:tc>
          <w:tcPr>
            <w:tcW w:w="2830" w:type="dxa"/>
          </w:tcPr>
          <w:p w14:paraId="1A72FD7D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Range (min, max)</w:t>
            </w:r>
          </w:p>
        </w:tc>
        <w:tc>
          <w:tcPr>
            <w:tcW w:w="1843" w:type="dxa"/>
          </w:tcPr>
          <w:p w14:paraId="487360E1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1.1,58.6)</w:t>
            </w:r>
          </w:p>
        </w:tc>
        <w:tc>
          <w:tcPr>
            <w:tcW w:w="1701" w:type="dxa"/>
          </w:tcPr>
          <w:p w14:paraId="0D58619F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1.1,51.6)</w:t>
            </w:r>
          </w:p>
        </w:tc>
        <w:tc>
          <w:tcPr>
            <w:tcW w:w="1985" w:type="dxa"/>
          </w:tcPr>
          <w:p w14:paraId="12A5C7FD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2.0,58.6)</w:t>
            </w:r>
          </w:p>
        </w:tc>
        <w:tc>
          <w:tcPr>
            <w:tcW w:w="991" w:type="dxa"/>
          </w:tcPr>
          <w:p w14:paraId="7CF5E35D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25DAF285" w14:textId="77777777" w:rsidTr="0079282B">
        <w:trPr>
          <w:jc w:val="center"/>
        </w:trPr>
        <w:tc>
          <w:tcPr>
            <w:tcW w:w="2830" w:type="dxa"/>
          </w:tcPr>
          <w:p w14:paraId="73E86300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ght hippocampus</w:t>
            </w:r>
            <w:r w:rsidRPr="005B4C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50</w:t>
            </w:r>
          </w:p>
        </w:tc>
        <w:tc>
          <w:tcPr>
            <w:tcW w:w="1843" w:type="dxa"/>
          </w:tcPr>
          <w:p w14:paraId="352AFFD2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DA4F713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CA7814C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511821F1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b/>
                <w:sz w:val="20"/>
                <w:szCs w:val="20"/>
              </w:rPr>
              <w:t>0.0061</w:t>
            </w:r>
          </w:p>
        </w:tc>
      </w:tr>
      <w:tr w:rsidR="00832D96" w:rsidRPr="005B4C2F" w14:paraId="67B921E4" w14:textId="77777777" w:rsidTr="0079282B">
        <w:trPr>
          <w:jc w:val="center"/>
        </w:trPr>
        <w:tc>
          <w:tcPr>
            <w:tcW w:w="2830" w:type="dxa"/>
          </w:tcPr>
          <w:p w14:paraId="5B96953B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Mean (sd)</w:t>
            </w:r>
          </w:p>
        </w:tc>
        <w:tc>
          <w:tcPr>
            <w:tcW w:w="1843" w:type="dxa"/>
          </w:tcPr>
          <w:p w14:paraId="3AE7EC20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27.6 (18.4)</w:t>
            </w:r>
          </w:p>
        </w:tc>
        <w:tc>
          <w:tcPr>
            <w:tcW w:w="1701" w:type="dxa"/>
          </w:tcPr>
          <w:p w14:paraId="6E5A4C7B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20.5 (14.5)</w:t>
            </w:r>
          </w:p>
        </w:tc>
        <w:tc>
          <w:tcPr>
            <w:tcW w:w="1985" w:type="dxa"/>
          </w:tcPr>
          <w:p w14:paraId="1935081E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39.7 (18.6)</w:t>
            </w:r>
          </w:p>
        </w:tc>
        <w:tc>
          <w:tcPr>
            <w:tcW w:w="991" w:type="dxa"/>
          </w:tcPr>
          <w:p w14:paraId="22851D13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60334883" w14:textId="77777777" w:rsidTr="0079282B">
        <w:trPr>
          <w:jc w:val="center"/>
        </w:trPr>
        <w:tc>
          <w:tcPr>
            <w:tcW w:w="2830" w:type="dxa"/>
          </w:tcPr>
          <w:p w14:paraId="44560650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Median (Q1,Q3)</w:t>
            </w:r>
          </w:p>
        </w:tc>
        <w:tc>
          <w:tcPr>
            <w:tcW w:w="1843" w:type="dxa"/>
          </w:tcPr>
          <w:p w14:paraId="333D06C7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26.7 (12.0,42.0)</w:t>
            </w:r>
          </w:p>
        </w:tc>
        <w:tc>
          <w:tcPr>
            <w:tcW w:w="1701" w:type="dxa"/>
          </w:tcPr>
          <w:p w14:paraId="4739C05B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20.2 (10.9,27.3)</w:t>
            </w:r>
          </w:p>
        </w:tc>
        <w:tc>
          <w:tcPr>
            <w:tcW w:w="1985" w:type="dxa"/>
          </w:tcPr>
          <w:p w14:paraId="0D954884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46.0 (38.6,51.1)</w:t>
            </w:r>
          </w:p>
        </w:tc>
        <w:tc>
          <w:tcPr>
            <w:tcW w:w="991" w:type="dxa"/>
          </w:tcPr>
          <w:p w14:paraId="330BA12F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2A7D43BD" w14:textId="77777777" w:rsidTr="0079282B">
        <w:trPr>
          <w:jc w:val="center"/>
        </w:trPr>
        <w:tc>
          <w:tcPr>
            <w:tcW w:w="2830" w:type="dxa"/>
          </w:tcPr>
          <w:p w14:paraId="2A71AB86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Range (min, max)</w:t>
            </w:r>
          </w:p>
        </w:tc>
        <w:tc>
          <w:tcPr>
            <w:tcW w:w="1843" w:type="dxa"/>
          </w:tcPr>
          <w:p w14:paraId="65CDF6AA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1.0,58.5)</w:t>
            </w:r>
          </w:p>
        </w:tc>
        <w:tc>
          <w:tcPr>
            <w:tcW w:w="1701" w:type="dxa"/>
          </w:tcPr>
          <w:p w14:paraId="297CC06F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1.0,54.3)</w:t>
            </w:r>
          </w:p>
        </w:tc>
        <w:tc>
          <w:tcPr>
            <w:tcW w:w="1985" w:type="dxa"/>
          </w:tcPr>
          <w:p w14:paraId="31EF32A6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1.9,58.5)</w:t>
            </w:r>
          </w:p>
        </w:tc>
        <w:tc>
          <w:tcPr>
            <w:tcW w:w="991" w:type="dxa"/>
          </w:tcPr>
          <w:p w14:paraId="4076D95B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1ACCCA42" w14:textId="77777777" w:rsidTr="0079282B">
        <w:trPr>
          <w:jc w:val="center"/>
        </w:trPr>
        <w:tc>
          <w:tcPr>
            <w:tcW w:w="2830" w:type="dxa"/>
          </w:tcPr>
          <w:p w14:paraId="229C6EAC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ght hippocampus</w:t>
            </w:r>
            <w:r w:rsidRPr="005B4C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40</w:t>
            </w:r>
          </w:p>
        </w:tc>
        <w:tc>
          <w:tcPr>
            <w:tcW w:w="1843" w:type="dxa"/>
          </w:tcPr>
          <w:p w14:paraId="664E7B1F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BD64EC4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798B4BC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585A49C4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b/>
                <w:sz w:val="20"/>
                <w:szCs w:val="20"/>
              </w:rPr>
              <w:t>0.019</w:t>
            </w:r>
          </w:p>
        </w:tc>
      </w:tr>
      <w:tr w:rsidR="00832D96" w:rsidRPr="005B4C2F" w14:paraId="0227E080" w14:textId="77777777" w:rsidTr="0079282B">
        <w:trPr>
          <w:jc w:val="center"/>
        </w:trPr>
        <w:tc>
          <w:tcPr>
            <w:tcW w:w="2830" w:type="dxa"/>
          </w:tcPr>
          <w:p w14:paraId="3D780897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Mean (sd)</w:t>
            </w:r>
          </w:p>
        </w:tc>
        <w:tc>
          <w:tcPr>
            <w:tcW w:w="1843" w:type="dxa"/>
          </w:tcPr>
          <w:p w14:paraId="40EE4EB0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30.6 (18.1)</w:t>
            </w:r>
          </w:p>
        </w:tc>
        <w:tc>
          <w:tcPr>
            <w:tcW w:w="1701" w:type="dxa"/>
          </w:tcPr>
          <w:p w14:paraId="114D9ADE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24.9 (15.5)</w:t>
            </w:r>
          </w:p>
        </w:tc>
        <w:tc>
          <w:tcPr>
            <w:tcW w:w="1985" w:type="dxa"/>
          </w:tcPr>
          <w:p w14:paraId="693B03D3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40.5 (18.6)</w:t>
            </w:r>
          </w:p>
        </w:tc>
        <w:tc>
          <w:tcPr>
            <w:tcW w:w="991" w:type="dxa"/>
          </w:tcPr>
          <w:p w14:paraId="180E92F1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2FBF1575" w14:textId="77777777" w:rsidTr="0079282B">
        <w:trPr>
          <w:jc w:val="center"/>
        </w:trPr>
        <w:tc>
          <w:tcPr>
            <w:tcW w:w="2830" w:type="dxa"/>
          </w:tcPr>
          <w:p w14:paraId="4EDC43C6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Median (Q1,Q3)</w:t>
            </w:r>
          </w:p>
        </w:tc>
        <w:tc>
          <w:tcPr>
            <w:tcW w:w="1843" w:type="dxa"/>
          </w:tcPr>
          <w:p w14:paraId="7320E263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34.1 (14.2,43.7)</w:t>
            </w:r>
          </w:p>
        </w:tc>
        <w:tc>
          <w:tcPr>
            <w:tcW w:w="1701" w:type="dxa"/>
          </w:tcPr>
          <w:p w14:paraId="4F99F08B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25.9 (13.1,37.6)</w:t>
            </w:r>
          </w:p>
        </w:tc>
        <w:tc>
          <w:tcPr>
            <w:tcW w:w="1985" w:type="dxa"/>
          </w:tcPr>
          <w:p w14:paraId="5FADD2A5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50.4 (38.7,51.9)</w:t>
            </w:r>
          </w:p>
        </w:tc>
        <w:tc>
          <w:tcPr>
            <w:tcW w:w="991" w:type="dxa"/>
          </w:tcPr>
          <w:p w14:paraId="2A76EF17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2B48FFEC" w14:textId="77777777" w:rsidTr="0079282B">
        <w:trPr>
          <w:jc w:val="center"/>
        </w:trPr>
        <w:tc>
          <w:tcPr>
            <w:tcW w:w="2830" w:type="dxa"/>
          </w:tcPr>
          <w:p w14:paraId="50A6E3A6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Range (min, max)</w:t>
            </w:r>
          </w:p>
        </w:tc>
        <w:tc>
          <w:tcPr>
            <w:tcW w:w="1843" w:type="dxa"/>
          </w:tcPr>
          <w:p w14:paraId="2D782F59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1.1,58.7)</w:t>
            </w:r>
          </w:p>
        </w:tc>
        <w:tc>
          <w:tcPr>
            <w:tcW w:w="1701" w:type="dxa"/>
          </w:tcPr>
          <w:p w14:paraId="76BD2D37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1.1,56.3)</w:t>
            </w:r>
          </w:p>
        </w:tc>
        <w:tc>
          <w:tcPr>
            <w:tcW w:w="1985" w:type="dxa"/>
          </w:tcPr>
          <w:p w14:paraId="527C868C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2.1,58.7)</w:t>
            </w:r>
          </w:p>
        </w:tc>
        <w:tc>
          <w:tcPr>
            <w:tcW w:w="991" w:type="dxa"/>
          </w:tcPr>
          <w:p w14:paraId="0E429489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58CCE6CA" w14:textId="77777777" w:rsidTr="0079282B">
        <w:trPr>
          <w:jc w:val="center"/>
        </w:trPr>
        <w:tc>
          <w:tcPr>
            <w:tcW w:w="2830" w:type="dxa"/>
          </w:tcPr>
          <w:p w14:paraId="2A8EC465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rpus callosum</w:t>
            </w:r>
            <w:r w:rsidRPr="005B4C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ean</w:t>
            </w:r>
          </w:p>
        </w:tc>
        <w:tc>
          <w:tcPr>
            <w:tcW w:w="1843" w:type="dxa"/>
          </w:tcPr>
          <w:p w14:paraId="4211315B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89F41A8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0A69C75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12CCE07D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b/>
                <w:sz w:val="20"/>
                <w:szCs w:val="20"/>
              </w:rPr>
              <w:t>0.014</w:t>
            </w:r>
          </w:p>
        </w:tc>
      </w:tr>
      <w:tr w:rsidR="00832D96" w:rsidRPr="005B4C2F" w14:paraId="59A0F145" w14:textId="77777777" w:rsidTr="0079282B">
        <w:trPr>
          <w:jc w:val="center"/>
        </w:trPr>
        <w:tc>
          <w:tcPr>
            <w:tcW w:w="2830" w:type="dxa"/>
          </w:tcPr>
          <w:p w14:paraId="47BEAE62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Mean (sd)</w:t>
            </w:r>
          </w:p>
        </w:tc>
        <w:tc>
          <w:tcPr>
            <w:tcW w:w="1843" w:type="dxa"/>
          </w:tcPr>
          <w:p w14:paraId="7934C369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28.1 (18.5)</w:t>
            </w:r>
          </w:p>
        </w:tc>
        <w:tc>
          <w:tcPr>
            <w:tcW w:w="1701" w:type="dxa"/>
          </w:tcPr>
          <w:p w14:paraId="78397CDE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21.2 (17.9)</w:t>
            </w:r>
          </w:p>
        </w:tc>
        <w:tc>
          <w:tcPr>
            <w:tcW w:w="1985" w:type="dxa"/>
          </w:tcPr>
          <w:p w14:paraId="507835E0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39.9 (13.2)</w:t>
            </w:r>
          </w:p>
        </w:tc>
        <w:tc>
          <w:tcPr>
            <w:tcW w:w="991" w:type="dxa"/>
          </w:tcPr>
          <w:p w14:paraId="2EB7BB80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1824133C" w14:textId="77777777" w:rsidTr="0079282B">
        <w:trPr>
          <w:jc w:val="center"/>
        </w:trPr>
        <w:tc>
          <w:tcPr>
            <w:tcW w:w="2830" w:type="dxa"/>
          </w:tcPr>
          <w:p w14:paraId="0E54C0C2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Median (Q1,Q3)</w:t>
            </w:r>
          </w:p>
        </w:tc>
        <w:tc>
          <w:tcPr>
            <w:tcW w:w="1843" w:type="dxa"/>
          </w:tcPr>
          <w:p w14:paraId="64737A09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33.3 (9.6,44.1)</w:t>
            </w:r>
          </w:p>
        </w:tc>
        <w:tc>
          <w:tcPr>
            <w:tcW w:w="1701" w:type="dxa"/>
          </w:tcPr>
          <w:p w14:paraId="3D1DA7E0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13.4 (6.7,37.4)</w:t>
            </w:r>
          </w:p>
        </w:tc>
        <w:tc>
          <w:tcPr>
            <w:tcW w:w="1985" w:type="dxa"/>
          </w:tcPr>
          <w:p w14:paraId="35BE18D6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38.9 (36.9,47.8)</w:t>
            </w:r>
          </w:p>
        </w:tc>
        <w:tc>
          <w:tcPr>
            <w:tcW w:w="991" w:type="dxa"/>
          </w:tcPr>
          <w:p w14:paraId="58CBA920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426DF9D4" w14:textId="77777777" w:rsidTr="0079282B">
        <w:trPr>
          <w:jc w:val="center"/>
        </w:trPr>
        <w:tc>
          <w:tcPr>
            <w:tcW w:w="2830" w:type="dxa"/>
          </w:tcPr>
          <w:p w14:paraId="3B0299C6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Range (min, max)</w:t>
            </w:r>
          </w:p>
        </w:tc>
        <w:tc>
          <w:tcPr>
            <w:tcW w:w="1843" w:type="dxa"/>
          </w:tcPr>
          <w:p w14:paraId="6DD20483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3.7,55.7)</w:t>
            </w:r>
          </w:p>
        </w:tc>
        <w:tc>
          <w:tcPr>
            <w:tcW w:w="1701" w:type="dxa"/>
          </w:tcPr>
          <w:p w14:paraId="2D040FA6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3.7,54.5)</w:t>
            </w:r>
          </w:p>
        </w:tc>
        <w:tc>
          <w:tcPr>
            <w:tcW w:w="1985" w:type="dxa"/>
          </w:tcPr>
          <w:p w14:paraId="0FD9291A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7.0,55.7)</w:t>
            </w:r>
          </w:p>
        </w:tc>
        <w:tc>
          <w:tcPr>
            <w:tcW w:w="991" w:type="dxa"/>
          </w:tcPr>
          <w:p w14:paraId="190A7D19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2CFBE79D" w14:textId="77777777" w:rsidTr="0079282B">
        <w:trPr>
          <w:jc w:val="center"/>
        </w:trPr>
        <w:tc>
          <w:tcPr>
            <w:tcW w:w="2830" w:type="dxa"/>
          </w:tcPr>
          <w:p w14:paraId="10161A60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rpus callosum</w:t>
            </w:r>
            <w:r w:rsidRPr="005B4C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50</w:t>
            </w:r>
          </w:p>
        </w:tc>
        <w:tc>
          <w:tcPr>
            <w:tcW w:w="1843" w:type="dxa"/>
          </w:tcPr>
          <w:p w14:paraId="3AFE9EFB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525CF4F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68EF885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55E0D298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b/>
                <w:sz w:val="20"/>
                <w:szCs w:val="20"/>
              </w:rPr>
              <w:t>0.026</w:t>
            </w:r>
          </w:p>
        </w:tc>
      </w:tr>
      <w:tr w:rsidR="00832D96" w:rsidRPr="005B4C2F" w14:paraId="11067964" w14:textId="77777777" w:rsidTr="0079282B">
        <w:trPr>
          <w:jc w:val="center"/>
        </w:trPr>
        <w:tc>
          <w:tcPr>
            <w:tcW w:w="2830" w:type="dxa"/>
          </w:tcPr>
          <w:p w14:paraId="56F13612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Mean (sd)</w:t>
            </w:r>
          </w:p>
        </w:tc>
        <w:tc>
          <w:tcPr>
            <w:tcW w:w="1843" w:type="dxa"/>
          </w:tcPr>
          <w:p w14:paraId="7EB427AD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28.4 (21.2)</w:t>
            </w:r>
          </w:p>
        </w:tc>
        <w:tc>
          <w:tcPr>
            <w:tcW w:w="1701" w:type="dxa"/>
          </w:tcPr>
          <w:p w14:paraId="60632190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21.4 (22.0)</w:t>
            </w:r>
          </w:p>
        </w:tc>
        <w:tc>
          <w:tcPr>
            <w:tcW w:w="1985" w:type="dxa"/>
          </w:tcPr>
          <w:p w14:paraId="560B8C1E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40.3 (13.5)</w:t>
            </w:r>
          </w:p>
        </w:tc>
        <w:tc>
          <w:tcPr>
            <w:tcW w:w="991" w:type="dxa"/>
          </w:tcPr>
          <w:p w14:paraId="140B4FF0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6368DAC7" w14:textId="77777777" w:rsidTr="0079282B">
        <w:trPr>
          <w:jc w:val="center"/>
        </w:trPr>
        <w:tc>
          <w:tcPr>
            <w:tcW w:w="2830" w:type="dxa"/>
          </w:tcPr>
          <w:p w14:paraId="406BA494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Median (Q1,Q3)</w:t>
            </w:r>
          </w:p>
        </w:tc>
        <w:tc>
          <w:tcPr>
            <w:tcW w:w="1843" w:type="dxa"/>
          </w:tcPr>
          <w:p w14:paraId="7C95A4E4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33.7 (8.6,43.2)</w:t>
            </w:r>
          </w:p>
        </w:tc>
        <w:tc>
          <w:tcPr>
            <w:tcW w:w="1701" w:type="dxa"/>
          </w:tcPr>
          <w:p w14:paraId="13E3CAF2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9.5 (4.4,37.7)</w:t>
            </w:r>
          </w:p>
        </w:tc>
        <w:tc>
          <w:tcPr>
            <w:tcW w:w="1985" w:type="dxa"/>
          </w:tcPr>
          <w:p w14:paraId="24ED732B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38.8 (36.9,45.2)</w:t>
            </w:r>
          </w:p>
        </w:tc>
        <w:tc>
          <w:tcPr>
            <w:tcW w:w="991" w:type="dxa"/>
          </w:tcPr>
          <w:p w14:paraId="4467F683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33E1FA8D" w14:textId="77777777" w:rsidTr="0079282B">
        <w:trPr>
          <w:jc w:val="center"/>
        </w:trPr>
        <w:tc>
          <w:tcPr>
            <w:tcW w:w="2830" w:type="dxa"/>
          </w:tcPr>
          <w:p w14:paraId="489DE04E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Range (min, max)</w:t>
            </w:r>
          </w:p>
        </w:tc>
        <w:tc>
          <w:tcPr>
            <w:tcW w:w="1843" w:type="dxa"/>
          </w:tcPr>
          <w:p w14:paraId="6BB2EC45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1.4,60.6)</w:t>
            </w:r>
          </w:p>
        </w:tc>
        <w:tc>
          <w:tcPr>
            <w:tcW w:w="1701" w:type="dxa"/>
          </w:tcPr>
          <w:p w14:paraId="4A1F0E66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1.4,60.6)</w:t>
            </w:r>
          </w:p>
        </w:tc>
        <w:tc>
          <w:tcPr>
            <w:tcW w:w="1985" w:type="dxa"/>
          </w:tcPr>
          <w:p w14:paraId="2478384C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9,60)</w:t>
            </w:r>
          </w:p>
        </w:tc>
        <w:tc>
          <w:tcPr>
            <w:tcW w:w="991" w:type="dxa"/>
          </w:tcPr>
          <w:p w14:paraId="33147BE6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10AFA602" w14:textId="77777777" w:rsidTr="0079282B">
        <w:trPr>
          <w:jc w:val="center"/>
        </w:trPr>
        <w:tc>
          <w:tcPr>
            <w:tcW w:w="2830" w:type="dxa"/>
          </w:tcPr>
          <w:p w14:paraId="7F55BE72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rpus callosum</w:t>
            </w:r>
            <w:r w:rsidRPr="005B4C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40</w:t>
            </w:r>
          </w:p>
        </w:tc>
        <w:tc>
          <w:tcPr>
            <w:tcW w:w="1843" w:type="dxa"/>
          </w:tcPr>
          <w:p w14:paraId="177829B5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7E4B5D4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C20853F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26A485D9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b/>
                <w:sz w:val="20"/>
                <w:szCs w:val="20"/>
              </w:rPr>
              <w:t>0.03</w:t>
            </w:r>
          </w:p>
        </w:tc>
      </w:tr>
      <w:tr w:rsidR="00832D96" w:rsidRPr="005B4C2F" w14:paraId="5CC60349" w14:textId="77777777" w:rsidTr="0079282B">
        <w:trPr>
          <w:jc w:val="center"/>
        </w:trPr>
        <w:tc>
          <w:tcPr>
            <w:tcW w:w="2830" w:type="dxa"/>
          </w:tcPr>
          <w:p w14:paraId="3D805BD7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Mean (sd)</w:t>
            </w:r>
          </w:p>
        </w:tc>
        <w:tc>
          <w:tcPr>
            <w:tcW w:w="1843" w:type="dxa"/>
          </w:tcPr>
          <w:p w14:paraId="00501B08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29.4 (20.8)</w:t>
            </w:r>
          </w:p>
        </w:tc>
        <w:tc>
          <w:tcPr>
            <w:tcW w:w="1701" w:type="dxa"/>
          </w:tcPr>
          <w:p w14:paraId="1C299FCE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22.8 (21.7)</w:t>
            </w:r>
          </w:p>
        </w:tc>
        <w:tc>
          <w:tcPr>
            <w:tcW w:w="1985" w:type="dxa"/>
          </w:tcPr>
          <w:p w14:paraId="03E46786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40.9 (13.5)</w:t>
            </w:r>
          </w:p>
        </w:tc>
        <w:tc>
          <w:tcPr>
            <w:tcW w:w="991" w:type="dxa"/>
          </w:tcPr>
          <w:p w14:paraId="6C643EB1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4D5FBDD8" w14:textId="77777777" w:rsidTr="0079282B">
        <w:trPr>
          <w:jc w:val="center"/>
        </w:trPr>
        <w:tc>
          <w:tcPr>
            <w:tcW w:w="2830" w:type="dxa"/>
          </w:tcPr>
          <w:p w14:paraId="3378F271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Median (Q1,Q3)</w:t>
            </w:r>
          </w:p>
        </w:tc>
        <w:tc>
          <w:tcPr>
            <w:tcW w:w="1843" w:type="dxa"/>
          </w:tcPr>
          <w:p w14:paraId="41F9BA9C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34.0 (9.9,44.8)</w:t>
            </w:r>
          </w:p>
        </w:tc>
        <w:tc>
          <w:tcPr>
            <w:tcW w:w="1701" w:type="dxa"/>
          </w:tcPr>
          <w:p w14:paraId="2478B92E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13.6 (5.8,38.5)</w:t>
            </w:r>
          </w:p>
        </w:tc>
        <w:tc>
          <w:tcPr>
            <w:tcW w:w="1985" w:type="dxa"/>
          </w:tcPr>
          <w:p w14:paraId="4664F0A1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39.0 (36.9,46.8)</w:t>
            </w:r>
          </w:p>
        </w:tc>
        <w:tc>
          <w:tcPr>
            <w:tcW w:w="991" w:type="dxa"/>
          </w:tcPr>
          <w:p w14:paraId="29701EF1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D96" w:rsidRPr="005B4C2F" w14:paraId="69EAA5B9" w14:textId="77777777" w:rsidTr="0079282B">
        <w:trPr>
          <w:jc w:val="center"/>
        </w:trPr>
        <w:tc>
          <w:tcPr>
            <w:tcW w:w="2830" w:type="dxa"/>
          </w:tcPr>
          <w:p w14:paraId="6D02ED72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   Range (min, max)</w:t>
            </w:r>
          </w:p>
        </w:tc>
        <w:tc>
          <w:tcPr>
            <w:tcW w:w="1843" w:type="dxa"/>
          </w:tcPr>
          <w:p w14:paraId="245C106C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1.8,60.9)</w:t>
            </w:r>
          </w:p>
        </w:tc>
        <w:tc>
          <w:tcPr>
            <w:tcW w:w="1701" w:type="dxa"/>
          </w:tcPr>
          <w:p w14:paraId="7AEEC92F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1.8,60.9)</w:t>
            </w:r>
          </w:p>
        </w:tc>
        <w:tc>
          <w:tcPr>
            <w:tcW w:w="1985" w:type="dxa"/>
          </w:tcPr>
          <w:p w14:paraId="35A91AFE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4C2F">
              <w:rPr>
                <w:rFonts w:ascii="Times New Roman" w:hAnsi="Times New Roman" w:cs="Times New Roman"/>
                <w:sz w:val="20"/>
                <w:szCs w:val="20"/>
              </w:rPr>
              <w:t>(9.6,60.4)</w:t>
            </w:r>
          </w:p>
        </w:tc>
        <w:tc>
          <w:tcPr>
            <w:tcW w:w="991" w:type="dxa"/>
          </w:tcPr>
          <w:p w14:paraId="337D531F" w14:textId="77777777" w:rsidR="00832D96" w:rsidRPr="005B4C2F" w:rsidRDefault="00832D96" w:rsidP="0079282B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346E72A" w14:textId="77777777" w:rsidR="0069755E" w:rsidRDefault="0069755E">
      <w:pPr>
        <w:rPr>
          <w:rFonts w:ascii="Times New Roman" w:hAnsi="Times New Roman" w:cs="Times New Roman"/>
          <w:b/>
          <w:sz w:val="24"/>
          <w:szCs w:val="24"/>
        </w:rPr>
      </w:pPr>
    </w:p>
    <w:p w14:paraId="33220ADA" w14:textId="77777777" w:rsidR="00832D96" w:rsidRDefault="00832D96">
      <w:pPr>
        <w:rPr>
          <w:rFonts w:ascii="Times New Roman" w:hAnsi="Times New Roman" w:cs="Times New Roman"/>
          <w:b/>
          <w:sz w:val="24"/>
          <w:szCs w:val="24"/>
        </w:rPr>
        <w:sectPr w:rsidR="00832D96" w:rsidSect="00B93B1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49A75B6" w14:textId="3DE88043" w:rsidR="00CF104F" w:rsidRPr="001F6A09" w:rsidRDefault="00FC5F4E">
      <w:pPr>
        <w:rPr>
          <w:rFonts w:ascii="Times New Roman" w:hAnsi="Times New Roman" w:cs="Times New Roman"/>
          <w:bCs/>
          <w:sz w:val="24"/>
          <w:szCs w:val="24"/>
        </w:rPr>
      </w:pPr>
      <w:r w:rsidRPr="001F6A09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 w:rsidR="00832D96"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Pr="001F6A09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3D36AF" w:rsidRPr="001F6A09">
        <w:rPr>
          <w:rFonts w:ascii="Times New Roman" w:hAnsi="Times New Roman" w:cs="Times New Roman"/>
          <w:sz w:val="24"/>
          <w:szCs w:val="24"/>
        </w:rPr>
        <w:t>Generalized estimating equation models of neurocognitive function across different cognitive domains</w:t>
      </w:r>
      <w:r w:rsidR="00275BCB" w:rsidRPr="001F6A09">
        <w:rPr>
          <w:rFonts w:ascii="Times New Roman" w:hAnsi="Times New Roman" w:cs="Times New Roman"/>
          <w:sz w:val="24"/>
          <w:szCs w:val="24"/>
        </w:rPr>
        <w:t xml:space="preserve">, </w:t>
      </w:r>
      <w:r w:rsidR="00275BCB" w:rsidRPr="001F6A09">
        <w:rPr>
          <w:rFonts w:ascii="Times New Roman" w:hAnsi="Times New Roman" w:cs="Times New Roman"/>
          <w:b/>
          <w:bCs/>
          <w:sz w:val="24"/>
          <w:szCs w:val="24"/>
        </w:rPr>
        <w:t>after excluding one patient with baseline evaluation 42 weeks post-RT</w:t>
      </w:r>
      <w:r w:rsidR="003D36AF" w:rsidRPr="001F6A09">
        <w:rPr>
          <w:rFonts w:ascii="Times New Roman" w:hAnsi="Times New Roman" w:cs="Times New Roman"/>
          <w:sz w:val="24"/>
          <w:szCs w:val="24"/>
        </w:rPr>
        <w:t>. Negative coefficients (ß) denote worse performance associated with increasing magnitude of that variable. In this table for each cognitive domain, we included the structure that had the lowest q-value</w:t>
      </w:r>
      <w:r w:rsidR="00FA630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3"/>
        <w:gridCol w:w="773"/>
        <w:gridCol w:w="630"/>
        <w:gridCol w:w="471"/>
        <w:gridCol w:w="818"/>
        <w:gridCol w:w="864"/>
        <w:gridCol w:w="706"/>
        <w:gridCol w:w="734"/>
        <w:gridCol w:w="625"/>
        <w:gridCol w:w="577"/>
        <w:gridCol w:w="802"/>
        <w:gridCol w:w="815"/>
        <w:gridCol w:w="1317"/>
        <w:gridCol w:w="563"/>
        <w:gridCol w:w="552"/>
        <w:gridCol w:w="444"/>
      </w:tblGrid>
      <w:tr w:rsidR="00CF104F" w:rsidRPr="00FE361D" w14:paraId="7DFFB6F7" w14:textId="77777777" w:rsidTr="00B93B15">
        <w:tc>
          <w:tcPr>
            <w:tcW w:w="0" w:type="auto"/>
          </w:tcPr>
          <w:p w14:paraId="64A2C478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ognitive domain</w:t>
            </w:r>
          </w:p>
        </w:tc>
        <w:tc>
          <w:tcPr>
            <w:tcW w:w="0" w:type="auto"/>
          </w:tcPr>
          <w:p w14:paraId="53582B73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valuable</w:t>
            </w:r>
          </w:p>
        </w:tc>
        <w:tc>
          <w:tcPr>
            <w:tcW w:w="0" w:type="auto"/>
            <w:gridSpan w:val="2"/>
          </w:tcPr>
          <w:p w14:paraId="7887BE47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Baseline z-score</w:t>
            </w:r>
          </w:p>
        </w:tc>
        <w:tc>
          <w:tcPr>
            <w:tcW w:w="0" w:type="auto"/>
            <w:gridSpan w:val="2"/>
          </w:tcPr>
          <w:p w14:paraId="0A9BB264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Baseline function (z-score)</w:t>
            </w:r>
          </w:p>
        </w:tc>
        <w:tc>
          <w:tcPr>
            <w:tcW w:w="0" w:type="auto"/>
            <w:gridSpan w:val="2"/>
          </w:tcPr>
          <w:p w14:paraId="12175EE7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Time since RT (years)</w:t>
            </w:r>
          </w:p>
        </w:tc>
        <w:tc>
          <w:tcPr>
            <w:tcW w:w="0" w:type="auto"/>
            <w:gridSpan w:val="2"/>
          </w:tcPr>
          <w:p w14:paraId="25A07CB7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ge at RT (years)</w:t>
            </w:r>
          </w:p>
        </w:tc>
        <w:tc>
          <w:tcPr>
            <w:tcW w:w="0" w:type="auto"/>
            <w:gridSpan w:val="2"/>
          </w:tcPr>
          <w:p w14:paraId="18DD462F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Formal education (years)</w:t>
            </w:r>
          </w:p>
        </w:tc>
        <w:tc>
          <w:tcPr>
            <w:tcW w:w="0" w:type="auto"/>
            <w:gridSpan w:val="4"/>
          </w:tcPr>
          <w:p w14:paraId="7BDA3A69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Dose to structure (per Gy)</w:t>
            </w:r>
          </w:p>
        </w:tc>
      </w:tr>
      <w:tr w:rsidR="00FE361D" w:rsidRPr="00FE361D" w14:paraId="22137760" w14:textId="77777777" w:rsidTr="00B93B15">
        <w:tc>
          <w:tcPr>
            <w:tcW w:w="0" w:type="auto"/>
          </w:tcPr>
          <w:p w14:paraId="561B266D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</w:tcPr>
          <w:p w14:paraId="6A9E17CF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</w:tcPr>
          <w:p w14:paraId="4E0455D6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Mean</w:t>
            </w:r>
          </w:p>
        </w:tc>
        <w:tc>
          <w:tcPr>
            <w:tcW w:w="0" w:type="auto"/>
          </w:tcPr>
          <w:p w14:paraId="175DD354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SD</w:t>
            </w:r>
          </w:p>
        </w:tc>
        <w:tc>
          <w:tcPr>
            <w:tcW w:w="0" w:type="auto"/>
          </w:tcPr>
          <w:p w14:paraId="0580F62A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ß</w:t>
            </w:r>
          </w:p>
        </w:tc>
        <w:tc>
          <w:tcPr>
            <w:tcW w:w="0" w:type="auto"/>
          </w:tcPr>
          <w:p w14:paraId="3F706906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0" w:type="auto"/>
          </w:tcPr>
          <w:p w14:paraId="5679D4C2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ß</w:t>
            </w:r>
          </w:p>
        </w:tc>
        <w:tc>
          <w:tcPr>
            <w:tcW w:w="0" w:type="auto"/>
          </w:tcPr>
          <w:p w14:paraId="1AE3FE8E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0" w:type="auto"/>
          </w:tcPr>
          <w:p w14:paraId="37A94C87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ß</w:t>
            </w:r>
          </w:p>
        </w:tc>
        <w:tc>
          <w:tcPr>
            <w:tcW w:w="0" w:type="auto"/>
          </w:tcPr>
          <w:p w14:paraId="74E9A0B2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0" w:type="auto"/>
          </w:tcPr>
          <w:p w14:paraId="41C6BBB5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ß</w:t>
            </w:r>
          </w:p>
        </w:tc>
        <w:tc>
          <w:tcPr>
            <w:tcW w:w="0" w:type="auto"/>
          </w:tcPr>
          <w:p w14:paraId="001BF017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0" w:type="auto"/>
          </w:tcPr>
          <w:p w14:paraId="4AD653F5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Structure</w:t>
            </w:r>
          </w:p>
        </w:tc>
        <w:tc>
          <w:tcPr>
            <w:tcW w:w="0" w:type="auto"/>
          </w:tcPr>
          <w:p w14:paraId="1B5FC14A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Metric</w:t>
            </w:r>
          </w:p>
        </w:tc>
        <w:tc>
          <w:tcPr>
            <w:tcW w:w="0" w:type="auto"/>
          </w:tcPr>
          <w:p w14:paraId="4386E93B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ß</w:t>
            </w:r>
          </w:p>
        </w:tc>
        <w:tc>
          <w:tcPr>
            <w:tcW w:w="0" w:type="auto"/>
          </w:tcPr>
          <w:p w14:paraId="29AE62DD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q</w:t>
            </w:r>
          </w:p>
        </w:tc>
      </w:tr>
      <w:tr w:rsidR="00CF104F" w:rsidRPr="00FE361D" w14:paraId="2D26563B" w14:textId="77777777" w:rsidTr="00B93B15">
        <w:tc>
          <w:tcPr>
            <w:tcW w:w="0" w:type="auto"/>
          </w:tcPr>
          <w:p w14:paraId="5FD77577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Attention</w:t>
            </w:r>
          </w:p>
        </w:tc>
        <w:tc>
          <w:tcPr>
            <w:tcW w:w="0" w:type="auto"/>
          </w:tcPr>
          <w:p w14:paraId="67C23D08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28</w:t>
            </w:r>
          </w:p>
        </w:tc>
        <w:tc>
          <w:tcPr>
            <w:tcW w:w="0" w:type="auto"/>
          </w:tcPr>
          <w:p w14:paraId="21AC3DD7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-0.4</w:t>
            </w:r>
          </w:p>
        </w:tc>
        <w:tc>
          <w:tcPr>
            <w:tcW w:w="0" w:type="auto"/>
          </w:tcPr>
          <w:p w14:paraId="67CD2417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0.7</w:t>
            </w:r>
          </w:p>
        </w:tc>
        <w:tc>
          <w:tcPr>
            <w:tcW w:w="0" w:type="auto"/>
            <w:gridSpan w:val="12"/>
          </w:tcPr>
          <w:p w14:paraId="43EE6F08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None significant</w:t>
            </w:r>
          </w:p>
        </w:tc>
      </w:tr>
      <w:tr w:rsidR="00FE361D" w:rsidRPr="00FE361D" w14:paraId="1931598F" w14:textId="77777777" w:rsidTr="00B93B15">
        <w:tc>
          <w:tcPr>
            <w:tcW w:w="0" w:type="auto"/>
          </w:tcPr>
          <w:p w14:paraId="32C6E47C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Executive function</w:t>
            </w:r>
          </w:p>
        </w:tc>
        <w:tc>
          <w:tcPr>
            <w:tcW w:w="0" w:type="auto"/>
          </w:tcPr>
          <w:p w14:paraId="133834BA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28</w:t>
            </w:r>
          </w:p>
        </w:tc>
        <w:tc>
          <w:tcPr>
            <w:tcW w:w="0" w:type="auto"/>
          </w:tcPr>
          <w:p w14:paraId="6E4B8894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-0.8</w:t>
            </w:r>
          </w:p>
        </w:tc>
        <w:tc>
          <w:tcPr>
            <w:tcW w:w="0" w:type="auto"/>
          </w:tcPr>
          <w:p w14:paraId="62C37AC4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1.1</w:t>
            </w:r>
          </w:p>
        </w:tc>
        <w:tc>
          <w:tcPr>
            <w:tcW w:w="0" w:type="auto"/>
          </w:tcPr>
          <w:p w14:paraId="0049ABB7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-0.118</w:t>
            </w:r>
          </w:p>
        </w:tc>
        <w:tc>
          <w:tcPr>
            <w:tcW w:w="0" w:type="auto"/>
          </w:tcPr>
          <w:p w14:paraId="254D3E49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0.76</w:t>
            </w:r>
          </w:p>
        </w:tc>
        <w:tc>
          <w:tcPr>
            <w:tcW w:w="0" w:type="auto"/>
          </w:tcPr>
          <w:p w14:paraId="1F5B2FD8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-0.122</w:t>
            </w:r>
          </w:p>
        </w:tc>
        <w:tc>
          <w:tcPr>
            <w:tcW w:w="0" w:type="auto"/>
          </w:tcPr>
          <w:p w14:paraId="0847319C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0.22</w:t>
            </w:r>
          </w:p>
        </w:tc>
        <w:tc>
          <w:tcPr>
            <w:tcW w:w="0" w:type="auto"/>
          </w:tcPr>
          <w:p w14:paraId="2E46F3BB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-0.068</w:t>
            </w:r>
          </w:p>
        </w:tc>
        <w:tc>
          <w:tcPr>
            <w:tcW w:w="0" w:type="auto"/>
          </w:tcPr>
          <w:p w14:paraId="73012067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b/>
                <w:sz w:val="13"/>
                <w:szCs w:val="13"/>
              </w:rPr>
              <w:t>0.05</w:t>
            </w:r>
          </w:p>
        </w:tc>
        <w:tc>
          <w:tcPr>
            <w:tcW w:w="0" w:type="auto"/>
          </w:tcPr>
          <w:p w14:paraId="0D44F699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0.01</w:t>
            </w:r>
          </w:p>
        </w:tc>
        <w:tc>
          <w:tcPr>
            <w:tcW w:w="0" w:type="auto"/>
          </w:tcPr>
          <w:p w14:paraId="29B503B4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0.88</w:t>
            </w:r>
          </w:p>
        </w:tc>
        <w:tc>
          <w:tcPr>
            <w:tcW w:w="0" w:type="auto"/>
          </w:tcPr>
          <w:p w14:paraId="205BEC1B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Left parieto-occipital</w:t>
            </w:r>
          </w:p>
        </w:tc>
        <w:tc>
          <w:tcPr>
            <w:tcW w:w="0" w:type="auto"/>
          </w:tcPr>
          <w:p w14:paraId="017D87E0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Mean</w:t>
            </w:r>
          </w:p>
        </w:tc>
        <w:tc>
          <w:tcPr>
            <w:tcW w:w="0" w:type="auto"/>
          </w:tcPr>
          <w:p w14:paraId="47D25B77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-0.004</w:t>
            </w:r>
          </w:p>
        </w:tc>
        <w:tc>
          <w:tcPr>
            <w:tcW w:w="0" w:type="auto"/>
          </w:tcPr>
          <w:p w14:paraId="6C0BBBD2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0.82</w:t>
            </w:r>
          </w:p>
        </w:tc>
      </w:tr>
      <w:tr w:rsidR="00FE361D" w:rsidRPr="00FE361D" w14:paraId="2049FFCA" w14:textId="77777777" w:rsidTr="00B93B15">
        <w:tc>
          <w:tcPr>
            <w:tcW w:w="0" w:type="auto"/>
          </w:tcPr>
          <w:p w14:paraId="15457694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Verbal abilities (language)</w:t>
            </w:r>
          </w:p>
        </w:tc>
        <w:tc>
          <w:tcPr>
            <w:tcW w:w="0" w:type="auto"/>
          </w:tcPr>
          <w:p w14:paraId="24E2C503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29</w:t>
            </w:r>
          </w:p>
        </w:tc>
        <w:tc>
          <w:tcPr>
            <w:tcW w:w="0" w:type="auto"/>
          </w:tcPr>
          <w:p w14:paraId="2AACD53D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0.2</w:t>
            </w:r>
          </w:p>
        </w:tc>
        <w:tc>
          <w:tcPr>
            <w:tcW w:w="0" w:type="auto"/>
          </w:tcPr>
          <w:p w14:paraId="437D5422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0.9</w:t>
            </w:r>
          </w:p>
        </w:tc>
        <w:tc>
          <w:tcPr>
            <w:tcW w:w="0" w:type="auto"/>
            <w:vAlign w:val="bottom"/>
          </w:tcPr>
          <w:p w14:paraId="3A11876D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313</w:t>
            </w:r>
          </w:p>
        </w:tc>
        <w:tc>
          <w:tcPr>
            <w:tcW w:w="0" w:type="auto"/>
            <w:vAlign w:val="bottom"/>
          </w:tcPr>
          <w:p w14:paraId="4D8529BA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0" w:type="auto"/>
            <w:vAlign w:val="bottom"/>
          </w:tcPr>
          <w:p w14:paraId="089EA934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43</w:t>
            </w:r>
          </w:p>
        </w:tc>
        <w:tc>
          <w:tcPr>
            <w:tcW w:w="0" w:type="auto"/>
            <w:vAlign w:val="bottom"/>
          </w:tcPr>
          <w:p w14:paraId="49CDE131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  <w:t>0.009</w:t>
            </w:r>
          </w:p>
        </w:tc>
        <w:tc>
          <w:tcPr>
            <w:tcW w:w="0" w:type="auto"/>
            <w:vAlign w:val="bottom"/>
          </w:tcPr>
          <w:p w14:paraId="7A450291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12</w:t>
            </w:r>
          </w:p>
        </w:tc>
        <w:tc>
          <w:tcPr>
            <w:tcW w:w="0" w:type="auto"/>
            <w:vAlign w:val="bottom"/>
          </w:tcPr>
          <w:p w14:paraId="448078D9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  <w:t>0.025</w:t>
            </w:r>
          </w:p>
        </w:tc>
        <w:tc>
          <w:tcPr>
            <w:tcW w:w="0" w:type="auto"/>
            <w:vAlign w:val="bottom"/>
          </w:tcPr>
          <w:p w14:paraId="0FA9068F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48</w:t>
            </w:r>
          </w:p>
        </w:tc>
        <w:tc>
          <w:tcPr>
            <w:tcW w:w="0" w:type="auto"/>
            <w:vAlign w:val="bottom"/>
          </w:tcPr>
          <w:p w14:paraId="626D5ABD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  <w:t>0.0019</w:t>
            </w:r>
          </w:p>
        </w:tc>
        <w:tc>
          <w:tcPr>
            <w:tcW w:w="0" w:type="auto"/>
          </w:tcPr>
          <w:p w14:paraId="183EE6BE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Left temporal</w:t>
            </w:r>
          </w:p>
        </w:tc>
        <w:tc>
          <w:tcPr>
            <w:tcW w:w="0" w:type="auto"/>
          </w:tcPr>
          <w:p w14:paraId="4026D7F2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Mean</w:t>
            </w:r>
          </w:p>
        </w:tc>
        <w:tc>
          <w:tcPr>
            <w:tcW w:w="0" w:type="auto"/>
            <w:vAlign w:val="bottom"/>
          </w:tcPr>
          <w:p w14:paraId="2D373F59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08</w:t>
            </w:r>
          </w:p>
        </w:tc>
        <w:tc>
          <w:tcPr>
            <w:tcW w:w="0" w:type="auto"/>
            <w:vAlign w:val="bottom"/>
          </w:tcPr>
          <w:p w14:paraId="3B860A68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31</w:t>
            </w:r>
          </w:p>
        </w:tc>
      </w:tr>
      <w:tr w:rsidR="00FE361D" w:rsidRPr="00FE361D" w14:paraId="62596FA0" w14:textId="77777777" w:rsidTr="00B93B15">
        <w:tc>
          <w:tcPr>
            <w:tcW w:w="0" w:type="auto"/>
          </w:tcPr>
          <w:p w14:paraId="51E6B136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Motor dexterity</w:t>
            </w:r>
          </w:p>
        </w:tc>
        <w:tc>
          <w:tcPr>
            <w:tcW w:w="0" w:type="auto"/>
          </w:tcPr>
          <w:p w14:paraId="1A2953BD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24</w:t>
            </w:r>
          </w:p>
        </w:tc>
        <w:tc>
          <w:tcPr>
            <w:tcW w:w="0" w:type="auto"/>
          </w:tcPr>
          <w:p w14:paraId="3E7E3B73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-1.2</w:t>
            </w:r>
          </w:p>
        </w:tc>
        <w:tc>
          <w:tcPr>
            <w:tcW w:w="0" w:type="auto"/>
          </w:tcPr>
          <w:p w14:paraId="0BBB70B0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1.6</w:t>
            </w:r>
          </w:p>
        </w:tc>
        <w:tc>
          <w:tcPr>
            <w:tcW w:w="0" w:type="auto"/>
            <w:vAlign w:val="bottom"/>
          </w:tcPr>
          <w:p w14:paraId="30DED579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348</w:t>
            </w:r>
          </w:p>
        </w:tc>
        <w:tc>
          <w:tcPr>
            <w:tcW w:w="0" w:type="auto"/>
            <w:vAlign w:val="bottom"/>
          </w:tcPr>
          <w:p w14:paraId="6FB04C02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0" w:type="auto"/>
            <w:vAlign w:val="bottom"/>
          </w:tcPr>
          <w:p w14:paraId="5960ECC0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15</w:t>
            </w:r>
          </w:p>
        </w:tc>
        <w:tc>
          <w:tcPr>
            <w:tcW w:w="0" w:type="auto"/>
            <w:vAlign w:val="bottom"/>
          </w:tcPr>
          <w:p w14:paraId="76675DAF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72</w:t>
            </w:r>
          </w:p>
        </w:tc>
        <w:tc>
          <w:tcPr>
            <w:tcW w:w="0" w:type="auto"/>
            <w:vAlign w:val="bottom"/>
          </w:tcPr>
          <w:p w14:paraId="7681FDE7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32</w:t>
            </w:r>
          </w:p>
        </w:tc>
        <w:tc>
          <w:tcPr>
            <w:tcW w:w="0" w:type="auto"/>
            <w:vAlign w:val="bottom"/>
          </w:tcPr>
          <w:p w14:paraId="73F68685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  <w:t>0.012</w:t>
            </w:r>
          </w:p>
        </w:tc>
        <w:tc>
          <w:tcPr>
            <w:tcW w:w="0" w:type="auto"/>
            <w:vAlign w:val="bottom"/>
          </w:tcPr>
          <w:p w14:paraId="5393830B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58</w:t>
            </w:r>
          </w:p>
        </w:tc>
        <w:tc>
          <w:tcPr>
            <w:tcW w:w="0" w:type="auto"/>
            <w:vAlign w:val="bottom"/>
          </w:tcPr>
          <w:p w14:paraId="5D171808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0</w:t>
            </w:r>
          </w:p>
        </w:tc>
        <w:tc>
          <w:tcPr>
            <w:tcW w:w="0" w:type="auto"/>
          </w:tcPr>
          <w:p w14:paraId="5A01DF58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Infratentorial brain</w:t>
            </w:r>
          </w:p>
        </w:tc>
        <w:tc>
          <w:tcPr>
            <w:tcW w:w="0" w:type="auto"/>
          </w:tcPr>
          <w:p w14:paraId="14E21727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Mean</w:t>
            </w:r>
          </w:p>
        </w:tc>
        <w:tc>
          <w:tcPr>
            <w:tcW w:w="0" w:type="auto"/>
            <w:vAlign w:val="bottom"/>
          </w:tcPr>
          <w:p w14:paraId="409EE106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11</w:t>
            </w:r>
          </w:p>
        </w:tc>
        <w:tc>
          <w:tcPr>
            <w:tcW w:w="0" w:type="auto"/>
            <w:vAlign w:val="bottom"/>
          </w:tcPr>
          <w:p w14:paraId="2A2B8350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8</w:t>
            </w:r>
          </w:p>
        </w:tc>
      </w:tr>
      <w:tr w:rsidR="00FE361D" w:rsidRPr="00FE361D" w14:paraId="4497DA07" w14:textId="77777777" w:rsidTr="00B93B15">
        <w:tc>
          <w:tcPr>
            <w:tcW w:w="0" w:type="auto"/>
          </w:tcPr>
          <w:p w14:paraId="1C1C259E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Speed</w:t>
            </w:r>
          </w:p>
        </w:tc>
        <w:tc>
          <w:tcPr>
            <w:tcW w:w="0" w:type="auto"/>
          </w:tcPr>
          <w:p w14:paraId="7EDBE5BA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28</w:t>
            </w:r>
          </w:p>
        </w:tc>
        <w:tc>
          <w:tcPr>
            <w:tcW w:w="0" w:type="auto"/>
          </w:tcPr>
          <w:p w14:paraId="55090DC6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-0.5</w:t>
            </w:r>
          </w:p>
        </w:tc>
        <w:tc>
          <w:tcPr>
            <w:tcW w:w="0" w:type="auto"/>
          </w:tcPr>
          <w:p w14:paraId="576252D9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1.3</w:t>
            </w:r>
          </w:p>
        </w:tc>
        <w:tc>
          <w:tcPr>
            <w:tcW w:w="0" w:type="auto"/>
            <w:vAlign w:val="bottom"/>
          </w:tcPr>
          <w:p w14:paraId="72113A94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121</w:t>
            </w:r>
          </w:p>
        </w:tc>
        <w:tc>
          <w:tcPr>
            <w:tcW w:w="0" w:type="auto"/>
            <w:vAlign w:val="bottom"/>
          </w:tcPr>
          <w:p w14:paraId="1A012140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3</w:t>
            </w:r>
          </w:p>
        </w:tc>
        <w:tc>
          <w:tcPr>
            <w:tcW w:w="0" w:type="auto"/>
            <w:vAlign w:val="bottom"/>
          </w:tcPr>
          <w:p w14:paraId="386553DD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1</w:t>
            </w:r>
          </w:p>
        </w:tc>
        <w:tc>
          <w:tcPr>
            <w:tcW w:w="0" w:type="auto"/>
            <w:vAlign w:val="bottom"/>
          </w:tcPr>
          <w:p w14:paraId="224F274B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7</w:t>
            </w:r>
          </w:p>
        </w:tc>
        <w:tc>
          <w:tcPr>
            <w:tcW w:w="0" w:type="auto"/>
            <w:vAlign w:val="bottom"/>
          </w:tcPr>
          <w:p w14:paraId="51A33233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18</w:t>
            </w:r>
          </w:p>
        </w:tc>
        <w:tc>
          <w:tcPr>
            <w:tcW w:w="0" w:type="auto"/>
            <w:vAlign w:val="bottom"/>
          </w:tcPr>
          <w:p w14:paraId="7CC9B314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  <w:t>0.013</w:t>
            </w:r>
          </w:p>
        </w:tc>
        <w:tc>
          <w:tcPr>
            <w:tcW w:w="0" w:type="auto"/>
            <w:vAlign w:val="bottom"/>
          </w:tcPr>
          <w:p w14:paraId="60E7FD53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46</w:t>
            </w:r>
          </w:p>
        </w:tc>
        <w:tc>
          <w:tcPr>
            <w:tcW w:w="0" w:type="auto"/>
            <w:vAlign w:val="bottom"/>
          </w:tcPr>
          <w:p w14:paraId="3EEE4B1E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1</w:t>
            </w:r>
          </w:p>
        </w:tc>
        <w:tc>
          <w:tcPr>
            <w:tcW w:w="0" w:type="auto"/>
          </w:tcPr>
          <w:p w14:paraId="56C4A24D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Left hippocampus</w:t>
            </w:r>
          </w:p>
        </w:tc>
        <w:tc>
          <w:tcPr>
            <w:tcW w:w="0" w:type="auto"/>
          </w:tcPr>
          <w:p w14:paraId="50934D19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D40</w:t>
            </w:r>
          </w:p>
        </w:tc>
        <w:tc>
          <w:tcPr>
            <w:tcW w:w="0" w:type="auto"/>
            <w:vAlign w:val="bottom"/>
          </w:tcPr>
          <w:p w14:paraId="3E018BDA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9</w:t>
            </w:r>
          </w:p>
        </w:tc>
        <w:tc>
          <w:tcPr>
            <w:tcW w:w="0" w:type="auto"/>
            <w:vAlign w:val="bottom"/>
          </w:tcPr>
          <w:p w14:paraId="5C5F06E1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53</w:t>
            </w:r>
          </w:p>
        </w:tc>
      </w:tr>
      <w:tr w:rsidR="00FE361D" w:rsidRPr="00FE361D" w14:paraId="1385685C" w14:textId="77777777" w:rsidTr="00B93B15">
        <w:tc>
          <w:tcPr>
            <w:tcW w:w="0" w:type="auto"/>
          </w:tcPr>
          <w:p w14:paraId="109414CA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Verbal memory</w:t>
            </w:r>
          </w:p>
        </w:tc>
        <w:tc>
          <w:tcPr>
            <w:tcW w:w="0" w:type="auto"/>
          </w:tcPr>
          <w:p w14:paraId="1BEE3F7C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28</w:t>
            </w:r>
          </w:p>
        </w:tc>
        <w:tc>
          <w:tcPr>
            <w:tcW w:w="0" w:type="auto"/>
          </w:tcPr>
          <w:p w14:paraId="1E063112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-0.4</w:t>
            </w:r>
          </w:p>
        </w:tc>
        <w:tc>
          <w:tcPr>
            <w:tcW w:w="0" w:type="auto"/>
          </w:tcPr>
          <w:p w14:paraId="6E953BC7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1.1</w:t>
            </w:r>
          </w:p>
        </w:tc>
        <w:tc>
          <w:tcPr>
            <w:tcW w:w="0" w:type="auto"/>
            <w:vAlign w:val="bottom"/>
          </w:tcPr>
          <w:p w14:paraId="6E2342FE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125</w:t>
            </w:r>
          </w:p>
        </w:tc>
        <w:tc>
          <w:tcPr>
            <w:tcW w:w="0" w:type="auto"/>
            <w:vAlign w:val="bottom"/>
          </w:tcPr>
          <w:p w14:paraId="59CDF44C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1</w:t>
            </w:r>
          </w:p>
        </w:tc>
        <w:tc>
          <w:tcPr>
            <w:tcW w:w="0" w:type="auto"/>
            <w:vAlign w:val="bottom"/>
          </w:tcPr>
          <w:p w14:paraId="4D21E259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73</w:t>
            </w:r>
          </w:p>
        </w:tc>
        <w:tc>
          <w:tcPr>
            <w:tcW w:w="0" w:type="auto"/>
            <w:vAlign w:val="bottom"/>
          </w:tcPr>
          <w:p w14:paraId="27F548E6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vAlign w:val="bottom"/>
          </w:tcPr>
          <w:p w14:paraId="07FA6DDC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1</w:t>
            </w:r>
          </w:p>
        </w:tc>
        <w:tc>
          <w:tcPr>
            <w:tcW w:w="0" w:type="auto"/>
            <w:vAlign w:val="bottom"/>
          </w:tcPr>
          <w:p w14:paraId="2D553D48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8</w:t>
            </w:r>
          </w:p>
        </w:tc>
        <w:tc>
          <w:tcPr>
            <w:tcW w:w="0" w:type="auto"/>
            <w:vAlign w:val="bottom"/>
          </w:tcPr>
          <w:p w14:paraId="3A1CBB03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44</w:t>
            </w:r>
          </w:p>
        </w:tc>
        <w:tc>
          <w:tcPr>
            <w:tcW w:w="0" w:type="auto"/>
            <w:vAlign w:val="bottom"/>
          </w:tcPr>
          <w:p w14:paraId="7B3F4358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  <w:t>0.022</w:t>
            </w:r>
          </w:p>
        </w:tc>
        <w:tc>
          <w:tcPr>
            <w:tcW w:w="0" w:type="auto"/>
          </w:tcPr>
          <w:p w14:paraId="45077E54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Left dorsal frontal</w:t>
            </w:r>
          </w:p>
        </w:tc>
        <w:tc>
          <w:tcPr>
            <w:tcW w:w="0" w:type="auto"/>
          </w:tcPr>
          <w:p w14:paraId="4B8643FE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Mean</w:t>
            </w:r>
          </w:p>
        </w:tc>
        <w:tc>
          <w:tcPr>
            <w:tcW w:w="0" w:type="auto"/>
            <w:vAlign w:val="bottom"/>
          </w:tcPr>
          <w:p w14:paraId="78EB3B31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4</w:t>
            </w:r>
          </w:p>
        </w:tc>
        <w:tc>
          <w:tcPr>
            <w:tcW w:w="0" w:type="auto"/>
            <w:vAlign w:val="bottom"/>
          </w:tcPr>
          <w:p w14:paraId="734AB16C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9</w:t>
            </w:r>
          </w:p>
        </w:tc>
      </w:tr>
      <w:tr w:rsidR="00FE361D" w:rsidRPr="00FE361D" w14:paraId="29FE6CBF" w14:textId="77777777" w:rsidTr="00B93B15">
        <w:tc>
          <w:tcPr>
            <w:tcW w:w="0" w:type="auto"/>
          </w:tcPr>
          <w:p w14:paraId="00014919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Visual memory (model 1)</w:t>
            </w:r>
          </w:p>
        </w:tc>
        <w:tc>
          <w:tcPr>
            <w:tcW w:w="0" w:type="auto"/>
          </w:tcPr>
          <w:p w14:paraId="4C5DF5FC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28</w:t>
            </w:r>
          </w:p>
        </w:tc>
        <w:tc>
          <w:tcPr>
            <w:tcW w:w="0" w:type="auto"/>
          </w:tcPr>
          <w:p w14:paraId="4BB29D57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-0.6</w:t>
            </w:r>
          </w:p>
        </w:tc>
        <w:tc>
          <w:tcPr>
            <w:tcW w:w="0" w:type="auto"/>
          </w:tcPr>
          <w:p w14:paraId="1E4ADD50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1.0</w:t>
            </w:r>
          </w:p>
        </w:tc>
        <w:tc>
          <w:tcPr>
            <w:tcW w:w="0" w:type="auto"/>
            <w:vAlign w:val="bottom"/>
          </w:tcPr>
          <w:p w14:paraId="3918FD36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494</w:t>
            </w:r>
          </w:p>
        </w:tc>
        <w:tc>
          <w:tcPr>
            <w:tcW w:w="0" w:type="auto"/>
            <w:vAlign w:val="bottom"/>
          </w:tcPr>
          <w:p w14:paraId="0EB6CE79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51</w:t>
            </w:r>
          </w:p>
        </w:tc>
        <w:tc>
          <w:tcPr>
            <w:tcW w:w="0" w:type="auto"/>
            <w:vAlign w:val="bottom"/>
          </w:tcPr>
          <w:p w14:paraId="161BA0DF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3</w:t>
            </w:r>
          </w:p>
        </w:tc>
        <w:tc>
          <w:tcPr>
            <w:tcW w:w="0" w:type="auto"/>
            <w:vAlign w:val="bottom"/>
          </w:tcPr>
          <w:p w14:paraId="3CF7453B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8</w:t>
            </w:r>
          </w:p>
        </w:tc>
        <w:tc>
          <w:tcPr>
            <w:tcW w:w="0" w:type="auto"/>
            <w:vAlign w:val="bottom"/>
          </w:tcPr>
          <w:p w14:paraId="7527C771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17</w:t>
            </w:r>
          </w:p>
        </w:tc>
        <w:tc>
          <w:tcPr>
            <w:tcW w:w="0" w:type="auto"/>
            <w:vAlign w:val="bottom"/>
          </w:tcPr>
          <w:p w14:paraId="121B202E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1</w:t>
            </w:r>
          </w:p>
        </w:tc>
        <w:tc>
          <w:tcPr>
            <w:tcW w:w="0" w:type="auto"/>
            <w:vAlign w:val="bottom"/>
          </w:tcPr>
          <w:p w14:paraId="35AE4E5E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0" w:type="auto"/>
            <w:vAlign w:val="bottom"/>
          </w:tcPr>
          <w:p w14:paraId="7B0134D3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4</w:t>
            </w:r>
          </w:p>
        </w:tc>
        <w:tc>
          <w:tcPr>
            <w:tcW w:w="0" w:type="auto"/>
          </w:tcPr>
          <w:p w14:paraId="78548A32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Subcortical</w:t>
            </w:r>
          </w:p>
        </w:tc>
        <w:tc>
          <w:tcPr>
            <w:tcW w:w="0" w:type="auto"/>
          </w:tcPr>
          <w:p w14:paraId="5E4690A1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Mean</w:t>
            </w:r>
          </w:p>
        </w:tc>
        <w:tc>
          <w:tcPr>
            <w:tcW w:w="0" w:type="auto"/>
            <w:vAlign w:val="bottom"/>
          </w:tcPr>
          <w:p w14:paraId="5427630D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11</w:t>
            </w:r>
          </w:p>
        </w:tc>
        <w:tc>
          <w:tcPr>
            <w:tcW w:w="0" w:type="auto"/>
            <w:vAlign w:val="bottom"/>
          </w:tcPr>
          <w:p w14:paraId="060FDF84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6</w:t>
            </w:r>
          </w:p>
        </w:tc>
      </w:tr>
      <w:tr w:rsidR="00FE361D" w:rsidRPr="00FE361D" w14:paraId="23FC32FB" w14:textId="77777777" w:rsidTr="00B93B15">
        <w:tc>
          <w:tcPr>
            <w:tcW w:w="0" w:type="auto"/>
          </w:tcPr>
          <w:p w14:paraId="209EB228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Visual memory (model 2)</w:t>
            </w:r>
          </w:p>
        </w:tc>
        <w:tc>
          <w:tcPr>
            <w:tcW w:w="0" w:type="auto"/>
          </w:tcPr>
          <w:p w14:paraId="0325690C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28</w:t>
            </w:r>
          </w:p>
        </w:tc>
        <w:tc>
          <w:tcPr>
            <w:tcW w:w="0" w:type="auto"/>
          </w:tcPr>
          <w:p w14:paraId="4D3BB3E5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-0.6</w:t>
            </w:r>
          </w:p>
        </w:tc>
        <w:tc>
          <w:tcPr>
            <w:tcW w:w="0" w:type="auto"/>
          </w:tcPr>
          <w:p w14:paraId="06713D6D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1.0</w:t>
            </w:r>
          </w:p>
        </w:tc>
        <w:tc>
          <w:tcPr>
            <w:tcW w:w="0" w:type="auto"/>
            <w:vAlign w:val="bottom"/>
          </w:tcPr>
          <w:p w14:paraId="414E31EC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425</w:t>
            </w:r>
          </w:p>
        </w:tc>
        <w:tc>
          <w:tcPr>
            <w:tcW w:w="0" w:type="auto"/>
            <w:vAlign w:val="bottom"/>
          </w:tcPr>
          <w:p w14:paraId="6FDE14D5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65</w:t>
            </w:r>
          </w:p>
        </w:tc>
        <w:tc>
          <w:tcPr>
            <w:tcW w:w="0" w:type="auto"/>
            <w:vAlign w:val="bottom"/>
          </w:tcPr>
          <w:p w14:paraId="35D21103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7</w:t>
            </w:r>
          </w:p>
        </w:tc>
        <w:tc>
          <w:tcPr>
            <w:tcW w:w="0" w:type="auto"/>
            <w:vAlign w:val="bottom"/>
          </w:tcPr>
          <w:p w14:paraId="56E36DA4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4</w:t>
            </w:r>
          </w:p>
        </w:tc>
        <w:tc>
          <w:tcPr>
            <w:tcW w:w="0" w:type="auto"/>
            <w:vAlign w:val="bottom"/>
          </w:tcPr>
          <w:p w14:paraId="6DF20657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1</w:t>
            </w:r>
          </w:p>
        </w:tc>
        <w:tc>
          <w:tcPr>
            <w:tcW w:w="0" w:type="auto"/>
            <w:vAlign w:val="bottom"/>
          </w:tcPr>
          <w:p w14:paraId="78EA28AB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0</w:t>
            </w:r>
          </w:p>
        </w:tc>
        <w:tc>
          <w:tcPr>
            <w:tcW w:w="0" w:type="auto"/>
            <w:vAlign w:val="bottom"/>
          </w:tcPr>
          <w:p w14:paraId="4A272C12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05</w:t>
            </w:r>
          </w:p>
        </w:tc>
        <w:tc>
          <w:tcPr>
            <w:tcW w:w="0" w:type="auto"/>
            <w:vAlign w:val="bottom"/>
          </w:tcPr>
          <w:p w14:paraId="5BD2836E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9</w:t>
            </w:r>
          </w:p>
        </w:tc>
        <w:tc>
          <w:tcPr>
            <w:tcW w:w="0" w:type="auto"/>
          </w:tcPr>
          <w:p w14:paraId="36090B72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Left hippocampus</w:t>
            </w:r>
          </w:p>
        </w:tc>
        <w:tc>
          <w:tcPr>
            <w:tcW w:w="0" w:type="auto"/>
          </w:tcPr>
          <w:p w14:paraId="1408F141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Mean</w:t>
            </w:r>
          </w:p>
        </w:tc>
        <w:tc>
          <w:tcPr>
            <w:tcW w:w="0" w:type="auto"/>
            <w:vAlign w:val="bottom"/>
          </w:tcPr>
          <w:p w14:paraId="361C001D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05</w:t>
            </w:r>
          </w:p>
        </w:tc>
        <w:tc>
          <w:tcPr>
            <w:tcW w:w="0" w:type="auto"/>
            <w:vAlign w:val="bottom"/>
          </w:tcPr>
          <w:p w14:paraId="6B3D2688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6</w:t>
            </w:r>
          </w:p>
        </w:tc>
      </w:tr>
      <w:tr w:rsidR="00CF104F" w:rsidRPr="00FE361D" w14:paraId="44D4356E" w14:textId="77777777" w:rsidTr="00B93B15">
        <w:tc>
          <w:tcPr>
            <w:tcW w:w="0" w:type="auto"/>
          </w:tcPr>
          <w:p w14:paraId="1D3C9F87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Visuospatial skills</w:t>
            </w:r>
          </w:p>
        </w:tc>
        <w:tc>
          <w:tcPr>
            <w:tcW w:w="0" w:type="auto"/>
          </w:tcPr>
          <w:p w14:paraId="39C0B770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29</w:t>
            </w:r>
          </w:p>
        </w:tc>
        <w:tc>
          <w:tcPr>
            <w:tcW w:w="0" w:type="auto"/>
          </w:tcPr>
          <w:p w14:paraId="314A22C6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0.4</w:t>
            </w:r>
          </w:p>
        </w:tc>
        <w:tc>
          <w:tcPr>
            <w:tcW w:w="0" w:type="auto"/>
          </w:tcPr>
          <w:p w14:paraId="0424CCAA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0.8</w:t>
            </w:r>
          </w:p>
        </w:tc>
        <w:tc>
          <w:tcPr>
            <w:tcW w:w="0" w:type="auto"/>
            <w:gridSpan w:val="12"/>
          </w:tcPr>
          <w:p w14:paraId="12CC5B38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None significant</w:t>
            </w:r>
          </w:p>
        </w:tc>
      </w:tr>
      <w:tr w:rsidR="00FE361D" w:rsidRPr="00FE361D" w14:paraId="5BD5C25C" w14:textId="77777777" w:rsidTr="00B93B15">
        <w:tc>
          <w:tcPr>
            <w:tcW w:w="0" w:type="auto"/>
          </w:tcPr>
          <w:p w14:paraId="1C129EBF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Working memory</w:t>
            </w:r>
          </w:p>
        </w:tc>
        <w:tc>
          <w:tcPr>
            <w:tcW w:w="0" w:type="auto"/>
          </w:tcPr>
          <w:p w14:paraId="1160BA70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29</w:t>
            </w:r>
          </w:p>
        </w:tc>
        <w:tc>
          <w:tcPr>
            <w:tcW w:w="0" w:type="auto"/>
          </w:tcPr>
          <w:p w14:paraId="46DD253E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0.1</w:t>
            </w:r>
          </w:p>
        </w:tc>
        <w:tc>
          <w:tcPr>
            <w:tcW w:w="0" w:type="auto"/>
          </w:tcPr>
          <w:p w14:paraId="2CEA8B19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0.7</w:t>
            </w:r>
          </w:p>
        </w:tc>
        <w:tc>
          <w:tcPr>
            <w:tcW w:w="0" w:type="auto"/>
            <w:vAlign w:val="bottom"/>
          </w:tcPr>
          <w:p w14:paraId="3CE7142D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182</w:t>
            </w:r>
          </w:p>
        </w:tc>
        <w:tc>
          <w:tcPr>
            <w:tcW w:w="0" w:type="auto"/>
            <w:vAlign w:val="bottom"/>
          </w:tcPr>
          <w:p w14:paraId="07FDD0E0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4</w:t>
            </w:r>
          </w:p>
        </w:tc>
        <w:tc>
          <w:tcPr>
            <w:tcW w:w="0" w:type="auto"/>
            <w:vAlign w:val="bottom"/>
          </w:tcPr>
          <w:p w14:paraId="2F42E2A4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54</w:t>
            </w:r>
          </w:p>
        </w:tc>
        <w:tc>
          <w:tcPr>
            <w:tcW w:w="0" w:type="auto"/>
            <w:vAlign w:val="bottom"/>
          </w:tcPr>
          <w:p w14:paraId="33FD6912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  <w:t>0.0059</w:t>
            </w:r>
          </w:p>
        </w:tc>
        <w:tc>
          <w:tcPr>
            <w:tcW w:w="0" w:type="auto"/>
            <w:vAlign w:val="bottom"/>
          </w:tcPr>
          <w:p w14:paraId="1BB4B9EC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0" w:type="auto"/>
            <w:vAlign w:val="bottom"/>
          </w:tcPr>
          <w:p w14:paraId="7F4D592A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66</w:t>
            </w:r>
          </w:p>
        </w:tc>
        <w:tc>
          <w:tcPr>
            <w:tcW w:w="0" w:type="auto"/>
            <w:vAlign w:val="bottom"/>
          </w:tcPr>
          <w:p w14:paraId="55629692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49</w:t>
            </w:r>
          </w:p>
        </w:tc>
        <w:tc>
          <w:tcPr>
            <w:tcW w:w="0" w:type="auto"/>
            <w:vAlign w:val="bottom"/>
          </w:tcPr>
          <w:p w14:paraId="423731AF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0" w:type="auto"/>
          </w:tcPr>
          <w:p w14:paraId="5A79EDD3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Left ventral frontal</w:t>
            </w:r>
          </w:p>
        </w:tc>
        <w:tc>
          <w:tcPr>
            <w:tcW w:w="0" w:type="auto"/>
          </w:tcPr>
          <w:p w14:paraId="12A59D09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sz w:val="13"/>
                <w:szCs w:val="13"/>
              </w:rPr>
              <w:t>Mean</w:t>
            </w:r>
          </w:p>
        </w:tc>
        <w:tc>
          <w:tcPr>
            <w:tcW w:w="0" w:type="auto"/>
            <w:vAlign w:val="bottom"/>
          </w:tcPr>
          <w:p w14:paraId="76860C87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04</w:t>
            </w:r>
          </w:p>
        </w:tc>
        <w:tc>
          <w:tcPr>
            <w:tcW w:w="0" w:type="auto"/>
            <w:vAlign w:val="bottom"/>
          </w:tcPr>
          <w:p w14:paraId="0F9B81F8" w14:textId="77777777" w:rsidR="00CF104F" w:rsidRPr="00FE361D" w:rsidRDefault="00CF104F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E36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3</w:t>
            </w:r>
          </w:p>
        </w:tc>
      </w:tr>
    </w:tbl>
    <w:p w14:paraId="1EE6F8AF" w14:textId="591D35A9" w:rsidR="00FE361D" w:rsidRDefault="00FE361D">
      <w:pPr>
        <w:rPr>
          <w:rFonts w:ascii="Times New Roman" w:hAnsi="Times New Roman" w:cs="Times New Roman"/>
          <w:b/>
          <w:sz w:val="24"/>
          <w:szCs w:val="24"/>
        </w:rPr>
      </w:pPr>
    </w:p>
    <w:p w14:paraId="4A4DAE8E" w14:textId="77777777" w:rsidR="00B93B15" w:rsidRDefault="00B93B15">
      <w:pPr>
        <w:rPr>
          <w:rFonts w:ascii="Times New Roman" w:hAnsi="Times New Roman" w:cs="Times New Roman"/>
          <w:b/>
          <w:sz w:val="24"/>
          <w:szCs w:val="24"/>
        </w:rPr>
      </w:pPr>
    </w:p>
    <w:p w14:paraId="0A022098" w14:textId="77777777" w:rsidR="00B93B15" w:rsidRDefault="00B93B1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0A07C2B" w14:textId="21E2AFBD" w:rsidR="00B93B15" w:rsidRPr="00B93B15" w:rsidRDefault="00B93B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832D96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Generalized estimating equation models of neurocognitive function across different cognitive domains, </w:t>
      </w:r>
      <w:r>
        <w:rPr>
          <w:rFonts w:ascii="Times New Roman" w:hAnsi="Times New Roman" w:cs="Times New Roman"/>
          <w:b/>
          <w:sz w:val="24"/>
          <w:szCs w:val="24"/>
        </w:rPr>
        <w:t>considering only the 19 patients who received focal R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F6A09">
        <w:rPr>
          <w:rFonts w:ascii="Times New Roman" w:hAnsi="Times New Roman" w:cs="Times New Roman"/>
          <w:sz w:val="24"/>
          <w:szCs w:val="24"/>
        </w:rPr>
        <w:t xml:space="preserve">Negative coefficients (ß) denote worse performance associated with </w:t>
      </w:r>
      <w:r w:rsidRPr="00B93B15">
        <w:rPr>
          <w:rFonts w:ascii="Times New Roman" w:hAnsi="Times New Roman" w:cs="Times New Roman"/>
          <w:sz w:val="24"/>
          <w:szCs w:val="24"/>
        </w:rPr>
        <w:t>increasing magnitude of that variable. In this table for each cognitive domain, we included the structure that had the lowest q-valu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3"/>
        <w:gridCol w:w="773"/>
        <w:gridCol w:w="630"/>
        <w:gridCol w:w="471"/>
        <w:gridCol w:w="825"/>
        <w:gridCol w:w="857"/>
        <w:gridCol w:w="706"/>
        <w:gridCol w:w="734"/>
        <w:gridCol w:w="589"/>
        <w:gridCol w:w="613"/>
        <w:gridCol w:w="754"/>
        <w:gridCol w:w="863"/>
        <w:gridCol w:w="1317"/>
        <w:gridCol w:w="563"/>
        <w:gridCol w:w="552"/>
        <w:gridCol w:w="509"/>
      </w:tblGrid>
      <w:tr w:rsidR="00B93B15" w:rsidRPr="00B93B15" w14:paraId="2CD2405A" w14:textId="77777777" w:rsidTr="00B93B15">
        <w:tc>
          <w:tcPr>
            <w:tcW w:w="0" w:type="auto"/>
          </w:tcPr>
          <w:p w14:paraId="1D025558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ognitive domain</w:t>
            </w:r>
          </w:p>
        </w:tc>
        <w:tc>
          <w:tcPr>
            <w:tcW w:w="0" w:type="auto"/>
          </w:tcPr>
          <w:p w14:paraId="7D90CC24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valuable</w:t>
            </w:r>
          </w:p>
        </w:tc>
        <w:tc>
          <w:tcPr>
            <w:tcW w:w="0" w:type="auto"/>
            <w:gridSpan w:val="2"/>
          </w:tcPr>
          <w:p w14:paraId="36F475D1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Baseline z-score</w:t>
            </w:r>
          </w:p>
        </w:tc>
        <w:tc>
          <w:tcPr>
            <w:tcW w:w="0" w:type="auto"/>
            <w:gridSpan w:val="2"/>
          </w:tcPr>
          <w:p w14:paraId="5B58ACC3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Baseline function (z-score)</w:t>
            </w:r>
          </w:p>
        </w:tc>
        <w:tc>
          <w:tcPr>
            <w:tcW w:w="0" w:type="auto"/>
            <w:gridSpan w:val="2"/>
          </w:tcPr>
          <w:p w14:paraId="73E8ACDF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Time since RT (years)</w:t>
            </w:r>
          </w:p>
        </w:tc>
        <w:tc>
          <w:tcPr>
            <w:tcW w:w="0" w:type="auto"/>
            <w:gridSpan w:val="2"/>
          </w:tcPr>
          <w:p w14:paraId="403CE6C4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ge at RT (years)</w:t>
            </w:r>
          </w:p>
        </w:tc>
        <w:tc>
          <w:tcPr>
            <w:tcW w:w="0" w:type="auto"/>
            <w:gridSpan w:val="2"/>
          </w:tcPr>
          <w:p w14:paraId="7B6DBB80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Formal education (years)</w:t>
            </w:r>
          </w:p>
        </w:tc>
        <w:tc>
          <w:tcPr>
            <w:tcW w:w="0" w:type="auto"/>
            <w:gridSpan w:val="4"/>
          </w:tcPr>
          <w:p w14:paraId="3BBF1696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Dose to structure (per Gy)</w:t>
            </w:r>
          </w:p>
        </w:tc>
      </w:tr>
      <w:tr w:rsidR="00B93B15" w:rsidRPr="00B93B15" w14:paraId="755D6B15" w14:textId="77777777" w:rsidTr="00B93B15">
        <w:tc>
          <w:tcPr>
            <w:tcW w:w="0" w:type="auto"/>
          </w:tcPr>
          <w:p w14:paraId="18FB7797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</w:tcPr>
          <w:p w14:paraId="0227ACDB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</w:tcPr>
          <w:p w14:paraId="471F0E99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sz w:val="13"/>
                <w:szCs w:val="13"/>
              </w:rPr>
              <w:t>Mean</w:t>
            </w:r>
          </w:p>
        </w:tc>
        <w:tc>
          <w:tcPr>
            <w:tcW w:w="0" w:type="auto"/>
          </w:tcPr>
          <w:p w14:paraId="0D7FD08A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sz w:val="13"/>
                <w:szCs w:val="13"/>
              </w:rPr>
              <w:t>SD</w:t>
            </w:r>
          </w:p>
        </w:tc>
        <w:tc>
          <w:tcPr>
            <w:tcW w:w="0" w:type="auto"/>
          </w:tcPr>
          <w:p w14:paraId="7B6FF726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sz w:val="13"/>
                <w:szCs w:val="13"/>
              </w:rPr>
              <w:t>ß</w:t>
            </w:r>
          </w:p>
        </w:tc>
        <w:tc>
          <w:tcPr>
            <w:tcW w:w="0" w:type="auto"/>
          </w:tcPr>
          <w:p w14:paraId="116975C7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0" w:type="auto"/>
          </w:tcPr>
          <w:p w14:paraId="15D80845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sz w:val="13"/>
                <w:szCs w:val="13"/>
              </w:rPr>
              <w:t>ß</w:t>
            </w:r>
          </w:p>
        </w:tc>
        <w:tc>
          <w:tcPr>
            <w:tcW w:w="0" w:type="auto"/>
          </w:tcPr>
          <w:p w14:paraId="1BC202A7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0" w:type="auto"/>
          </w:tcPr>
          <w:p w14:paraId="7CEC945C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sz w:val="13"/>
                <w:szCs w:val="13"/>
              </w:rPr>
              <w:t>ß</w:t>
            </w:r>
          </w:p>
        </w:tc>
        <w:tc>
          <w:tcPr>
            <w:tcW w:w="0" w:type="auto"/>
          </w:tcPr>
          <w:p w14:paraId="1B048981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0" w:type="auto"/>
          </w:tcPr>
          <w:p w14:paraId="181BEBEA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sz w:val="13"/>
                <w:szCs w:val="13"/>
              </w:rPr>
              <w:t>ß</w:t>
            </w:r>
          </w:p>
        </w:tc>
        <w:tc>
          <w:tcPr>
            <w:tcW w:w="0" w:type="auto"/>
          </w:tcPr>
          <w:p w14:paraId="02361F84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0" w:type="auto"/>
          </w:tcPr>
          <w:p w14:paraId="7163C492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sz w:val="13"/>
                <w:szCs w:val="13"/>
              </w:rPr>
              <w:t>Structure</w:t>
            </w:r>
          </w:p>
        </w:tc>
        <w:tc>
          <w:tcPr>
            <w:tcW w:w="0" w:type="auto"/>
          </w:tcPr>
          <w:p w14:paraId="1B790908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sz w:val="13"/>
                <w:szCs w:val="13"/>
              </w:rPr>
              <w:t>Metric</w:t>
            </w:r>
          </w:p>
        </w:tc>
        <w:tc>
          <w:tcPr>
            <w:tcW w:w="0" w:type="auto"/>
          </w:tcPr>
          <w:p w14:paraId="0D5C495B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sz w:val="13"/>
                <w:szCs w:val="13"/>
              </w:rPr>
              <w:t>ß</w:t>
            </w:r>
          </w:p>
        </w:tc>
        <w:tc>
          <w:tcPr>
            <w:tcW w:w="0" w:type="auto"/>
          </w:tcPr>
          <w:p w14:paraId="2876EC8B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sz w:val="13"/>
                <w:szCs w:val="13"/>
              </w:rPr>
              <w:t>q</w:t>
            </w:r>
          </w:p>
        </w:tc>
      </w:tr>
      <w:tr w:rsidR="00B93B15" w:rsidRPr="00B93B15" w14:paraId="1DD5CC31" w14:textId="77777777" w:rsidTr="00B93B15">
        <w:tc>
          <w:tcPr>
            <w:tcW w:w="0" w:type="auto"/>
          </w:tcPr>
          <w:p w14:paraId="1BE1F5A0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sz w:val="13"/>
                <w:szCs w:val="13"/>
              </w:rPr>
              <w:t>Attention</w:t>
            </w:r>
          </w:p>
        </w:tc>
        <w:tc>
          <w:tcPr>
            <w:tcW w:w="0" w:type="auto"/>
            <w:vAlign w:val="bottom"/>
          </w:tcPr>
          <w:p w14:paraId="4698AB4E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0" w:type="auto"/>
            <w:vAlign w:val="bottom"/>
          </w:tcPr>
          <w:p w14:paraId="69F0A14E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4</w:t>
            </w:r>
          </w:p>
        </w:tc>
        <w:tc>
          <w:tcPr>
            <w:tcW w:w="0" w:type="auto"/>
            <w:vAlign w:val="bottom"/>
          </w:tcPr>
          <w:p w14:paraId="4F692299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7</w:t>
            </w:r>
          </w:p>
        </w:tc>
        <w:tc>
          <w:tcPr>
            <w:tcW w:w="0" w:type="auto"/>
            <w:gridSpan w:val="12"/>
            <w:vAlign w:val="bottom"/>
          </w:tcPr>
          <w:p w14:paraId="0F612BB1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sz w:val="13"/>
                <w:szCs w:val="13"/>
              </w:rPr>
              <w:t>None significant</w:t>
            </w:r>
          </w:p>
        </w:tc>
      </w:tr>
      <w:tr w:rsidR="00B93B15" w:rsidRPr="00B93B15" w14:paraId="318344D9" w14:textId="77777777" w:rsidTr="00B93B15">
        <w:tc>
          <w:tcPr>
            <w:tcW w:w="0" w:type="auto"/>
          </w:tcPr>
          <w:p w14:paraId="2E0731B1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sz w:val="13"/>
                <w:szCs w:val="13"/>
              </w:rPr>
              <w:t>Executive function</w:t>
            </w:r>
          </w:p>
        </w:tc>
        <w:tc>
          <w:tcPr>
            <w:tcW w:w="0" w:type="auto"/>
            <w:vAlign w:val="bottom"/>
          </w:tcPr>
          <w:p w14:paraId="650A2E7D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0" w:type="auto"/>
            <w:vAlign w:val="bottom"/>
          </w:tcPr>
          <w:p w14:paraId="52A64D6C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8</w:t>
            </w:r>
          </w:p>
        </w:tc>
        <w:tc>
          <w:tcPr>
            <w:tcW w:w="0" w:type="auto"/>
            <w:vAlign w:val="bottom"/>
          </w:tcPr>
          <w:p w14:paraId="50F5042C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0" w:type="auto"/>
            <w:vAlign w:val="bottom"/>
          </w:tcPr>
          <w:p w14:paraId="62ADE0F4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35</w:t>
            </w:r>
          </w:p>
        </w:tc>
        <w:tc>
          <w:tcPr>
            <w:tcW w:w="0" w:type="auto"/>
            <w:vAlign w:val="bottom"/>
          </w:tcPr>
          <w:p w14:paraId="439BC9BB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0" w:type="auto"/>
            <w:vAlign w:val="bottom"/>
          </w:tcPr>
          <w:p w14:paraId="4A96E3A6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31</w:t>
            </w:r>
          </w:p>
        </w:tc>
        <w:tc>
          <w:tcPr>
            <w:tcW w:w="0" w:type="auto"/>
            <w:vAlign w:val="bottom"/>
          </w:tcPr>
          <w:p w14:paraId="19A8338B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37</w:t>
            </w:r>
          </w:p>
        </w:tc>
        <w:tc>
          <w:tcPr>
            <w:tcW w:w="0" w:type="auto"/>
            <w:vAlign w:val="bottom"/>
          </w:tcPr>
          <w:p w14:paraId="64CE25F9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18</w:t>
            </w:r>
          </w:p>
        </w:tc>
        <w:tc>
          <w:tcPr>
            <w:tcW w:w="0" w:type="auto"/>
            <w:vAlign w:val="bottom"/>
          </w:tcPr>
          <w:p w14:paraId="5393B06D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0</w:t>
            </w:r>
          </w:p>
        </w:tc>
        <w:tc>
          <w:tcPr>
            <w:tcW w:w="0" w:type="auto"/>
            <w:vAlign w:val="bottom"/>
          </w:tcPr>
          <w:p w14:paraId="63E41FCF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7</w:t>
            </w:r>
          </w:p>
        </w:tc>
        <w:tc>
          <w:tcPr>
            <w:tcW w:w="0" w:type="auto"/>
            <w:vAlign w:val="bottom"/>
          </w:tcPr>
          <w:p w14:paraId="41A53CB7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  <w:t>0.0053</w:t>
            </w:r>
          </w:p>
        </w:tc>
        <w:tc>
          <w:tcPr>
            <w:tcW w:w="0" w:type="auto"/>
          </w:tcPr>
          <w:p w14:paraId="7B16FD43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sz w:val="13"/>
                <w:szCs w:val="13"/>
              </w:rPr>
              <w:t>Left parieto-occipital</w:t>
            </w:r>
          </w:p>
        </w:tc>
        <w:tc>
          <w:tcPr>
            <w:tcW w:w="0" w:type="auto"/>
          </w:tcPr>
          <w:p w14:paraId="3BFEE9CD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sz w:val="13"/>
                <w:szCs w:val="13"/>
              </w:rPr>
              <w:t>Mean</w:t>
            </w:r>
          </w:p>
        </w:tc>
        <w:tc>
          <w:tcPr>
            <w:tcW w:w="0" w:type="auto"/>
            <w:vAlign w:val="bottom"/>
          </w:tcPr>
          <w:p w14:paraId="3D5C3E0E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18</w:t>
            </w:r>
          </w:p>
        </w:tc>
        <w:tc>
          <w:tcPr>
            <w:tcW w:w="0" w:type="auto"/>
            <w:vAlign w:val="bottom"/>
          </w:tcPr>
          <w:p w14:paraId="16C57E19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1</w:t>
            </w:r>
          </w:p>
        </w:tc>
      </w:tr>
      <w:tr w:rsidR="00B93B15" w:rsidRPr="00B93B15" w14:paraId="17E6E4F9" w14:textId="77777777" w:rsidTr="00B93B15">
        <w:tc>
          <w:tcPr>
            <w:tcW w:w="0" w:type="auto"/>
          </w:tcPr>
          <w:p w14:paraId="13F5026A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sz w:val="13"/>
                <w:szCs w:val="13"/>
              </w:rPr>
              <w:t>Verbal abilities (language)</w:t>
            </w:r>
          </w:p>
        </w:tc>
        <w:tc>
          <w:tcPr>
            <w:tcW w:w="0" w:type="auto"/>
            <w:vAlign w:val="bottom"/>
          </w:tcPr>
          <w:p w14:paraId="396A5E38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0" w:type="auto"/>
            <w:vAlign w:val="bottom"/>
          </w:tcPr>
          <w:p w14:paraId="40AD6FA6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bottom"/>
          </w:tcPr>
          <w:p w14:paraId="58A0FCF5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0" w:type="auto"/>
            <w:vAlign w:val="bottom"/>
          </w:tcPr>
          <w:p w14:paraId="3315320C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247</w:t>
            </w:r>
          </w:p>
        </w:tc>
        <w:tc>
          <w:tcPr>
            <w:tcW w:w="0" w:type="auto"/>
            <w:vAlign w:val="bottom"/>
          </w:tcPr>
          <w:p w14:paraId="4F2DD78A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  <w:t>0.0024</w:t>
            </w:r>
          </w:p>
        </w:tc>
        <w:tc>
          <w:tcPr>
            <w:tcW w:w="0" w:type="auto"/>
            <w:vAlign w:val="bottom"/>
          </w:tcPr>
          <w:p w14:paraId="2CB2B987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72</w:t>
            </w:r>
          </w:p>
        </w:tc>
        <w:tc>
          <w:tcPr>
            <w:tcW w:w="0" w:type="auto"/>
            <w:vAlign w:val="bottom"/>
          </w:tcPr>
          <w:p w14:paraId="5F843533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  <w:t>0.0045</w:t>
            </w:r>
          </w:p>
        </w:tc>
        <w:tc>
          <w:tcPr>
            <w:tcW w:w="0" w:type="auto"/>
            <w:vAlign w:val="bottom"/>
          </w:tcPr>
          <w:p w14:paraId="6DF9D877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0" w:type="auto"/>
            <w:vAlign w:val="bottom"/>
          </w:tcPr>
          <w:p w14:paraId="24F23F80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70</w:t>
            </w:r>
          </w:p>
        </w:tc>
        <w:tc>
          <w:tcPr>
            <w:tcW w:w="0" w:type="auto"/>
            <w:vAlign w:val="bottom"/>
          </w:tcPr>
          <w:p w14:paraId="7C7AC51F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51</w:t>
            </w:r>
          </w:p>
        </w:tc>
        <w:tc>
          <w:tcPr>
            <w:tcW w:w="0" w:type="auto"/>
            <w:vAlign w:val="bottom"/>
          </w:tcPr>
          <w:p w14:paraId="0CE93C3D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  <w:t>0.0028</w:t>
            </w:r>
          </w:p>
        </w:tc>
        <w:tc>
          <w:tcPr>
            <w:tcW w:w="0" w:type="auto"/>
          </w:tcPr>
          <w:p w14:paraId="6AB89AF1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sz w:val="13"/>
                <w:szCs w:val="13"/>
              </w:rPr>
              <w:t>Left temporal</w:t>
            </w:r>
          </w:p>
        </w:tc>
        <w:tc>
          <w:tcPr>
            <w:tcW w:w="0" w:type="auto"/>
          </w:tcPr>
          <w:p w14:paraId="471D04E3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sz w:val="13"/>
                <w:szCs w:val="13"/>
              </w:rPr>
              <w:t>Mean</w:t>
            </w:r>
          </w:p>
        </w:tc>
        <w:tc>
          <w:tcPr>
            <w:tcW w:w="0" w:type="auto"/>
            <w:vAlign w:val="bottom"/>
          </w:tcPr>
          <w:p w14:paraId="3F51638A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12</w:t>
            </w:r>
          </w:p>
        </w:tc>
        <w:tc>
          <w:tcPr>
            <w:tcW w:w="0" w:type="auto"/>
            <w:vAlign w:val="bottom"/>
          </w:tcPr>
          <w:p w14:paraId="30646E44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3</w:t>
            </w:r>
          </w:p>
        </w:tc>
      </w:tr>
      <w:tr w:rsidR="00B93B15" w:rsidRPr="00B93B15" w14:paraId="361A54C7" w14:textId="77777777" w:rsidTr="00B93B15">
        <w:tc>
          <w:tcPr>
            <w:tcW w:w="0" w:type="auto"/>
          </w:tcPr>
          <w:p w14:paraId="0FEAD5C3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sz w:val="13"/>
                <w:szCs w:val="13"/>
              </w:rPr>
              <w:t>Motor dexterity</w:t>
            </w:r>
          </w:p>
        </w:tc>
        <w:tc>
          <w:tcPr>
            <w:tcW w:w="0" w:type="auto"/>
            <w:vAlign w:val="bottom"/>
          </w:tcPr>
          <w:p w14:paraId="3F17613F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0" w:type="auto"/>
            <w:vAlign w:val="bottom"/>
          </w:tcPr>
          <w:p w14:paraId="7EFA8BB2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.2</w:t>
            </w:r>
          </w:p>
        </w:tc>
        <w:tc>
          <w:tcPr>
            <w:tcW w:w="0" w:type="auto"/>
            <w:vAlign w:val="bottom"/>
          </w:tcPr>
          <w:p w14:paraId="6CCE1563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6</w:t>
            </w:r>
          </w:p>
        </w:tc>
        <w:tc>
          <w:tcPr>
            <w:tcW w:w="0" w:type="auto"/>
            <w:vAlign w:val="bottom"/>
          </w:tcPr>
          <w:p w14:paraId="39175C32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326</w:t>
            </w:r>
          </w:p>
        </w:tc>
        <w:tc>
          <w:tcPr>
            <w:tcW w:w="0" w:type="auto"/>
            <w:vAlign w:val="bottom"/>
          </w:tcPr>
          <w:p w14:paraId="5038ACED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  <w:t>0.0017</w:t>
            </w:r>
          </w:p>
        </w:tc>
        <w:tc>
          <w:tcPr>
            <w:tcW w:w="0" w:type="auto"/>
            <w:vAlign w:val="bottom"/>
          </w:tcPr>
          <w:p w14:paraId="294ED3DF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3</w:t>
            </w:r>
          </w:p>
        </w:tc>
        <w:tc>
          <w:tcPr>
            <w:tcW w:w="0" w:type="auto"/>
            <w:vAlign w:val="bottom"/>
          </w:tcPr>
          <w:p w14:paraId="5022C856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70</w:t>
            </w:r>
          </w:p>
        </w:tc>
        <w:tc>
          <w:tcPr>
            <w:tcW w:w="0" w:type="auto"/>
            <w:vAlign w:val="bottom"/>
          </w:tcPr>
          <w:p w14:paraId="616C592A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41</w:t>
            </w:r>
          </w:p>
        </w:tc>
        <w:tc>
          <w:tcPr>
            <w:tcW w:w="0" w:type="auto"/>
            <w:vAlign w:val="bottom"/>
          </w:tcPr>
          <w:p w14:paraId="14A59CDE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  <w:t>0.019</w:t>
            </w:r>
          </w:p>
        </w:tc>
        <w:tc>
          <w:tcPr>
            <w:tcW w:w="0" w:type="auto"/>
            <w:vAlign w:val="bottom"/>
          </w:tcPr>
          <w:p w14:paraId="307FA6BF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4</w:t>
            </w:r>
          </w:p>
        </w:tc>
        <w:tc>
          <w:tcPr>
            <w:tcW w:w="0" w:type="auto"/>
            <w:vAlign w:val="bottom"/>
          </w:tcPr>
          <w:p w14:paraId="2C2CCCC6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4</w:t>
            </w:r>
          </w:p>
        </w:tc>
        <w:tc>
          <w:tcPr>
            <w:tcW w:w="0" w:type="auto"/>
          </w:tcPr>
          <w:p w14:paraId="4DB8842C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sz w:val="13"/>
                <w:szCs w:val="13"/>
              </w:rPr>
              <w:t>Infratentorial brain</w:t>
            </w:r>
          </w:p>
        </w:tc>
        <w:tc>
          <w:tcPr>
            <w:tcW w:w="0" w:type="auto"/>
          </w:tcPr>
          <w:p w14:paraId="3AB36753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sz w:val="13"/>
                <w:szCs w:val="13"/>
              </w:rPr>
              <w:t>Mean</w:t>
            </w:r>
          </w:p>
        </w:tc>
        <w:tc>
          <w:tcPr>
            <w:tcW w:w="0" w:type="auto"/>
            <w:vAlign w:val="bottom"/>
          </w:tcPr>
          <w:p w14:paraId="0F8F9EBE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8</w:t>
            </w:r>
          </w:p>
        </w:tc>
        <w:tc>
          <w:tcPr>
            <w:tcW w:w="0" w:type="auto"/>
            <w:vAlign w:val="bottom"/>
          </w:tcPr>
          <w:p w14:paraId="13C98C5C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68</w:t>
            </w:r>
          </w:p>
        </w:tc>
      </w:tr>
      <w:tr w:rsidR="00B93B15" w:rsidRPr="00B93B15" w14:paraId="191B6F29" w14:textId="77777777" w:rsidTr="00B93B15">
        <w:tc>
          <w:tcPr>
            <w:tcW w:w="0" w:type="auto"/>
          </w:tcPr>
          <w:p w14:paraId="2B332857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sz w:val="13"/>
                <w:szCs w:val="13"/>
              </w:rPr>
              <w:t>Speed</w:t>
            </w:r>
          </w:p>
        </w:tc>
        <w:tc>
          <w:tcPr>
            <w:tcW w:w="0" w:type="auto"/>
            <w:vAlign w:val="bottom"/>
          </w:tcPr>
          <w:p w14:paraId="649F6779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0" w:type="auto"/>
            <w:vAlign w:val="bottom"/>
          </w:tcPr>
          <w:p w14:paraId="52516CF0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5</w:t>
            </w:r>
          </w:p>
        </w:tc>
        <w:tc>
          <w:tcPr>
            <w:tcW w:w="0" w:type="auto"/>
            <w:vAlign w:val="bottom"/>
          </w:tcPr>
          <w:p w14:paraId="18CD272E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0" w:type="auto"/>
            <w:vAlign w:val="bottom"/>
          </w:tcPr>
          <w:p w14:paraId="1164CA15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172</w:t>
            </w:r>
          </w:p>
        </w:tc>
        <w:tc>
          <w:tcPr>
            <w:tcW w:w="0" w:type="auto"/>
            <w:vAlign w:val="bottom"/>
          </w:tcPr>
          <w:p w14:paraId="62A94E36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  <w:t>0.0043</w:t>
            </w:r>
          </w:p>
        </w:tc>
        <w:tc>
          <w:tcPr>
            <w:tcW w:w="0" w:type="auto"/>
            <w:vAlign w:val="bottom"/>
          </w:tcPr>
          <w:p w14:paraId="142A4B81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41</w:t>
            </w:r>
          </w:p>
        </w:tc>
        <w:tc>
          <w:tcPr>
            <w:tcW w:w="0" w:type="auto"/>
            <w:vAlign w:val="bottom"/>
          </w:tcPr>
          <w:p w14:paraId="359F5E31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5</w:t>
            </w:r>
          </w:p>
        </w:tc>
        <w:tc>
          <w:tcPr>
            <w:tcW w:w="0" w:type="auto"/>
            <w:vAlign w:val="bottom"/>
          </w:tcPr>
          <w:p w14:paraId="3DED5ED5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19</w:t>
            </w:r>
          </w:p>
        </w:tc>
        <w:tc>
          <w:tcPr>
            <w:tcW w:w="0" w:type="auto"/>
            <w:vAlign w:val="bottom"/>
          </w:tcPr>
          <w:p w14:paraId="565BF3D5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  <w:t>0.0036</w:t>
            </w:r>
          </w:p>
        </w:tc>
        <w:tc>
          <w:tcPr>
            <w:tcW w:w="0" w:type="auto"/>
            <w:vAlign w:val="bottom"/>
          </w:tcPr>
          <w:p w14:paraId="20A62625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63</w:t>
            </w:r>
          </w:p>
        </w:tc>
        <w:tc>
          <w:tcPr>
            <w:tcW w:w="0" w:type="auto"/>
            <w:vAlign w:val="bottom"/>
          </w:tcPr>
          <w:p w14:paraId="21122545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0" w:type="auto"/>
          </w:tcPr>
          <w:p w14:paraId="502C9B03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sz w:val="13"/>
                <w:szCs w:val="13"/>
              </w:rPr>
              <w:t>Left hippocampus</w:t>
            </w:r>
          </w:p>
        </w:tc>
        <w:tc>
          <w:tcPr>
            <w:tcW w:w="0" w:type="auto"/>
          </w:tcPr>
          <w:p w14:paraId="5A439EDA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sz w:val="13"/>
                <w:szCs w:val="13"/>
              </w:rPr>
              <w:t>D40</w:t>
            </w:r>
          </w:p>
        </w:tc>
        <w:tc>
          <w:tcPr>
            <w:tcW w:w="0" w:type="auto"/>
            <w:vAlign w:val="bottom"/>
          </w:tcPr>
          <w:p w14:paraId="6F31E616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4</w:t>
            </w:r>
          </w:p>
        </w:tc>
        <w:tc>
          <w:tcPr>
            <w:tcW w:w="0" w:type="auto"/>
            <w:vAlign w:val="bottom"/>
          </w:tcPr>
          <w:p w14:paraId="6854D27A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  <w:t>0.017</w:t>
            </w:r>
          </w:p>
        </w:tc>
      </w:tr>
      <w:tr w:rsidR="00B93B15" w:rsidRPr="00B93B15" w14:paraId="4FCCB593" w14:textId="77777777" w:rsidTr="00B93B15">
        <w:tc>
          <w:tcPr>
            <w:tcW w:w="0" w:type="auto"/>
          </w:tcPr>
          <w:p w14:paraId="4C842D65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sz w:val="13"/>
                <w:szCs w:val="13"/>
              </w:rPr>
              <w:t>Verbal memory</w:t>
            </w:r>
          </w:p>
        </w:tc>
        <w:tc>
          <w:tcPr>
            <w:tcW w:w="0" w:type="auto"/>
            <w:vAlign w:val="bottom"/>
          </w:tcPr>
          <w:p w14:paraId="05CE49B2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0" w:type="auto"/>
            <w:vAlign w:val="bottom"/>
          </w:tcPr>
          <w:p w14:paraId="55EDE883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3</w:t>
            </w:r>
          </w:p>
        </w:tc>
        <w:tc>
          <w:tcPr>
            <w:tcW w:w="0" w:type="auto"/>
            <w:vAlign w:val="bottom"/>
          </w:tcPr>
          <w:p w14:paraId="22FDC1EF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0" w:type="auto"/>
            <w:vAlign w:val="bottom"/>
          </w:tcPr>
          <w:p w14:paraId="7C05A737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24</w:t>
            </w:r>
          </w:p>
        </w:tc>
        <w:tc>
          <w:tcPr>
            <w:tcW w:w="0" w:type="auto"/>
            <w:vAlign w:val="bottom"/>
          </w:tcPr>
          <w:p w14:paraId="7FECEE6D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4</w:t>
            </w:r>
          </w:p>
        </w:tc>
        <w:tc>
          <w:tcPr>
            <w:tcW w:w="0" w:type="auto"/>
            <w:vAlign w:val="bottom"/>
          </w:tcPr>
          <w:p w14:paraId="3F83B8C5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52</w:t>
            </w:r>
          </w:p>
        </w:tc>
        <w:tc>
          <w:tcPr>
            <w:tcW w:w="0" w:type="auto"/>
            <w:vAlign w:val="bottom"/>
          </w:tcPr>
          <w:p w14:paraId="3B542A12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6</w:t>
            </w:r>
          </w:p>
        </w:tc>
        <w:tc>
          <w:tcPr>
            <w:tcW w:w="0" w:type="auto"/>
            <w:vAlign w:val="bottom"/>
          </w:tcPr>
          <w:p w14:paraId="26DEB97A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1</w:t>
            </w:r>
          </w:p>
        </w:tc>
        <w:tc>
          <w:tcPr>
            <w:tcW w:w="0" w:type="auto"/>
            <w:vAlign w:val="bottom"/>
          </w:tcPr>
          <w:p w14:paraId="497E34FE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33</w:t>
            </w:r>
          </w:p>
        </w:tc>
        <w:tc>
          <w:tcPr>
            <w:tcW w:w="0" w:type="auto"/>
            <w:vAlign w:val="bottom"/>
          </w:tcPr>
          <w:p w14:paraId="09C3CC8B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8</w:t>
            </w:r>
          </w:p>
        </w:tc>
        <w:tc>
          <w:tcPr>
            <w:tcW w:w="0" w:type="auto"/>
            <w:vAlign w:val="bottom"/>
          </w:tcPr>
          <w:p w14:paraId="378AA2EC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8</w:t>
            </w:r>
          </w:p>
        </w:tc>
        <w:tc>
          <w:tcPr>
            <w:tcW w:w="0" w:type="auto"/>
          </w:tcPr>
          <w:p w14:paraId="5C991AF0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sz w:val="13"/>
                <w:szCs w:val="13"/>
              </w:rPr>
              <w:t>Left dorsal frontal</w:t>
            </w:r>
          </w:p>
        </w:tc>
        <w:tc>
          <w:tcPr>
            <w:tcW w:w="0" w:type="auto"/>
          </w:tcPr>
          <w:p w14:paraId="78AB55E8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sz w:val="13"/>
                <w:szCs w:val="13"/>
              </w:rPr>
              <w:t>Mean</w:t>
            </w:r>
          </w:p>
        </w:tc>
        <w:tc>
          <w:tcPr>
            <w:tcW w:w="0" w:type="auto"/>
            <w:vAlign w:val="bottom"/>
          </w:tcPr>
          <w:p w14:paraId="600B94A0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02</w:t>
            </w:r>
          </w:p>
        </w:tc>
        <w:tc>
          <w:tcPr>
            <w:tcW w:w="0" w:type="auto"/>
            <w:vAlign w:val="bottom"/>
          </w:tcPr>
          <w:p w14:paraId="375194F8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3</w:t>
            </w:r>
          </w:p>
        </w:tc>
      </w:tr>
      <w:tr w:rsidR="00B93B15" w:rsidRPr="00B93B15" w14:paraId="3A9A40BF" w14:textId="77777777" w:rsidTr="00B93B15">
        <w:tc>
          <w:tcPr>
            <w:tcW w:w="0" w:type="auto"/>
          </w:tcPr>
          <w:p w14:paraId="7B5EAD2D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sz w:val="13"/>
                <w:szCs w:val="13"/>
              </w:rPr>
              <w:t>Visual memory (model 1)</w:t>
            </w:r>
          </w:p>
        </w:tc>
        <w:tc>
          <w:tcPr>
            <w:tcW w:w="0" w:type="auto"/>
            <w:vAlign w:val="bottom"/>
          </w:tcPr>
          <w:p w14:paraId="7A26A34F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0" w:type="auto"/>
            <w:vAlign w:val="bottom"/>
          </w:tcPr>
          <w:p w14:paraId="37541997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6</w:t>
            </w:r>
          </w:p>
        </w:tc>
        <w:tc>
          <w:tcPr>
            <w:tcW w:w="0" w:type="auto"/>
            <w:vAlign w:val="bottom"/>
          </w:tcPr>
          <w:p w14:paraId="3066947E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0" w:type="auto"/>
            <w:vAlign w:val="bottom"/>
          </w:tcPr>
          <w:p w14:paraId="6A5B690F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98</w:t>
            </w:r>
          </w:p>
        </w:tc>
        <w:tc>
          <w:tcPr>
            <w:tcW w:w="0" w:type="auto"/>
            <w:vAlign w:val="bottom"/>
          </w:tcPr>
          <w:p w14:paraId="4FDA42A2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52</w:t>
            </w:r>
          </w:p>
        </w:tc>
        <w:tc>
          <w:tcPr>
            <w:tcW w:w="0" w:type="auto"/>
            <w:vAlign w:val="bottom"/>
          </w:tcPr>
          <w:p w14:paraId="033B270F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05</w:t>
            </w:r>
          </w:p>
        </w:tc>
        <w:tc>
          <w:tcPr>
            <w:tcW w:w="0" w:type="auto"/>
            <w:vAlign w:val="bottom"/>
          </w:tcPr>
          <w:p w14:paraId="0F5614A3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2</w:t>
            </w:r>
          </w:p>
        </w:tc>
        <w:tc>
          <w:tcPr>
            <w:tcW w:w="0" w:type="auto"/>
            <w:vAlign w:val="bottom"/>
          </w:tcPr>
          <w:p w14:paraId="74626ECE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04</w:t>
            </w:r>
          </w:p>
        </w:tc>
        <w:tc>
          <w:tcPr>
            <w:tcW w:w="0" w:type="auto"/>
            <w:vAlign w:val="bottom"/>
          </w:tcPr>
          <w:p w14:paraId="7F41D183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64</w:t>
            </w:r>
          </w:p>
        </w:tc>
        <w:tc>
          <w:tcPr>
            <w:tcW w:w="0" w:type="auto"/>
            <w:vAlign w:val="bottom"/>
          </w:tcPr>
          <w:p w14:paraId="1B0F9863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5</w:t>
            </w:r>
          </w:p>
        </w:tc>
        <w:tc>
          <w:tcPr>
            <w:tcW w:w="0" w:type="auto"/>
            <w:vAlign w:val="bottom"/>
          </w:tcPr>
          <w:p w14:paraId="4055C2F1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37</w:t>
            </w:r>
          </w:p>
        </w:tc>
        <w:tc>
          <w:tcPr>
            <w:tcW w:w="0" w:type="auto"/>
          </w:tcPr>
          <w:p w14:paraId="35245B23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sz w:val="13"/>
                <w:szCs w:val="13"/>
              </w:rPr>
              <w:t>Subcortical</w:t>
            </w:r>
          </w:p>
        </w:tc>
        <w:tc>
          <w:tcPr>
            <w:tcW w:w="0" w:type="auto"/>
          </w:tcPr>
          <w:p w14:paraId="4EC92169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sz w:val="13"/>
                <w:szCs w:val="13"/>
              </w:rPr>
              <w:t>Mean</w:t>
            </w:r>
          </w:p>
        </w:tc>
        <w:tc>
          <w:tcPr>
            <w:tcW w:w="0" w:type="auto"/>
            <w:vAlign w:val="bottom"/>
          </w:tcPr>
          <w:p w14:paraId="15138EDE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11</w:t>
            </w:r>
          </w:p>
        </w:tc>
        <w:tc>
          <w:tcPr>
            <w:tcW w:w="0" w:type="auto"/>
            <w:vAlign w:val="bottom"/>
          </w:tcPr>
          <w:p w14:paraId="2A5C8655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59</w:t>
            </w:r>
          </w:p>
        </w:tc>
      </w:tr>
      <w:tr w:rsidR="00B93B15" w:rsidRPr="00B93B15" w14:paraId="58A33D9F" w14:textId="77777777" w:rsidTr="00B93B15">
        <w:tc>
          <w:tcPr>
            <w:tcW w:w="0" w:type="auto"/>
          </w:tcPr>
          <w:p w14:paraId="4AB2BF5F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sz w:val="13"/>
                <w:szCs w:val="13"/>
              </w:rPr>
              <w:t>Visual memory (model 2)</w:t>
            </w:r>
          </w:p>
        </w:tc>
        <w:tc>
          <w:tcPr>
            <w:tcW w:w="0" w:type="auto"/>
            <w:vAlign w:val="bottom"/>
          </w:tcPr>
          <w:p w14:paraId="46646D23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0" w:type="auto"/>
            <w:vAlign w:val="bottom"/>
          </w:tcPr>
          <w:p w14:paraId="15BBB873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6</w:t>
            </w:r>
          </w:p>
        </w:tc>
        <w:tc>
          <w:tcPr>
            <w:tcW w:w="0" w:type="auto"/>
            <w:vAlign w:val="bottom"/>
          </w:tcPr>
          <w:p w14:paraId="5D9FDA5C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0" w:type="auto"/>
            <w:vAlign w:val="bottom"/>
          </w:tcPr>
          <w:p w14:paraId="5888D94E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96</w:t>
            </w:r>
          </w:p>
        </w:tc>
        <w:tc>
          <w:tcPr>
            <w:tcW w:w="0" w:type="auto"/>
            <w:vAlign w:val="bottom"/>
          </w:tcPr>
          <w:p w14:paraId="15057608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58</w:t>
            </w:r>
          </w:p>
        </w:tc>
        <w:tc>
          <w:tcPr>
            <w:tcW w:w="0" w:type="auto"/>
            <w:vAlign w:val="bottom"/>
          </w:tcPr>
          <w:p w14:paraId="0D8DCB94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13</w:t>
            </w:r>
          </w:p>
        </w:tc>
        <w:tc>
          <w:tcPr>
            <w:tcW w:w="0" w:type="auto"/>
            <w:vAlign w:val="bottom"/>
          </w:tcPr>
          <w:p w14:paraId="13C7A8DC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78</w:t>
            </w:r>
          </w:p>
        </w:tc>
        <w:tc>
          <w:tcPr>
            <w:tcW w:w="0" w:type="auto"/>
            <w:vAlign w:val="bottom"/>
          </w:tcPr>
          <w:p w14:paraId="6DA5CD52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4</w:t>
            </w:r>
          </w:p>
        </w:tc>
        <w:tc>
          <w:tcPr>
            <w:tcW w:w="0" w:type="auto"/>
            <w:vAlign w:val="bottom"/>
          </w:tcPr>
          <w:p w14:paraId="0CC2B4FC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69</w:t>
            </w:r>
          </w:p>
        </w:tc>
        <w:tc>
          <w:tcPr>
            <w:tcW w:w="0" w:type="auto"/>
            <w:vAlign w:val="bottom"/>
          </w:tcPr>
          <w:p w14:paraId="24A5D422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7</w:t>
            </w:r>
          </w:p>
        </w:tc>
        <w:tc>
          <w:tcPr>
            <w:tcW w:w="0" w:type="auto"/>
            <w:vAlign w:val="bottom"/>
          </w:tcPr>
          <w:p w14:paraId="08C7D2C1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5</w:t>
            </w:r>
          </w:p>
        </w:tc>
        <w:tc>
          <w:tcPr>
            <w:tcW w:w="0" w:type="auto"/>
          </w:tcPr>
          <w:p w14:paraId="74ECE4A4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sz w:val="13"/>
                <w:szCs w:val="13"/>
              </w:rPr>
              <w:t>Left hippocampus</w:t>
            </w:r>
          </w:p>
        </w:tc>
        <w:tc>
          <w:tcPr>
            <w:tcW w:w="0" w:type="auto"/>
          </w:tcPr>
          <w:p w14:paraId="3F0C6010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sz w:val="13"/>
                <w:szCs w:val="13"/>
              </w:rPr>
              <w:t>Mean</w:t>
            </w:r>
          </w:p>
        </w:tc>
        <w:tc>
          <w:tcPr>
            <w:tcW w:w="0" w:type="auto"/>
            <w:vAlign w:val="bottom"/>
          </w:tcPr>
          <w:p w14:paraId="58CE22A6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16</w:t>
            </w:r>
          </w:p>
        </w:tc>
        <w:tc>
          <w:tcPr>
            <w:tcW w:w="0" w:type="auto"/>
            <w:vAlign w:val="bottom"/>
          </w:tcPr>
          <w:p w14:paraId="7714162A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8</w:t>
            </w:r>
          </w:p>
        </w:tc>
      </w:tr>
      <w:tr w:rsidR="00B93B15" w:rsidRPr="00B93B15" w14:paraId="035ABF46" w14:textId="77777777" w:rsidTr="00B93B15">
        <w:tc>
          <w:tcPr>
            <w:tcW w:w="0" w:type="auto"/>
          </w:tcPr>
          <w:p w14:paraId="097FDA0D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sz w:val="13"/>
                <w:szCs w:val="13"/>
              </w:rPr>
              <w:t>Visuospatial skills</w:t>
            </w:r>
          </w:p>
        </w:tc>
        <w:tc>
          <w:tcPr>
            <w:tcW w:w="0" w:type="auto"/>
            <w:vAlign w:val="bottom"/>
          </w:tcPr>
          <w:p w14:paraId="08DCDDAC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0" w:type="auto"/>
            <w:vAlign w:val="bottom"/>
          </w:tcPr>
          <w:p w14:paraId="1C30C4C3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bottom"/>
          </w:tcPr>
          <w:p w14:paraId="15F925F0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0" w:type="auto"/>
            <w:gridSpan w:val="12"/>
          </w:tcPr>
          <w:p w14:paraId="12312B67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sz w:val="13"/>
                <w:szCs w:val="13"/>
              </w:rPr>
              <w:t>None significant</w:t>
            </w:r>
          </w:p>
        </w:tc>
      </w:tr>
      <w:tr w:rsidR="00B93B15" w:rsidRPr="00B93B15" w14:paraId="529EDD3A" w14:textId="77777777" w:rsidTr="00B93B15">
        <w:tc>
          <w:tcPr>
            <w:tcW w:w="0" w:type="auto"/>
          </w:tcPr>
          <w:p w14:paraId="4B68A464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sz w:val="13"/>
                <w:szCs w:val="13"/>
              </w:rPr>
              <w:t>Working memory</w:t>
            </w:r>
          </w:p>
        </w:tc>
        <w:tc>
          <w:tcPr>
            <w:tcW w:w="0" w:type="auto"/>
            <w:vAlign w:val="bottom"/>
          </w:tcPr>
          <w:p w14:paraId="08776081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0" w:type="auto"/>
            <w:vAlign w:val="bottom"/>
          </w:tcPr>
          <w:p w14:paraId="66BDF5F9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</w:t>
            </w:r>
          </w:p>
        </w:tc>
        <w:tc>
          <w:tcPr>
            <w:tcW w:w="0" w:type="auto"/>
            <w:vAlign w:val="bottom"/>
          </w:tcPr>
          <w:p w14:paraId="20924BBE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7</w:t>
            </w:r>
          </w:p>
        </w:tc>
        <w:tc>
          <w:tcPr>
            <w:tcW w:w="0" w:type="auto"/>
            <w:vAlign w:val="bottom"/>
          </w:tcPr>
          <w:p w14:paraId="27707C49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221</w:t>
            </w:r>
          </w:p>
        </w:tc>
        <w:tc>
          <w:tcPr>
            <w:tcW w:w="0" w:type="auto"/>
            <w:vAlign w:val="bottom"/>
          </w:tcPr>
          <w:p w14:paraId="215CC234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  <w:t>0.011</w:t>
            </w:r>
          </w:p>
        </w:tc>
        <w:tc>
          <w:tcPr>
            <w:tcW w:w="0" w:type="auto"/>
            <w:vAlign w:val="bottom"/>
          </w:tcPr>
          <w:p w14:paraId="7E931BE1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13</w:t>
            </w:r>
          </w:p>
        </w:tc>
        <w:tc>
          <w:tcPr>
            <w:tcW w:w="0" w:type="auto"/>
            <w:vAlign w:val="bottom"/>
          </w:tcPr>
          <w:p w14:paraId="6CA18284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67</w:t>
            </w:r>
          </w:p>
        </w:tc>
        <w:tc>
          <w:tcPr>
            <w:tcW w:w="0" w:type="auto"/>
            <w:vAlign w:val="bottom"/>
          </w:tcPr>
          <w:p w14:paraId="0B1904DB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01</w:t>
            </w:r>
          </w:p>
        </w:tc>
        <w:tc>
          <w:tcPr>
            <w:tcW w:w="0" w:type="auto"/>
            <w:vAlign w:val="bottom"/>
          </w:tcPr>
          <w:p w14:paraId="59DC059F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0</w:t>
            </w:r>
          </w:p>
        </w:tc>
        <w:tc>
          <w:tcPr>
            <w:tcW w:w="0" w:type="auto"/>
            <w:vAlign w:val="bottom"/>
          </w:tcPr>
          <w:p w14:paraId="68D08A36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64</w:t>
            </w:r>
          </w:p>
        </w:tc>
        <w:tc>
          <w:tcPr>
            <w:tcW w:w="0" w:type="auto"/>
            <w:vAlign w:val="bottom"/>
          </w:tcPr>
          <w:p w14:paraId="23533793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0" w:type="auto"/>
          </w:tcPr>
          <w:p w14:paraId="4A87C2D7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sz w:val="13"/>
                <w:szCs w:val="13"/>
              </w:rPr>
              <w:t>Left ventral frontal</w:t>
            </w:r>
          </w:p>
        </w:tc>
        <w:tc>
          <w:tcPr>
            <w:tcW w:w="0" w:type="auto"/>
          </w:tcPr>
          <w:p w14:paraId="554A9409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sz w:val="13"/>
                <w:szCs w:val="13"/>
              </w:rPr>
              <w:t>Mean</w:t>
            </w:r>
          </w:p>
        </w:tc>
        <w:tc>
          <w:tcPr>
            <w:tcW w:w="0" w:type="auto"/>
            <w:vAlign w:val="bottom"/>
          </w:tcPr>
          <w:p w14:paraId="291E069F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14</w:t>
            </w:r>
          </w:p>
        </w:tc>
        <w:tc>
          <w:tcPr>
            <w:tcW w:w="0" w:type="auto"/>
            <w:vAlign w:val="bottom"/>
          </w:tcPr>
          <w:p w14:paraId="7FF0C412" w14:textId="77777777" w:rsidR="00B93B15" w:rsidRPr="00B93B15" w:rsidRDefault="00B93B15" w:rsidP="00B93B1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93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0</w:t>
            </w:r>
          </w:p>
        </w:tc>
      </w:tr>
    </w:tbl>
    <w:p w14:paraId="5585C89D" w14:textId="77777777" w:rsidR="00B93B15" w:rsidRDefault="00B93B15">
      <w:pPr>
        <w:rPr>
          <w:rFonts w:ascii="Times New Roman" w:hAnsi="Times New Roman" w:cs="Times New Roman"/>
          <w:b/>
          <w:sz w:val="24"/>
          <w:szCs w:val="24"/>
        </w:rPr>
        <w:sectPr w:rsidR="00B93B15" w:rsidSect="00FE361D">
          <w:type w:val="evenPage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E777387" w14:textId="5DDFCC50" w:rsidR="0035310D" w:rsidRPr="00FE361D" w:rsidRDefault="00FE3EB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832D96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791393">
        <w:rPr>
          <w:rFonts w:ascii="Times New Roman" w:hAnsi="Times New Roman" w:cs="Times New Roman"/>
          <w:bCs/>
          <w:sz w:val="24"/>
          <w:szCs w:val="24"/>
        </w:rPr>
        <w:t>Number of patients with a z-score decrease of given magnitude between first and last evalu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3"/>
        <w:gridCol w:w="1550"/>
        <w:gridCol w:w="1550"/>
        <w:gridCol w:w="1208"/>
        <w:gridCol w:w="990"/>
      </w:tblGrid>
      <w:tr w:rsidR="00A2357B" w14:paraId="5201206F" w14:textId="77777777" w:rsidTr="00A2357B">
        <w:tc>
          <w:tcPr>
            <w:tcW w:w="0" w:type="auto"/>
          </w:tcPr>
          <w:p w14:paraId="6588CE56" w14:textId="77777777" w:rsidR="00A2357B" w:rsidRDefault="00A235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4"/>
          </w:tcPr>
          <w:p w14:paraId="02E97A2F" w14:textId="272545C4" w:rsidR="00A2357B" w:rsidRPr="0006325A" w:rsidRDefault="00A2357B" w:rsidP="005C1B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5A">
              <w:rPr>
                <w:rFonts w:ascii="Times New Roman" w:hAnsi="Times New Roman" w:cs="Times New Roman"/>
                <w:b/>
                <w:sz w:val="24"/>
                <w:szCs w:val="24"/>
              </w:rPr>
              <w:t>z-score decrease</w:t>
            </w:r>
          </w:p>
        </w:tc>
      </w:tr>
      <w:tr w:rsidR="00A2357B" w14:paraId="4260464A" w14:textId="77777777" w:rsidTr="0006325A">
        <w:tc>
          <w:tcPr>
            <w:tcW w:w="0" w:type="auto"/>
          </w:tcPr>
          <w:p w14:paraId="20BCD3F1" w14:textId="77777777" w:rsidR="00A2357B" w:rsidRPr="00791393" w:rsidRDefault="00A2357B" w:rsidP="007913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71B7CAD" w14:textId="3A5D1ACF" w:rsidR="00A2357B" w:rsidRDefault="00A2357B" w:rsidP="007913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≥1.0 and &lt;1.5</w:t>
            </w:r>
          </w:p>
        </w:tc>
        <w:tc>
          <w:tcPr>
            <w:tcW w:w="0" w:type="auto"/>
          </w:tcPr>
          <w:p w14:paraId="448AAE32" w14:textId="7B37FF9D" w:rsidR="00A2357B" w:rsidRDefault="00A2357B" w:rsidP="007913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≥1.5 and &lt;2.0</w:t>
            </w:r>
          </w:p>
        </w:tc>
        <w:tc>
          <w:tcPr>
            <w:tcW w:w="1208" w:type="dxa"/>
          </w:tcPr>
          <w:p w14:paraId="17499A98" w14:textId="466954C5" w:rsidR="00A2357B" w:rsidRDefault="00A2357B" w:rsidP="007913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≥2.0</w:t>
            </w:r>
          </w:p>
        </w:tc>
        <w:tc>
          <w:tcPr>
            <w:tcW w:w="990" w:type="dxa"/>
          </w:tcPr>
          <w:p w14:paraId="7DBC784E" w14:textId="27BB2770" w:rsidR="00A2357B" w:rsidRDefault="00A2357B" w:rsidP="007913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issing</w:t>
            </w:r>
          </w:p>
        </w:tc>
      </w:tr>
      <w:tr w:rsidR="00791393" w14:paraId="4EF906EF" w14:textId="77777777" w:rsidTr="0006325A">
        <w:tc>
          <w:tcPr>
            <w:tcW w:w="0" w:type="auto"/>
          </w:tcPr>
          <w:p w14:paraId="1046277C" w14:textId="09FE85BE" w:rsidR="00791393" w:rsidRPr="0006325A" w:rsidRDefault="00791393" w:rsidP="007913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2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ention</w:t>
            </w:r>
          </w:p>
        </w:tc>
        <w:tc>
          <w:tcPr>
            <w:tcW w:w="0" w:type="auto"/>
          </w:tcPr>
          <w:p w14:paraId="6E656C67" w14:textId="49E6FFF9" w:rsidR="00791393" w:rsidRDefault="005C1B87" w:rsidP="007913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3FC99A3" w14:textId="3DF6CF2B" w:rsidR="00791393" w:rsidRDefault="005C1B87" w:rsidP="007913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08" w:type="dxa"/>
          </w:tcPr>
          <w:p w14:paraId="4C9EE38C" w14:textId="40768B0C" w:rsidR="00791393" w:rsidRDefault="005C1B87" w:rsidP="007913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068C49D4" w14:textId="1EC130D1" w:rsidR="00791393" w:rsidRDefault="005C1B87" w:rsidP="007913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791393" w14:paraId="5344CDE0" w14:textId="77777777" w:rsidTr="0006325A">
        <w:tc>
          <w:tcPr>
            <w:tcW w:w="0" w:type="auto"/>
          </w:tcPr>
          <w:p w14:paraId="637FD1BB" w14:textId="045D794F" w:rsidR="00791393" w:rsidRPr="0006325A" w:rsidRDefault="00791393" w:rsidP="007913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2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ecutive function</w:t>
            </w:r>
          </w:p>
        </w:tc>
        <w:tc>
          <w:tcPr>
            <w:tcW w:w="0" w:type="auto"/>
          </w:tcPr>
          <w:p w14:paraId="399DD743" w14:textId="61405D06" w:rsidR="00791393" w:rsidRDefault="005C1B87" w:rsidP="007913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758077E" w14:textId="7D3D9887" w:rsidR="00791393" w:rsidRDefault="005C1B87" w:rsidP="007913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08" w:type="dxa"/>
          </w:tcPr>
          <w:p w14:paraId="07246B08" w14:textId="3F115BB8" w:rsidR="00791393" w:rsidRDefault="005C1B87" w:rsidP="007913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1B2AC7EF" w14:textId="17F8723F" w:rsidR="00791393" w:rsidRDefault="005C1B87" w:rsidP="007913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791393" w14:paraId="1383051C" w14:textId="77777777" w:rsidTr="0006325A">
        <w:tc>
          <w:tcPr>
            <w:tcW w:w="0" w:type="auto"/>
          </w:tcPr>
          <w:p w14:paraId="24987B00" w14:textId="1103706B" w:rsidR="00791393" w:rsidRPr="0006325A" w:rsidRDefault="00791393" w:rsidP="007913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2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bal abilities (language)</w:t>
            </w:r>
          </w:p>
        </w:tc>
        <w:tc>
          <w:tcPr>
            <w:tcW w:w="0" w:type="auto"/>
          </w:tcPr>
          <w:p w14:paraId="08B38732" w14:textId="5C01C8F2" w:rsidR="00791393" w:rsidRDefault="005C1B87" w:rsidP="007913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A56349F" w14:textId="68464CD5" w:rsidR="00791393" w:rsidRDefault="00E17A95" w:rsidP="007913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08" w:type="dxa"/>
          </w:tcPr>
          <w:p w14:paraId="082D9F17" w14:textId="6BFE7599" w:rsidR="00791393" w:rsidRDefault="00E17A95" w:rsidP="007913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593CFB56" w14:textId="1BF24FD7" w:rsidR="00791393" w:rsidRDefault="00E17A95" w:rsidP="007913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791393" w14:paraId="0E7169C3" w14:textId="77777777" w:rsidTr="0006325A">
        <w:tc>
          <w:tcPr>
            <w:tcW w:w="0" w:type="auto"/>
          </w:tcPr>
          <w:p w14:paraId="6B68D9E2" w14:textId="4BFC6C7F" w:rsidR="00791393" w:rsidRPr="0006325A" w:rsidRDefault="00791393" w:rsidP="007913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2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or dexterity</w:t>
            </w:r>
          </w:p>
        </w:tc>
        <w:tc>
          <w:tcPr>
            <w:tcW w:w="0" w:type="auto"/>
          </w:tcPr>
          <w:p w14:paraId="307BA272" w14:textId="39EDBC41" w:rsidR="00791393" w:rsidRDefault="00E17A95" w:rsidP="007913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213C642" w14:textId="705BD896" w:rsidR="00791393" w:rsidRDefault="00E17A95" w:rsidP="007913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208" w:type="dxa"/>
          </w:tcPr>
          <w:p w14:paraId="1BA99976" w14:textId="0E90DD91" w:rsidR="00791393" w:rsidRDefault="00E17A95" w:rsidP="007913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54710248" w14:textId="6690CCE1" w:rsidR="00791393" w:rsidRDefault="00E17A95" w:rsidP="007913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791393" w14:paraId="53278504" w14:textId="77777777" w:rsidTr="0006325A">
        <w:tc>
          <w:tcPr>
            <w:tcW w:w="0" w:type="auto"/>
          </w:tcPr>
          <w:p w14:paraId="36793E66" w14:textId="2DDB23BF" w:rsidR="00791393" w:rsidRPr="0006325A" w:rsidRDefault="00791393" w:rsidP="007913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2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ed</w:t>
            </w:r>
          </w:p>
        </w:tc>
        <w:tc>
          <w:tcPr>
            <w:tcW w:w="0" w:type="auto"/>
          </w:tcPr>
          <w:p w14:paraId="645BA140" w14:textId="5C10BF55" w:rsidR="00791393" w:rsidRDefault="00E17A95" w:rsidP="007913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A45F80E" w14:textId="098919CA" w:rsidR="00791393" w:rsidRDefault="00E17A95" w:rsidP="007913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08" w:type="dxa"/>
          </w:tcPr>
          <w:p w14:paraId="594A08D3" w14:textId="6BAF2229" w:rsidR="00791393" w:rsidRDefault="00E17A95" w:rsidP="007913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08417B65" w14:textId="38BE7F8C" w:rsidR="00791393" w:rsidRDefault="00E17A95" w:rsidP="007913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791393" w14:paraId="7AEB70EE" w14:textId="77777777" w:rsidTr="0006325A">
        <w:tc>
          <w:tcPr>
            <w:tcW w:w="0" w:type="auto"/>
          </w:tcPr>
          <w:p w14:paraId="640F7922" w14:textId="4AF72789" w:rsidR="00791393" w:rsidRPr="0006325A" w:rsidRDefault="00791393" w:rsidP="007913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2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bal memory</w:t>
            </w:r>
          </w:p>
        </w:tc>
        <w:tc>
          <w:tcPr>
            <w:tcW w:w="0" w:type="auto"/>
          </w:tcPr>
          <w:p w14:paraId="40A70516" w14:textId="7F2FF30D" w:rsidR="00791393" w:rsidRDefault="00E17A95" w:rsidP="007913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27B00DF" w14:textId="6D8C27B7" w:rsidR="00791393" w:rsidRDefault="00E17A95" w:rsidP="007913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08" w:type="dxa"/>
          </w:tcPr>
          <w:p w14:paraId="23DD49B9" w14:textId="34DC8A32" w:rsidR="00791393" w:rsidRDefault="00E17A95" w:rsidP="007913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7B620875" w14:textId="0BAE7D9A" w:rsidR="00791393" w:rsidRDefault="00E17A95" w:rsidP="007913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791393" w14:paraId="5EC6BD03" w14:textId="77777777" w:rsidTr="0006325A">
        <w:tc>
          <w:tcPr>
            <w:tcW w:w="0" w:type="auto"/>
          </w:tcPr>
          <w:p w14:paraId="428BCC26" w14:textId="643C97C2" w:rsidR="00791393" w:rsidRPr="0006325A" w:rsidRDefault="00791393" w:rsidP="007913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2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sual memory</w:t>
            </w:r>
          </w:p>
        </w:tc>
        <w:tc>
          <w:tcPr>
            <w:tcW w:w="0" w:type="auto"/>
          </w:tcPr>
          <w:p w14:paraId="0823B908" w14:textId="401543D4" w:rsidR="00791393" w:rsidRDefault="00E17A95" w:rsidP="007913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D7E189C" w14:textId="0AD7EF6A" w:rsidR="00791393" w:rsidRDefault="00E17A95" w:rsidP="007913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08" w:type="dxa"/>
          </w:tcPr>
          <w:p w14:paraId="4982F50F" w14:textId="10562F71" w:rsidR="00791393" w:rsidRDefault="00E17A95" w:rsidP="007913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400018DD" w14:textId="537CA747" w:rsidR="00791393" w:rsidRDefault="0006325A" w:rsidP="007913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791393" w14:paraId="44A86FB9" w14:textId="77777777" w:rsidTr="0006325A">
        <w:tc>
          <w:tcPr>
            <w:tcW w:w="0" w:type="auto"/>
          </w:tcPr>
          <w:p w14:paraId="0F246EA0" w14:textId="63E82536" w:rsidR="00791393" w:rsidRPr="0006325A" w:rsidRDefault="00791393" w:rsidP="007913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2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suospatial skills</w:t>
            </w:r>
          </w:p>
        </w:tc>
        <w:tc>
          <w:tcPr>
            <w:tcW w:w="0" w:type="auto"/>
          </w:tcPr>
          <w:p w14:paraId="03B4A16F" w14:textId="702A3D89" w:rsidR="00791393" w:rsidRDefault="0006325A" w:rsidP="007913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43A1C05E" w14:textId="308975A4" w:rsidR="00791393" w:rsidRDefault="0006325A" w:rsidP="007913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08" w:type="dxa"/>
          </w:tcPr>
          <w:p w14:paraId="2F5DB3F6" w14:textId="2472DF35" w:rsidR="00791393" w:rsidRDefault="0006325A" w:rsidP="007913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38CDA7BA" w14:textId="1F879C72" w:rsidR="00791393" w:rsidRDefault="0006325A" w:rsidP="007913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791393" w14:paraId="21A47DE6" w14:textId="77777777" w:rsidTr="0006325A">
        <w:tc>
          <w:tcPr>
            <w:tcW w:w="0" w:type="auto"/>
          </w:tcPr>
          <w:p w14:paraId="0CD2EE4B" w14:textId="5BE86D3F" w:rsidR="00791393" w:rsidRPr="0006325A" w:rsidRDefault="00791393" w:rsidP="007913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2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king memory</w:t>
            </w:r>
          </w:p>
        </w:tc>
        <w:tc>
          <w:tcPr>
            <w:tcW w:w="0" w:type="auto"/>
          </w:tcPr>
          <w:p w14:paraId="130C5DCF" w14:textId="65E9CACB" w:rsidR="00791393" w:rsidRDefault="0006325A" w:rsidP="007913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C778844" w14:textId="5515C614" w:rsidR="00791393" w:rsidRDefault="0006325A" w:rsidP="007913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08" w:type="dxa"/>
          </w:tcPr>
          <w:p w14:paraId="70B39023" w14:textId="3F5CE287" w:rsidR="00791393" w:rsidRDefault="0006325A" w:rsidP="007913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33AD7D16" w14:textId="696B3925" w:rsidR="00791393" w:rsidRDefault="0006325A" w:rsidP="007913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</w:tbl>
    <w:p w14:paraId="344DD195" w14:textId="69AAB0C3" w:rsidR="00FE3EB7" w:rsidRDefault="00FE3EB7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54AEFDFA" w14:textId="33BE7605" w:rsidR="00565476" w:rsidRDefault="00565476" w:rsidP="0056547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880EF2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</w:rPr>
        <w:t>Plot of neurocognitive assessments for each study subject, relative to timing of RT.</w:t>
      </w:r>
    </w:p>
    <w:p w14:paraId="5852341D" w14:textId="77777777" w:rsidR="00565476" w:rsidRDefault="00565476" w:rsidP="0056547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47CA1F5D" wp14:editId="5C10334C">
            <wp:extent cx="5943600" cy="42456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4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A623A2" w14:textId="77777777" w:rsidR="00565476" w:rsidRDefault="00565476" w:rsidP="0056547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4B1FBA8" w14:textId="77777777" w:rsidR="00565476" w:rsidRDefault="00565476" w:rsidP="0056547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 3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</w:rPr>
        <w:t>Plots of neurocognitive domain z-scores over time since RT. Higher scores indicate better performance. A score of zero is equal to the population mean, with a population standard deviation of ±1 (gray shaded region).</w:t>
      </w:r>
    </w:p>
    <w:p w14:paraId="4B1034E5" w14:textId="77777777" w:rsidR="00565476" w:rsidRPr="00E17594" w:rsidRDefault="00565476" w:rsidP="00565476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noProof/>
        </w:rPr>
        <w:drawing>
          <wp:inline distT="0" distB="0" distL="0" distR="0" wp14:anchorId="27816E52" wp14:editId="2118DEF4">
            <wp:extent cx="5943600" cy="5943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/>
                  </pic:nvPicPr>
                  <pic:blipFill>
                    <a:blip r:embed="rId5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BFF785" w14:textId="77777777" w:rsidR="00F54F24" w:rsidRDefault="00F54F24"/>
    <w:sectPr w:rsidR="00F54F24" w:rsidSect="00FE36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09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5476"/>
    <w:rsid w:val="000002F5"/>
    <w:rsid w:val="00002B7B"/>
    <w:rsid w:val="00005609"/>
    <w:rsid w:val="00006C09"/>
    <w:rsid w:val="00011D89"/>
    <w:rsid w:val="00016303"/>
    <w:rsid w:val="0001667D"/>
    <w:rsid w:val="000200A6"/>
    <w:rsid w:val="00020C54"/>
    <w:rsid w:val="00022227"/>
    <w:rsid w:val="00022942"/>
    <w:rsid w:val="000232D7"/>
    <w:rsid w:val="00023D47"/>
    <w:rsid w:val="00031152"/>
    <w:rsid w:val="00031488"/>
    <w:rsid w:val="000324FA"/>
    <w:rsid w:val="000326D1"/>
    <w:rsid w:val="000335CD"/>
    <w:rsid w:val="0003382A"/>
    <w:rsid w:val="00033A64"/>
    <w:rsid w:val="00033B78"/>
    <w:rsid w:val="000342D1"/>
    <w:rsid w:val="00035B53"/>
    <w:rsid w:val="00035F7B"/>
    <w:rsid w:val="00037FD7"/>
    <w:rsid w:val="00042004"/>
    <w:rsid w:val="0004367B"/>
    <w:rsid w:val="00044F2A"/>
    <w:rsid w:val="000458A3"/>
    <w:rsid w:val="000460A0"/>
    <w:rsid w:val="00047A15"/>
    <w:rsid w:val="0005041F"/>
    <w:rsid w:val="00050780"/>
    <w:rsid w:val="00050B53"/>
    <w:rsid w:val="00050F1B"/>
    <w:rsid w:val="000511EF"/>
    <w:rsid w:val="00051B8B"/>
    <w:rsid w:val="00051E39"/>
    <w:rsid w:val="00054BE3"/>
    <w:rsid w:val="0005580E"/>
    <w:rsid w:val="000567A4"/>
    <w:rsid w:val="00056F82"/>
    <w:rsid w:val="0005741A"/>
    <w:rsid w:val="00057CE9"/>
    <w:rsid w:val="00060001"/>
    <w:rsid w:val="00061162"/>
    <w:rsid w:val="00062AF8"/>
    <w:rsid w:val="00062EEB"/>
    <w:rsid w:val="0006325A"/>
    <w:rsid w:val="0006380E"/>
    <w:rsid w:val="00063A0A"/>
    <w:rsid w:val="00064544"/>
    <w:rsid w:val="00064706"/>
    <w:rsid w:val="00064E19"/>
    <w:rsid w:val="00065139"/>
    <w:rsid w:val="00067A11"/>
    <w:rsid w:val="00067E16"/>
    <w:rsid w:val="00071B0F"/>
    <w:rsid w:val="00074C54"/>
    <w:rsid w:val="00074D76"/>
    <w:rsid w:val="00075882"/>
    <w:rsid w:val="00075E94"/>
    <w:rsid w:val="00077476"/>
    <w:rsid w:val="0008371E"/>
    <w:rsid w:val="00084B07"/>
    <w:rsid w:val="00086C1C"/>
    <w:rsid w:val="00087638"/>
    <w:rsid w:val="000878C0"/>
    <w:rsid w:val="00087E04"/>
    <w:rsid w:val="00090109"/>
    <w:rsid w:val="00091E6E"/>
    <w:rsid w:val="00094CB4"/>
    <w:rsid w:val="00094FBE"/>
    <w:rsid w:val="000957F6"/>
    <w:rsid w:val="00097544"/>
    <w:rsid w:val="000A09EE"/>
    <w:rsid w:val="000A0A11"/>
    <w:rsid w:val="000A2186"/>
    <w:rsid w:val="000A28E7"/>
    <w:rsid w:val="000A2A8B"/>
    <w:rsid w:val="000A38BA"/>
    <w:rsid w:val="000A3CC4"/>
    <w:rsid w:val="000A4A3C"/>
    <w:rsid w:val="000A609D"/>
    <w:rsid w:val="000A6463"/>
    <w:rsid w:val="000A6516"/>
    <w:rsid w:val="000A678F"/>
    <w:rsid w:val="000B0811"/>
    <w:rsid w:val="000B14A8"/>
    <w:rsid w:val="000B170A"/>
    <w:rsid w:val="000B17DC"/>
    <w:rsid w:val="000B196E"/>
    <w:rsid w:val="000B1EED"/>
    <w:rsid w:val="000B737F"/>
    <w:rsid w:val="000B7B14"/>
    <w:rsid w:val="000C2466"/>
    <w:rsid w:val="000C4591"/>
    <w:rsid w:val="000C5598"/>
    <w:rsid w:val="000C57F0"/>
    <w:rsid w:val="000C597B"/>
    <w:rsid w:val="000C5A05"/>
    <w:rsid w:val="000C706B"/>
    <w:rsid w:val="000C7518"/>
    <w:rsid w:val="000C7AA9"/>
    <w:rsid w:val="000D292F"/>
    <w:rsid w:val="000D35F2"/>
    <w:rsid w:val="000D4526"/>
    <w:rsid w:val="000D4AA0"/>
    <w:rsid w:val="000E4902"/>
    <w:rsid w:val="000E4BDD"/>
    <w:rsid w:val="000E5973"/>
    <w:rsid w:val="000E607E"/>
    <w:rsid w:val="000E7A54"/>
    <w:rsid w:val="000F01A0"/>
    <w:rsid w:val="000F1AD0"/>
    <w:rsid w:val="000F1F1D"/>
    <w:rsid w:val="000F248F"/>
    <w:rsid w:val="000F29D0"/>
    <w:rsid w:val="000F2AEF"/>
    <w:rsid w:val="000F4F06"/>
    <w:rsid w:val="000F7B40"/>
    <w:rsid w:val="001006A2"/>
    <w:rsid w:val="00101E55"/>
    <w:rsid w:val="00103B5B"/>
    <w:rsid w:val="00105739"/>
    <w:rsid w:val="00113469"/>
    <w:rsid w:val="001134E9"/>
    <w:rsid w:val="00113D46"/>
    <w:rsid w:val="00121460"/>
    <w:rsid w:val="00121626"/>
    <w:rsid w:val="001218D3"/>
    <w:rsid w:val="00124508"/>
    <w:rsid w:val="001326A5"/>
    <w:rsid w:val="00132C54"/>
    <w:rsid w:val="00132DF0"/>
    <w:rsid w:val="001336D5"/>
    <w:rsid w:val="0014260B"/>
    <w:rsid w:val="00142CBD"/>
    <w:rsid w:val="00143E49"/>
    <w:rsid w:val="001445BE"/>
    <w:rsid w:val="00145C55"/>
    <w:rsid w:val="00146011"/>
    <w:rsid w:val="00146570"/>
    <w:rsid w:val="00146E11"/>
    <w:rsid w:val="001471B3"/>
    <w:rsid w:val="001472D6"/>
    <w:rsid w:val="00151343"/>
    <w:rsid w:val="00151538"/>
    <w:rsid w:val="001535F4"/>
    <w:rsid w:val="001536EC"/>
    <w:rsid w:val="00153A31"/>
    <w:rsid w:val="00153D45"/>
    <w:rsid w:val="00154066"/>
    <w:rsid w:val="00155CA0"/>
    <w:rsid w:val="00160470"/>
    <w:rsid w:val="00160781"/>
    <w:rsid w:val="001617E0"/>
    <w:rsid w:val="00163823"/>
    <w:rsid w:val="00165069"/>
    <w:rsid w:val="0016677B"/>
    <w:rsid w:val="0016713F"/>
    <w:rsid w:val="00173D14"/>
    <w:rsid w:val="00176C7D"/>
    <w:rsid w:val="00176E24"/>
    <w:rsid w:val="00177D20"/>
    <w:rsid w:val="00182E24"/>
    <w:rsid w:val="00186AEA"/>
    <w:rsid w:val="00187CE7"/>
    <w:rsid w:val="001918C4"/>
    <w:rsid w:val="00191BD6"/>
    <w:rsid w:val="00191CC4"/>
    <w:rsid w:val="001926E6"/>
    <w:rsid w:val="0019272B"/>
    <w:rsid w:val="00195BA7"/>
    <w:rsid w:val="001A0852"/>
    <w:rsid w:val="001A0BB1"/>
    <w:rsid w:val="001A13B7"/>
    <w:rsid w:val="001A2253"/>
    <w:rsid w:val="001A2743"/>
    <w:rsid w:val="001A34AD"/>
    <w:rsid w:val="001A3F23"/>
    <w:rsid w:val="001A51AF"/>
    <w:rsid w:val="001A5DDA"/>
    <w:rsid w:val="001A600B"/>
    <w:rsid w:val="001A6D8F"/>
    <w:rsid w:val="001A791D"/>
    <w:rsid w:val="001A7E78"/>
    <w:rsid w:val="001B088A"/>
    <w:rsid w:val="001B25C6"/>
    <w:rsid w:val="001B33CF"/>
    <w:rsid w:val="001B3783"/>
    <w:rsid w:val="001B41DD"/>
    <w:rsid w:val="001B46E9"/>
    <w:rsid w:val="001B488F"/>
    <w:rsid w:val="001C09DC"/>
    <w:rsid w:val="001C121B"/>
    <w:rsid w:val="001C1A92"/>
    <w:rsid w:val="001C3E42"/>
    <w:rsid w:val="001C6FC3"/>
    <w:rsid w:val="001C7314"/>
    <w:rsid w:val="001C77C2"/>
    <w:rsid w:val="001D0968"/>
    <w:rsid w:val="001D0A67"/>
    <w:rsid w:val="001E1109"/>
    <w:rsid w:val="001E2A2F"/>
    <w:rsid w:val="001E3780"/>
    <w:rsid w:val="001F0461"/>
    <w:rsid w:val="001F1014"/>
    <w:rsid w:val="001F657A"/>
    <w:rsid w:val="001F6A09"/>
    <w:rsid w:val="001F6AA1"/>
    <w:rsid w:val="00200C1F"/>
    <w:rsid w:val="00200DF2"/>
    <w:rsid w:val="0020138D"/>
    <w:rsid w:val="00202271"/>
    <w:rsid w:val="00202BE9"/>
    <w:rsid w:val="00203B73"/>
    <w:rsid w:val="0020446D"/>
    <w:rsid w:val="002049F8"/>
    <w:rsid w:val="00204B56"/>
    <w:rsid w:val="00204FD6"/>
    <w:rsid w:val="00206EFB"/>
    <w:rsid w:val="00211B36"/>
    <w:rsid w:val="0021359D"/>
    <w:rsid w:val="0021384D"/>
    <w:rsid w:val="00213956"/>
    <w:rsid w:val="00213A3D"/>
    <w:rsid w:val="0021428B"/>
    <w:rsid w:val="0021553B"/>
    <w:rsid w:val="00216475"/>
    <w:rsid w:val="00216A9E"/>
    <w:rsid w:val="00216F6D"/>
    <w:rsid w:val="00220206"/>
    <w:rsid w:val="002204FF"/>
    <w:rsid w:val="00221563"/>
    <w:rsid w:val="002221D0"/>
    <w:rsid w:val="0022408B"/>
    <w:rsid w:val="00224354"/>
    <w:rsid w:val="00225633"/>
    <w:rsid w:val="00225F76"/>
    <w:rsid w:val="0022784A"/>
    <w:rsid w:val="00230FD1"/>
    <w:rsid w:val="0023136F"/>
    <w:rsid w:val="0023188D"/>
    <w:rsid w:val="00233977"/>
    <w:rsid w:val="00234441"/>
    <w:rsid w:val="00234AEC"/>
    <w:rsid w:val="00234B51"/>
    <w:rsid w:val="00234FC6"/>
    <w:rsid w:val="00235E4B"/>
    <w:rsid w:val="002364CB"/>
    <w:rsid w:val="00236631"/>
    <w:rsid w:val="002367D8"/>
    <w:rsid w:val="00236AF4"/>
    <w:rsid w:val="00237309"/>
    <w:rsid w:val="00241ECD"/>
    <w:rsid w:val="00242077"/>
    <w:rsid w:val="0024256B"/>
    <w:rsid w:val="002449A1"/>
    <w:rsid w:val="0024532D"/>
    <w:rsid w:val="0024580C"/>
    <w:rsid w:val="002470F6"/>
    <w:rsid w:val="0024737D"/>
    <w:rsid w:val="00247AB6"/>
    <w:rsid w:val="002507B5"/>
    <w:rsid w:val="002515E1"/>
    <w:rsid w:val="00252F2D"/>
    <w:rsid w:val="00253A74"/>
    <w:rsid w:val="00254031"/>
    <w:rsid w:val="00255396"/>
    <w:rsid w:val="00257ABD"/>
    <w:rsid w:val="002622D4"/>
    <w:rsid w:val="00262AF2"/>
    <w:rsid w:val="00263400"/>
    <w:rsid w:val="00263687"/>
    <w:rsid w:val="002639DD"/>
    <w:rsid w:val="002702D9"/>
    <w:rsid w:val="00272D3E"/>
    <w:rsid w:val="00273F65"/>
    <w:rsid w:val="00274AA5"/>
    <w:rsid w:val="00275265"/>
    <w:rsid w:val="00275BCB"/>
    <w:rsid w:val="00275F5F"/>
    <w:rsid w:val="00276E3E"/>
    <w:rsid w:val="00277231"/>
    <w:rsid w:val="002774F8"/>
    <w:rsid w:val="00280FD8"/>
    <w:rsid w:val="002823B9"/>
    <w:rsid w:val="0028605A"/>
    <w:rsid w:val="00286899"/>
    <w:rsid w:val="00287890"/>
    <w:rsid w:val="00291E57"/>
    <w:rsid w:val="0029235B"/>
    <w:rsid w:val="00293611"/>
    <w:rsid w:val="002943F1"/>
    <w:rsid w:val="002A063E"/>
    <w:rsid w:val="002A1B7E"/>
    <w:rsid w:val="002A291F"/>
    <w:rsid w:val="002A2F98"/>
    <w:rsid w:val="002A4DA8"/>
    <w:rsid w:val="002A54F6"/>
    <w:rsid w:val="002B0778"/>
    <w:rsid w:val="002B07C3"/>
    <w:rsid w:val="002B11A6"/>
    <w:rsid w:val="002B1320"/>
    <w:rsid w:val="002B17F9"/>
    <w:rsid w:val="002B1FED"/>
    <w:rsid w:val="002B2026"/>
    <w:rsid w:val="002B259C"/>
    <w:rsid w:val="002B2A66"/>
    <w:rsid w:val="002B32D5"/>
    <w:rsid w:val="002B59FB"/>
    <w:rsid w:val="002B6194"/>
    <w:rsid w:val="002B77BD"/>
    <w:rsid w:val="002C0F57"/>
    <w:rsid w:val="002C3A72"/>
    <w:rsid w:val="002C4F18"/>
    <w:rsid w:val="002C6A6B"/>
    <w:rsid w:val="002C7409"/>
    <w:rsid w:val="002D0815"/>
    <w:rsid w:val="002D1915"/>
    <w:rsid w:val="002D2845"/>
    <w:rsid w:val="002D2BC9"/>
    <w:rsid w:val="002D3276"/>
    <w:rsid w:val="002D4FC3"/>
    <w:rsid w:val="002D63EF"/>
    <w:rsid w:val="002D6665"/>
    <w:rsid w:val="002D729E"/>
    <w:rsid w:val="002D7C46"/>
    <w:rsid w:val="002E0AEF"/>
    <w:rsid w:val="002E0D96"/>
    <w:rsid w:val="002E3CF4"/>
    <w:rsid w:val="002E6C18"/>
    <w:rsid w:val="002E6E55"/>
    <w:rsid w:val="002F18D4"/>
    <w:rsid w:val="002F2262"/>
    <w:rsid w:val="002F40C1"/>
    <w:rsid w:val="002F5851"/>
    <w:rsid w:val="002F618E"/>
    <w:rsid w:val="002F67D9"/>
    <w:rsid w:val="00300C5F"/>
    <w:rsid w:val="00300DAA"/>
    <w:rsid w:val="00300F31"/>
    <w:rsid w:val="00301814"/>
    <w:rsid w:val="00303AAE"/>
    <w:rsid w:val="00303D30"/>
    <w:rsid w:val="0030569D"/>
    <w:rsid w:val="00305A2E"/>
    <w:rsid w:val="003065BF"/>
    <w:rsid w:val="0031263F"/>
    <w:rsid w:val="00312B34"/>
    <w:rsid w:val="00312F50"/>
    <w:rsid w:val="0031350D"/>
    <w:rsid w:val="00320FE4"/>
    <w:rsid w:val="00321A0B"/>
    <w:rsid w:val="00322E90"/>
    <w:rsid w:val="00323A13"/>
    <w:rsid w:val="003250D4"/>
    <w:rsid w:val="00325F90"/>
    <w:rsid w:val="0032781E"/>
    <w:rsid w:val="00331410"/>
    <w:rsid w:val="003314AD"/>
    <w:rsid w:val="00331BE7"/>
    <w:rsid w:val="003324D5"/>
    <w:rsid w:val="00334603"/>
    <w:rsid w:val="0033558B"/>
    <w:rsid w:val="00335699"/>
    <w:rsid w:val="00336193"/>
    <w:rsid w:val="0033641A"/>
    <w:rsid w:val="003445A4"/>
    <w:rsid w:val="0034535A"/>
    <w:rsid w:val="003457AF"/>
    <w:rsid w:val="00351161"/>
    <w:rsid w:val="00352D4B"/>
    <w:rsid w:val="0035302C"/>
    <w:rsid w:val="0035310D"/>
    <w:rsid w:val="00353748"/>
    <w:rsid w:val="003539D8"/>
    <w:rsid w:val="00355231"/>
    <w:rsid w:val="00355DEA"/>
    <w:rsid w:val="00357E6E"/>
    <w:rsid w:val="00360E1F"/>
    <w:rsid w:val="003616A0"/>
    <w:rsid w:val="0036458A"/>
    <w:rsid w:val="00365012"/>
    <w:rsid w:val="00365166"/>
    <w:rsid w:val="00366688"/>
    <w:rsid w:val="00366F60"/>
    <w:rsid w:val="003707AE"/>
    <w:rsid w:val="00376F59"/>
    <w:rsid w:val="00380DE1"/>
    <w:rsid w:val="003823E2"/>
    <w:rsid w:val="0038448D"/>
    <w:rsid w:val="00384942"/>
    <w:rsid w:val="0038559D"/>
    <w:rsid w:val="003855E6"/>
    <w:rsid w:val="0038680D"/>
    <w:rsid w:val="003871C5"/>
    <w:rsid w:val="00390F25"/>
    <w:rsid w:val="003933FD"/>
    <w:rsid w:val="00393531"/>
    <w:rsid w:val="00393C64"/>
    <w:rsid w:val="00395679"/>
    <w:rsid w:val="00395F6B"/>
    <w:rsid w:val="003965C3"/>
    <w:rsid w:val="003A28A2"/>
    <w:rsid w:val="003A6334"/>
    <w:rsid w:val="003A7415"/>
    <w:rsid w:val="003B3187"/>
    <w:rsid w:val="003B4615"/>
    <w:rsid w:val="003B6CFA"/>
    <w:rsid w:val="003B72D3"/>
    <w:rsid w:val="003C006A"/>
    <w:rsid w:val="003C068B"/>
    <w:rsid w:val="003C0BDE"/>
    <w:rsid w:val="003C16EB"/>
    <w:rsid w:val="003C1920"/>
    <w:rsid w:val="003C1CD6"/>
    <w:rsid w:val="003C2903"/>
    <w:rsid w:val="003C2F78"/>
    <w:rsid w:val="003C5C08"/>
    <w:rsid w:val="003C6151"/>
    <w:rsid w:val="003C6A2D"/>
    <w:rsid w:val="003C6A2E"/>
    <w:rsid w:val="003C720E"/>
    <w:rsid w:val="003D13AB"/>
    <w:rsid w:val="003D277C"/>
    <w:rsid w:val="003D3007"/>
    <w:rsid w:val="003D3436"/>
    <w:rsid w:val="003D36AF"/>
    <w:rsid w:val="003D37B0"/>
    <w:rsid w:val="003D5756"/>
    <w:rsid w:val="003E053B"/>
    <w:rsid w:val="003E06DD"/>
    <w:rsid w:val="003E1653"/>
    <w:rsid w:val="003E2368"/>
    <w:rsid w:val="003E253A"/>
    <w:rsid w:val="003E2AE1"/>
    <w:rsid w:val="003E2EF1"/>
    <w:rsid w:val="003E3189"/>
    <w:rsid w:val="003E7BEE"/>
    <w:rsid w:val="003F0BE2"/>
    <w:rsid w:val="003F2509"/>
    <w:rsid w:val="003F2CE7"/>
    <w:rsid w:val="003F3E31"/>
    <w:rsid w:val="003F4366"/>
    <w:rsid w:val="003F58C3"/>
    <w:rsid w:val="004021FD"/>
    <w:rsid w:val="004032D4"/>
    <w:rsid w:val="00404B05"/>
    <w:rsid w:val="004118B4"/>
    <w:rsid w:val="004124FF"/>
    <w:rsid w:val="00413006"/>
    <w:rsid w:val="00413085"/>
    <w:rsid w:val="00413314"/>
    <w:rsid w:val="004133FE"/>
    <w:rsid w:val="00413584"/>
    <w:rsid w:val="004156E8"/>
    <w:rsid w:val="00415B9F"/>
    <w:rsid w:val="00416AE1"/>
    <w:rsid w:val="00417C37"/>
    <w:rsid w:val="00420083"/>
    <w:rsid w:val="004205EE"/>
    <w:rsid w:val="00420DD7"/>
    <w:rsid w:val="00420EF6"/>
    <w:rsid w:val="004213BC"/>
    <w:rsid w:val="004230A9"/>
    <w:rsid w:val="00423577"/>
    <w:rsid w:val="00423FDE"/>
    <w:rsid w:val="00424B37"/>
    <w:rsid w:val="00424E67"/>
    <w:rsid w:val="00425D51"/>
    <w:rsid w:val="00426263"/>
    <w:rsid w:val="00431D79"/>
    <w:rsid w:val="00431E98"/>
    <w:rsid w:val="004322A0"/>
    <w:rsid w:val="004336D4"/>
    <w:rsid w:val="004363B8"/>
    <w:rsid w:val="00437B7B"/>
    <w:rsid w:val="0044509E"/>
    <w:rsid w:val="00445894"/>
    <w:rsid w:val="00447DA4"/>
    <w:rsid w:val="00451F16"/>
    <w:rsid w:val="00452764"/>
    <w:rsid w:val="00452A93"/>
    <w:rsid w:val="00454918"/>
    <w:rsid w:val="004569C7"/>
    <w:rsid w:val="004601C0"/>
    <w:rsid w:val="00460247"/>
    <w:rsid w:val="00460D03"/>
    <w:rsid w:val="00460D89"/>
    <w:rsid w:val="0046138B"/>
    <w:rsid w:val="00461DEF"/>
    <w:rsid w:val="00463FD7"/>
    <w:rsid w:val="00464FC8"/>
    <w:rsid w:val="004675E4"/>
    <w:rsid w:val="0047028F"/>
    <w:rsid w:val="00470440"/>
    <w:rsid w:val="00475245"/>
    <w:rsid w:val="00477656"/>
    <w:rsid w:val="004803D3"/>
    <w:rsid w:val="00480BBF"/>
    <w:rsid w:val="00482FC1"/>
    <w:rsid w:val="004914BD"/>
    <w:rsid w:val="0049277C"/>
    <w:rsid w:val="00494A44"/>
    <w:rsid w:val="004A020D"/>
    <w:rsid w:val="004A0903"/>
    <w:rsid w:val="004A0C4A"/>
    <w:rsid w:val="004A2417"/>
    <w:rsid w:val="004A4D5F"/>
    <w:rsid w:val="004A506A"/>
    <w:rsid w:val="004A67D7"/>
    <w:rsid w:val="004A78D1"/>
    <w:rsid w:val="004B0F5E"/>
    <w:rsid w:val="004B3223"/>
    <w:rsid w:val="004B6172"/>
    <w:rsid w:val="004B6710"/>
    <w:rsid w:val="004B6CFB"/>
    <w:rsid w:val="004B705B"/>
    <w:rsid w:val="004C1836"/>
    <w:rsid w:val="004C2DC4"/>
    <w:rsid w:val="004C44A0"/>
    <w:rsid w:val="004C5B4C"/>
    <w:rsid w:val="004C61E4"/>
    <w:rsid w:val="004C77C2"/>
    <w:rsid w:val="004D240F"/>
    <w:rsid w:val="004D337E"/>
    <w:rsid w:val="004D4957"/>
    <w:rsid w:val="004D4CED"/>
    <w:rsid w:val="004D658F"/>
    <w:rsid w:val="004D780E"/>
    <w:rsid w:val="004D79A8"/>
    <w:rsid w:val="004E0F88"/>
    <w:rsid w:val="004E193B"/>
    <w:rsid w:val="004E2C61"/>
    <w:rsid w:val="004E4EA4"/>
    <w:rsid w:val="004E598B"/>
    <w:rsid w:val="004E6130"/>
    <w:rsid w:val="004E6937"/>
    <w:rsid w:val="004E7355"/>
    <w:rsid w:val="004E759A"/>
    <w:rsid w:val="004E79B6"/>
    <w:rsid w:val="004F05C2"/>
    <w:rsid w:val="004F4629"/>
    <w:rsid w:val="004F51FE"/>
    <w:rsid w:val="004F593C"/>
    <w:rsid w:val="004F6402"/>
    <w:rsid w:val="004F6C60"/>
    <w:rsid w:val="004F7CFE"/>
    <w:rsid w:val="004F7D80"/>
    <w:rsid w:val="00501934"/>
    <w:rsid w:val="005038B8"/>
    <w:rsid w:val="00503913"/>
    <w:rsid w:val="0050423E"/>
    <w:rsid w:val="00504CC8"/>
    <w:rsid w:val="00504CD7"/>
    <w:rsid w:val="00505A78"/>
    <w:rsid w:val="00510B7E"/>
    <w:rsid w:val="00511BF1"/>
    <w:rsid w:val="005127C3"/>
    <w:rsid w:val="00513E51"/>
    <w:rsid w:val="005146D3"/>
    <w:rsid w:val="00515109"/>
    <w:rsid w:val="0051659E"/>
    <w:rsid w:val="00521844"/>
    <w:rsid w:val="005222A3"/>
    <w:rsid w:val="00522BD5"/>
    <w:rsid w:val="00523D45"/>
    <w:rsid w:val="00525229"/>
    <w:rsid w:val="005270F5"/>
    <w:rsid w:val="00527AB8"/>
    <w:rsid w:val="00531239"/>
    <w:rsid w:val="00532B24"/>
    <w:rsid w:val="00533053"/>
    <w:rsid w:val="005339C4"/>
    <w:rsid w:val="005346A6"/>
    <w:rsid w:val="00534CA6"/>
    <w:rsid w:val="00534ECA"/>
    <w:rsid w:val="00535005"/>
    <w:rsid w:val="00536846"/>
    <w:rsid w:val="005372F3"/>
    <w:rsid w:val="00537D1C"/>
    <w:rsid w:val="00537E7D"/>
    <w:rsid w:val="00537EBE"/>
    <w:rsid w:val="0054056F"/>
    <w:rsid w:val="0054129D"/>
    <w:rsid w:val="00543D9E"/>
    <w:rsid w:val="00544AA6"/>
    <w:rsid w:val="00546054"/>
    <w:rsid w:val="005502C1"/>
    <w:rsid w:val="00550CEC"/>
    <w:rsid w:val="0055123D"/>
    <w:rsid w:val="00551606"/>
    <w:rsid w:val="0055219D"/>
    <w:rsid w:val="00552FBF"/>
    <w:rsid w:val="0055306F"/>
    <w:rsid w:val="00555DA0"/>
    <w:rsid w:val="00555EF9"/>
    <w:rsid w:val="00556780"/>
    <w:rsid w:val="00556E2E"/>
    <w:rsid w:val="005577BF"/>
    <w:rsid w:val="0056061C"/>
    <w:rsid w:val="00560A95"/>
    <w:rsid w:val="00562078"/>
    <w:rsid w:val="00562966"/>
    <w:rsid w:val="00562B2D"/>
    <w:rsid w:val="005643F6"/>
    <w:rsid w:val="00564441"/>
    <w:rsid w:val="00565412"/>
    <w:rsid w:val="00565476"/>
    <w:rsid w:val="005671C2"/>
    <w:rsid w:val="00570CB2"/>
    <w:rsid w:val="0057115C"/>
    <w:rsid w:val="00571B2B"/>
    <w:rsid w:val="00572A14"/>
    <w:rsid w:val="00573B3F"/>
    <w:rsid w:val="00574920"/>
    <w:rsid w:val="00575586"/>
    <w:rsid w:val="00575F8B"/>
    <w:rsid w:val="00580054"/>
    <w:rsid w:val="00580EB7"/>
    <w:rsid w:val="0058224F"/>
    <w:rsid w:val="005831CE"/>
    <w:rsid w:val="005851F9"/>
    <w:rsid w:val="005873B7"/>
    <w:rsid w:val="005874E7"/>
    <w:rsid w:val="00587D23"/>
    <w:rsid w:val="00590105"/>
    <w:rsid w:val="00590DD6"/>
    <w:rsid w:val="00591E39"/>
    <w:rsid w:val="00592A62"/>
    <w:rsid w:val="00595343"/>
    <w:rsid w:val="00595D75"/>
    <w:rsid w:val="00597060"/>
    <w:rsid w:val="005A01ED"/>
    <w:rsid w:val="005A0EC7"/>
    <w:rsid w:val="005A203B"/>
    <w:rsid w:val="005A29DC"/>
    <w:rsid w:val="005A4073"/>
    <w:rsid w:val="005A4249"/>
    <w:rsid w:val="005A5C33"/>
    <w:rsid w:val="005B07CB"/>
    <w:rsid w:val="005B0A9B"/>
    <w:rsid w:val="005B354A"/>
    <w:rsid w:val="005B3760"/>
    <w:rsid w:val="005B44A9"/>
    <w:rsid w:val="005B57BA"/>
    <w:rsid w:val="005B74E3"/>
    <w:rsid w:val="005C01CE"/>
    <w:rsid w:val="005C1B87"/>
    <w:rsid w:val="005C1CEB"/>
    <w:rsid w:val="005C28C3"/>
    <w:rsid w:val="005C4C28"/>
    <w:rsid w:val="005C5343"/>
    <w:rsid w:val="005C59E5"/>
    <w:rsid w:val="005C5CCA"/>
    <w:rsid w:val="005C60A1"/>
    <w:rsid w:val="005C658B"/>
    <w:rsid w:val="005C7042"/>
    <w:rsid w:val="005D0C3C"/>
    <w:rsid w:val="005D1124"/>
    <w:rsid w:val="005D20EE"/>
    <w:rsid w:val="005D708D"/>
    <w:rsid w:val="005E0DED"/>
    <w:rsid w:val="005E3384"/>
    <w:rsid w:val="005E396E"/>
    <w:rsid w:val="005E727C"/>
    <w:rsid w:val="005E7E46"/>
    <w:rsid w:val="005F092D"/>
    <w:rsid w:val="005F2EF8"/>
    <w:rsid w:val="005F3096"/>
    <w:rsid w:val="005F5D6F"/>
    <w:rsid w:val="005F5ED3"/>
    <w:rsid w:val="005F6D4F"/>
    <w:rsid w:val="006011A3"/>
    <w:rsid w:val="006017BD"/>
    <w:rsid w:val="00604020"/>
    <w:rsid w:val="00604566"/>
    <w:rsid w:val="00604F3A"/>
    <w:rsid w:val="0060579C"/>
    <w:rsid w:val="00606056"/>
    <w:rsid w:val="00606144"/>
    <w:rsid w:val="00606D5D"/>
    <w:rsid w:val="00606F9B"/>
    <w:rsid w:val="00613269"/>
    <w:rsid w:val="006146C5"/>
    <w:rsid w:val="00614D43"/>
    <w:rsid w:val="006154AC"/>
    <w:rsid w:val="00617B21"/>
    <w:rsid w:val="006211E3"/>
    <w:rsid w:val="00622AAD"/>
    <w:rsid w:val="00625415"/>
    <w:rsid w:val="006254D5"/>
    <w:rsid w:val="00625C08"/>
    <w:rsid w:val="006275A7"/>
    <w:rsid w:val="00627914"/>
    <w:rsid w:val="00627AEC"/>
    <w:rsid w:val="00627E56"/>
    <w:rsid w:val="00632AAB"/>
    <w:rsid w:val="00632D11"/>
    <w:rsid w:val="00633041"/>
    <w:rsid w:val="00633A79"/>
    <w:rsid w:val="00634D85"/>
    <w:rsid w:val="006351D1"/>
    <w:rsid w:val="00637248"/>
    <w:rsid w:val="006372CB"/>
    <w:rsid w:val="00643777"/>
    <w:rsid w:val="0064381B"/>
    <w:rsid w:val="006442FF"/>
    <w:rsid w:val="00651096"/>
    <w:rsid w:val="0065155D"/>
    <w:rsid w:val="00651BBB"/>
    <w:rsid w:val="00652E06"/>
    <w:rsid w:val="006533B9"/>
    <w:rsid w:val="00654945"/>
    <w:rsid w:val="0065530F"/>
    <w:rsid w:val="00656A6C"/>
    <w:rsid w:val="00661679"/>
    <w:rsid w:val="006616D5"/>
    <w:rsid w:val="006617FB"/>
    <w:rsid w:val="0066216E"/>
    <w:rsid w:val="00662421"/>
    <w:rsid w:val="00662B09"/>
    <w:rsid w:val="00663BCF"/>
    <w:rsid w:val="006664AF"/>
    <w:rsid w:val="00670364"/>
    <w:rsid w:val="00670533"/>
    <w:rsid w:val="0067103B"/>
    <w:rsid w:val="00672181"/>
    <w:rsid w:val="00672D5C"/>
    <w:rsid w:val="0067446C"/>
    <w:rsid w:val="00674EB5"/>
    <w:rsid w:val="00675908"/>
    <w:rsid w:val="00675A81"/>
    <w:rsid w:val="006775B3"/>
    <w:rsid w:val="00677647"/>
    <w:rsid w:val="006804B9"/>
    <w:rsid w:val="00680A7B"/>
    <w:rsid w:val="00681118"/>
    <w:rsid w:val="00683402"/>
    <w:rsid w:val="00683D8E"/>
    <w:rsid w:val="0068509E"/>
    <w:rsid w:val="0068549B"/>
    <w:rsid w:val="0068628D"/>
    <w:rsid w:val="00690543"/>
    <w:rsid w:val="0069295D"/>
    <w:rsid w:val="00692BB6"/>
    <w:rsid w:val="00692C11"/>
    <w:rsid w:val="00692DA1"/>
    <w:rsid w:val="00695C10"/>
    <w:rsid w:val="006960BD"/>
    <w:rsid w:val="00696ABA"/>
    <w:rsid w:val="0069755E"/>
    <w:rsid w:val="0069771A"/>
    <w:rsid w:val="006978C1"/>
    <w:rsid w:val="00697A4B"/>
    <w:rsid w:val="006A0876"/>
    <w:rsid w:val="006A2A24"/>
    <w:rsid w:val="006A44E5"/>
    <w:rsid w:val="006A67BC"/>
    <w:rsid w:val="006A78B7"/>
    <w:rsid w:val="006B10C8"/>
    <w:rsid w:val="006B20A4"/>
    <w:rsid w:val="006B25AD"/>
    <w:rsid w:val="006B6B4E"/>
    <w:rsid w:val="006B6EE9"/>
    <w:rsid w:val="006C115F"/>
    <w:rsid w:val="006C21B2"/>
    <w:rsid w:val="006C2CEA"/>
    <w:rsid w:val="006C3057"/>
    <w:rsid w:val="006C4E10"/>
    <w:rsid w:val="006C6285"/>
    <w:rsid w:val="006C7476"/>
    <w:rsid w:val="006C7C2E"/>
    <w:rsid w:val="006D1449"/>
    <w:rsid w:val="006D1541"/>
    <w:rsid w:val="006D1B5E"/>
    <w:rsid w:val="006D249D"/>
    <w:rsid w:val="006D3264"/>
    <w:rsid w:val="006E0422"/>
    <w:rsid w:val="006E140A"/>
    <w:rsid w:val="006E1E3E"/>
    <w:rsid w:val="006E20FF"/>
    <w:rsid w:val="006E2746"/>
    <w:rsid w:val="006E46A8"/>
    <w:rsid w:val="006E4F5B"/>
    <w:rsid w:val="006E7934"/>
    <w:rsid w:val="006F1B57"/>
    <w:rsid w:val="006F240D"/>
    <w:rsid w:val="006F2528"/>
    <w:rsid w:val="006F3510"/>
    <w:rsid w:val="006F3896"/>
    <w:rsid w:val="006F40C9"/>
    <w:rsid w:val="006F4B0C"/>
    <w:rsid w:val="006F4BE3"/>
    <w:rsid w:val="006F6BA5"/>
    <w:rsid w:val="006F6DE8"/>
    <w:rsid w:val="006F7CB8"/>
    <w:rsid w:val="007008C3"/>
    <w:rsid w:val="00700DB6"/>
    <w:rsid w:val="0070105F"/>
    <w:rsid w:val="0070203D"/>
    <w:rsid w:val="007050D7"/>
    <w:rsid w:val="00706C92"/>
    <w:rsid w:val="00707338"/>
    <w:rsid w:val="0071021E"/>
    <w:rsid w:val="00710469"/>
    <w:rsid w:val="00710E64"/>
    <w:rsid w:val="00712A58"/>
    <w:rsid w:val="00714639"/>
    <w:rsid w:val="0071467A"/>
    <w:rsid w:val="00715B26"/>
    <w:rsid w:val="00720984"/>
    <w:rsid w:val="00721EEB"/>
    <w:rsid w:val="00723873"/>
    <w:rsid w:val="00724041"/>
    <w:rsid w:val="00730CD2"/>
    <w:rsid w:val="00731F90"/>
    <w:rsid w:val="00732132"/>
    <w:rsid w:val="007326EA"/>
    <w:rsid w:val="007327B1"/>
    <w:rsid w:val="00733A64"/>
    <w:rsid w:val="00733CBD"/>
    <w:rsid w:val="007349D2"/>
    <w:rsid w:val="00736526"/>
    <w:rsid w:val="007366B6"/>
    <w:rsid w:val="0073773E"/>
    <w:rsid w:val="007408B0"/>
    <w:rsid w:val="00740D1A"/>
    <w:rsid w:val="007445D4"/>
    <w:rsid w:val="007447DD"/>
    <w:rsid w:val="00745E05"/>
    <w:rsid w:val="0074606A"/>
    <w:rsid w:val="00747C7B"/>
    <w:rsid w:val="00751733"/>
    <w:rsid w:val="00752F59"/>
    <w:rsid w:val="00753E3B"/>
    <w:rsid w:val="00754BCC"/>
    <w:rsid w:val="00756055"/>
    <w:rsid w:val="00756ECC"/>
    <w:rsid w:val="00757A51"/>
    <w:rsid w:val="00761CF7"/>
    <w:rsid w:val="00761FB2"/>
    <w:rsid w:val="00764254"/>
    <w:rsid w:val="007642A1"/>
    <w:rsid w:val="0076501C"/>
    <w:rsid w:val="00766195"/>
    <w:rsid w:val="00770795"/>
    <w:rsid w:val="00771944"/>
    <w:rsid w:val="00771E4A"/>
    <w:rsid w:val="00772FD9"/>
    <w:rsid w:val="00773B77"/>
    <w:rsid w:val="00775701"/>
    <w:rsid w:val="007768BA"/>
    <w:rsid w:val="00777513"/>
    <w:rsid w:val="0077765B"/>
    <w:rsid w:val="00780674"/>
    <w:rsid w:val="007809EE"/>
    <w:rsid w:val="00781715"/>
    <w:rsid w:val="00782564"/>
    <w:rsid w:val="00782CD7"/>
    <w:rsid w:val="0078385B"/>
    <w:rsid w:val="007841B7"/>
    <w:rsid w:val="00786651"/>
    <w:rsid w:val="00786FDE"/>
    <w:rsid w:val="007876F7"/>
    <w:rsid w:val="007903D6"/>
    <w:rsid w:val="00790FEC"/>
    <w:rsid w:val="00791393"/>
    <w:rsid w:val="00795656"/>
    <w:rsid w:val="007977E6"/>
    <w:rsid w:val="007A00B4"/>
    <w:rsid w:val="007A0F9A"/>
    <w:rsid w:val="007A16BF"/>
    <w:rsid w:val="007A1970"/>
    <w:rsid w:val="007A632E"/>
    <w:rsid w:val="007A69E9"/>
    <w:rsid w:val="007A7696"/>
    <w:rsid w:val="007B069E"/>
    <w:rsid w:val="007B0CA9"/>
    <w:rsid w:val="007B1366"/>
    <w:rsid w:val="007B18A4"/>
    <w:rsid w:val="007B1C78"/>
    <w:rsid w:val="007B216A"/>
    <w:rsid w:val="007B2928"/>
    <w:rsid w:val="007B5C75"/>
    <w:rsid w:val="007B6FE3"/>
    <w:rsid w:val="007B7407"/>
    <w:rsid w:val="007C141F"/>
    <w:rsid w:val="007C2AA5"/>
    <w:rsid w:val="007C2ABC"/>
    <w:rsid w:val="007C3563"/>
    <w:rsid w:val="007C5B24"/>
    <w:rsid w:val="007C6F5C"/>
    <w:rsid w:val="007D0C6A"/>
    <w:rsid w:val="007D15B5"/>
    <w:rsid w:val="007D1602"/>
    <w:rsid w:val="007D2ECF"/>
    <w:rsid w:val="007D354E"/>
    <w:rsid w:val="007D50BE"/>
    <w:rsid w:val="007D53E0"/>
    <w:rsid w:val="007D695B"/>
    <w:rsid w:val="007D6EAA"/>
    <w:rsid w:val="007D7EAD"/>
    <w:rsid w:val="007E01B0"/>
    <w:rsid w:val="007E25BB"/>
    <w:rsid w:val="007E38F2"/>
    <w:rsid w:val="007E3DA2"/>
    <w:rsid w:val="007E3FB9"/>
    <w:rsid w:val="007E5751"/>
    <w:rsid w:val="007E59B0"/>
    <w:rsid w:val="007E7638"/>
    <w:rsid w:val="007F02B9"/>
    <w:rsid w:val="007F13FF"/>
    <w:rsid w:val="007F1E6D"/>
    <w:rsid w:val="007F1F6E"/>
    <w:rsid w:val="007F35B0"/>
    <w:rsid w:val="007F3E57"/>
    <w:rsid w:val="007F452B"/>
    <w:rsid w:val="007F49F6"/>
    <w:rsid w:val="007F4CF5"/>
    <w:rsid w:val="008008BA"/>
    <w:rsid w:val="00803171"/>
    <w:rsid w:val="0080391F"/>
    <w:rsid w:val="00803AD4"/>
    <w:rsid w:val="00805501"/>
    <w:rsid w:val="00805ECC"/>
    <w:rsid w:val="00806BF4"/>
    <w:rsid w:val="00806C25"/>
    <w:rsid w:val="00806FAD"/>
    <w:rsid w:val="00810C90"/>
    <w:rsid w:val="0081236C"/>
    <w:rsid w:val="008129B7"/>
    <w:rsid w:val="0081356C"/>
    <w:rsid w:val="00814599"/>
    <w:rsid w:val="00814D32"/>
    <w:rsid w:val="008156CA"/>
    <w:rsid w:val="00815A0C"/>
    <w:rsid w:val="0081633E"/>
    <w:rsid w:val="00816F1E"/>
    <w:rsid w:val="008208ED"/>
    <w:rsid w:val="00820D30"/>
    <w:rsid w:val="008233E0"/>
    <w:rsid w:val="00823BF8"/>
    <w:rsid w:val="008245D4"/>
    <w:rsid w:val="00824833"/>
    <w:rsid w:val="008264BA"/>
    <w:rsid w:val="00827E93"/>
    <w:rsid w:val="008302B5"/>
    <w:rsid w:val="00831D46"/>
    <w:rsid w:val="0083273A"/>
    <w:rsid w:val="00832926"/>
    <w:rsid w:val="00832D96"/>
    <w:rsid w:val="00833D66"/>
    <w:rsid w:val="00833F75"/>
    <w:rsid w:val="00835832"/>
    <w:rsid w:val="00837015"/>
    <w:rsid w:val="00841CCA"/>
    <w:rsid w:val="00842033"/>
    <w:rsid w:val="00842574"/>
    <w:rsid w:val="00843885"/>
    <w:rsid w:val="00843B34"/>
    <w:rsid w:val="008511A4"/>
    <w:rsid w:val="00851D2D"/>
    <w:rsid w:val="00851F1C"/>
    <w:rsid w:val="0085257C"/>
    <w:rsid w:val="00853B65"/>
    <w:rsid w:val="00856DF1"/>
    <w:rsid w:val="008600B8"/>
    <w:rsid w:val="00861CA2"/>
    <w:rsid w:val="00862DF0"/>
    <w:rsid w:val="008637BA"/>
    <w:rsid w:val="00863DD0"/>
    <w:rsid w:val="008644DA"/>
    <w:rsid w:val="0086450F"/>
    <w:rsid w:val="00865363"/>
    <w:rsid w:val="00865B3B"/>
    <w:rsid w:val="00865F5D"/>
    <w:rsid w:val="0087006C"/>
    <w:rsid w:val="00870205"/>
    <w:rsid w:val="008712C2"/>
    <w:rsid w:val="00872039"/>
    <w:rsid w:val="00872B89"/>
    <w:rsid w:val="00872D3B"/>
    <w:rsid w:val="00874747"/>
    <w:rsid w:val="00876754"/>
    <w:rsid w:val="00880560"/>
    <w:rsid w:val="00880EF2"/>
    <w:rsid w:val="008816D0"/>
    <w:rsid w:val="0088245D"/>
    <w:rsid w:val="00884514"/>
    <w:rsid w:val="0088517C"/>
    <w:rsid w:val="008877C9"/>
    <w:rsid w:val="008911D9"/>
    <w:rsid w:val="00891A6F"/>
    <w:rsid w:val="008935F4"/>
    <w:rsid w:val="008940D4"/>
    <w:rsid w:val="00894E53"/>
    <w:rsid w:val="00896FC5"/>
    <w:rsid w:val="00897A41"/>
    <w:rsid w:val="008A185E"/>
    <w:rsid w:val="008A3D5B"/>
    <w:rsid w:val="008A45D3"/>
    <w:rsid w:val="008A5135"/>
    <w:rsid w:val="008A5898"/>
    <w:rsid w:val="008A63AB"/>
    <w:rsid w:val="008A73FA"/>
    <w:rsid w:val="008B16AC"/>
    <w:rsid w:val="008B1897"/>
    <w:rsid w:val="008B2006"/>
    <w:rsid w:val="008B3042"/>
    <w:rsid w:val="008B647F"/>
    <w:rsid w:val="008B64D2"/>
    <w:rsid w:val="008B728D"/>
    <w:rsid w:val="008B746C"/>
    <w:rsid w:val="008B7897"/>
    <w:rsid w:val="008C17D0"/>
    <w:rsid w:val="008C1F1A"/>
    <w:rsid w:val="008C6865"/>
    <w:rsid w:val="008D0FB1"/>
    <w:rsid w:val="008D45F6"/>
    <w:rsid w:val="008D552F"/>
    <w:rsid w:val="008D6DA9"/>
    <w:rsid w:val="008E22D4"/>
    <w:rsid w:val="008E3724"/>
    <w:rsid w:val="008E3C24"/>
    <w:rsid w:val="008E4AFD"/>
    <w:rsid w:val="008E64B4"/>
    <w:rsid w:val="008F1EB1"/>
    <w:rsid w:val="008F4666"/>
    <w:rsid w:val="008F4A51"/>
    <w:rsid w:val="008F5229"/>
    <w:rsid w:val="008F692A"/>
    <w:rsid w:val="008F6B49"/>
    <w:rsid w:val="00901A6B"/>
    <w:rsid w:val="00901F47"/>
    <w:rsid w:val="009034BC"/>
    <w:rsid w:val="0090438E"/>
    <w:rsid w:val="00904727"/>
    <w:rsid w:val="00907333"/>
    <w:rsid w:val="009073A9"/>
    <w:rsid w:val="009079AA"/>
    <w:rsid w:val="0091090D"/>
    <w:rsid w:val="00911CE6"/>
    <w:rsid w:val="00912AF9"/>
    <w:rsid w:val="00912C0A"/>
    <w:rsid w:val="0091340C"/>
    <w:rsid w:val="009140B3"/>
    <w:rsid w:val="0091685B"/>
    <w:rsid w:val="00917A63"/>
    <w:rsid w:val="00924BD3"/>
    <w:rsid w:val="009252C5"/>
    <w:rsid w:val="00927175"/>
    <w:rsid w:val="009275EC"/>
    <w:rsid w:val="00927B20"/>
    <w:rsid w:val="00927B89"/>
    <w:rsid w:val="009301CE"/>
    <w:rsid w:val="0093036B"/>
    <w:rsid w:val="0093108E"/>
    <w:rsid w:val="00931452"/>
    <w:rsid w:val="009341C5"/>
    <w:rsid w:val="00934290"/>
    <w:rsid w:val="00935FD4"/>
    <w:rsid w:val="009367FF"/>
    <w:rsid w:val="00936C37"/>
    <w:rsid w:val="00937DFE"/>
    <w:rsid w:val="009412B0"/>
    <w:rsid w:val="0094364A"/>
    <w:rsid w:val="009460BB"/>
    <w:rsid w:val="00951829"/>
    <w:rsid w:val="00951C51"/>
    <w:rsid w:val="009524DE"/>
    <w:rsid w:val="00954F5E"/>
    <w:rsid w:val="00955498"/>
    <w:rsid w:val="0096077A"/>
    <w:rsid w:val="00963060"/>
    <w:rsid w:val="009647C8"/>
    <w:rsid w:val="00964969"/>
    <w:rsid w:val="009658E1"/>
    <w:rsid w:val="00966197"/>
    <w:rsid w:val="00966227"/>
    <w:rsid w:val="00967E03"/>
    <w:rsid w:val="00970445"/>
    <w:rsid w:val="009708CA"/>
    <w:rsid w:val="00970A89"/>
    <w:rsid w:val="0097117C"/>
    <w:rsid w:val="009718B8"/>
    <w:rsid w:val="009718F0"/>
    <w:rsid w:val="0097304A"/>
    <w:rsid w:val="0097577E"/>
    <w:rsid w:val="00975B2F"/>
    <w:rsid w:val="00983DF7"/>
    <w:rsid w:val="00993491"/>
    <w:rsid w:val="009939CE"/>
    <w:rsid w:val="0099622A"/>
    <w:rsid w:val="009966AA"/>
    <w:rsid w:val="00997D30"/>
    <w:rsid w:val="009A14C3"/>
    <w:rsid w:val="009A2028"/>
    <w:rsid w:val="009A746B"/>
    <w:rsid w:val="009A7654"/>
    <w:rsid w:val="009B0024"/>
    <w:rsid w:val="009B04C8"/>
    <w:rsid w:val="009B1F30"/>
    <w:rsid w:val="009B2801"/>
    <w:rsid w:val="009B2A6F"/>
    <w:rsid w:val="009B2C6E"/>
    <w:rsid w:val="009B3884"/>
    <w:rsid w:val="009B438B"/>
    <w:rsid w:val="009B4B3F"/>
    <w:rsid w:val="009B599C"/>
    <w:rsid w:val="009B70DA"/>
    <w:rsid w:val="009B79DD"/>
    <w:rsid w:val="009B7B96"/>
    <w:rsid w:val="009C0529"/>
    <w:rsid w:val="009C18CB"/>
    <w:rsid w:val="009C1F84"/>
    <w:rsid w:val="009C2976"/>
    <w:rsid w:val="009C2FE3"/>
    <w:rsid w:val="009C3311"/>
    <w:rsid w:val="009C358A"/>
    <w:rsid w:val="009C603C"/>
    <w:rsid w:val="009D0499"/>
    <w:rsid w:val="009D139E"/>
    <w:rsid w:val="009D1590"/>
    <w:rsid w:val="009D1ADA"/>
    <w:rsid w:val="009D4620"/>
    <w:rsid w:val="009D5046"/>
    <w:rsid w:val="009D5A79"/>
    <w:rsid w:val="009D68AE"/>
    <w:rsid w:val="009E3428"/>
    <w:rsid w:val="009E64C0"/>
    <w:rsid w:val="009E67C3"/>
    <w:rsid w:val="009F0C4A"/>
    <w:rsid w:val="009F1D3E"/>
    <w:rsid w:val="009F1F80"/>
    <w:rsid w:val="009F279C"/>
    <w:rsid w:val="009F6894"/>
    <w:rsid w:val="009F7F66"/>
    <w:rsid w:val="00A0172C"/>
    <w:rsid w:val="00A03417"/>
    <w:rsid w:val="00A0361F"/>
    <w:rsid w:val="00A063A1"/>
    <w:rsid w:val="00A06755"/>
    <w:rsid w:val="00A11508"/>
    <w:rsid w:val="00A12009"/>
    <w:rsid w:val="00A13DA6"/>
    <w:rsid w:val="00A141CE"/>
    <w:rsid w:val="00A142AB"/>
    <w:rsid w:val="00A14923"/>
    <w:rsid w:val="00A16561"/>
    <w:rsid w:val="00A169AF"/>
    <w:rsid w:val="00A22599"/>
    <w:rsid w:val="00A22E14"/>
    <w:rsid w:val="00A23383"/>
    <w:rsid w:val="00A2357B"/>
    <w:rsid w:val="00A2370C"/>
    <w:rsid w:val="00A2417F"/>
    <w:rsid w:val="00A24E23"/>
    <w:rsid w:val="00A260AC"/>
    <w:rsid w:val="00A27125"/>
    <w:rsid w:val="00A3010F"/>
    <w:rsid w:val="00A319E9"/>
    <w:rsid w:val="00A338B0"/>
    <w:rsid w:val="00A34316"/>
    <w:rsid w:val="00A35B11"/>
    <w:rsid w:val="00A35CC5"/>
    <w:rsid w:val="00A3675D"/>
    <w:rsid w:val="00A36BCB"/>
    <w:rsid w:val="00A37D23"/>
    <w:rsid w:val="00A40D3E"/>
    <w:rsid w:val="00A41188"/>
    <w:rsid w:val="00A41DC2"/>
    <w:rsid w:val="00A45C47"/>
    <w:rsid w:val="00A47E62"/>
    <w:rsid w:val="00A50373"/>
    <w:rsid w:val="00A509F8"/>
    <w:rsid w:val="00A52BD6"/>
    <w:rsid w:val="00A531F4"/>
    <w:rsid w:val="00A53266"/>
    <w:rsid w:val="00A534A3"/>
    <w:rsid w:val="00A55F4E"/>
    <w:rsid w:val="00A56C60"/>
    <w:rsid w:val="00A57192"/>
    <w:rsid w:val="00A61335"/>
    <w:rsid w:val="00A64A15"/>
    <w:rsid w:val="00A65B4F"/>
    <w:rsid w:val="00A664A3"/>
    <w:rsid w:val="00A66AD3"/>
    <w:rsid w:val="00A7050B"/>
    <w:rsid w:val="00A70992"/>
    <w:rsid w:val="00A70B98"/>
    <w:rsid w:val="00A70DF1"/>
    <w:rsid w:val="00A71437"/>
    <w:rsid w:val="00A71654"/>
    <w:rsid w:val="00A7198E"/>
    <w:rsid w:val="00A74359"/>
    <w:rsid w:val="00A759CE"/>
    <w:rsid w:val="00A769D1"/>
    <w:rsid w:val="00A77F9B"/>
    <w:rsid w:val="00A80720"/>
    <w:rsid w:val="00A80BBB"/>
    <w:rsid w:val="00A816CD"/>
    <w:rsid w:val="00A82990"/>
    <w:rsid w:val="00A8342D"/>
    <w:rsid w:val="00A84A9B"/>
    <w:rsid w:val="00A867BA"/>
    <w:rsid w:val="00A87365"/>
    <w:rsid w:val="00A905B9"/>
    <w:rsid w:val="00A9095B"/>
    <w:rsid w:val="00A9223E"/>
    <w:rsid w:val="00A935F9"/>
    <w:rsid w:val="00A93C20"/>
    <w:rsid w:val="00A93ECC"/>
    <w:rsid w:val="00A9413A"/>
    <w:rsid w:val="00A97087"/>
    <w:rsid w:val="00AA05AA"/>
    <w:rsid w:val="00AA068F"/>
    <w:rsid w:val="00AA16FF"/>
    <w:rsid w:val="00AA1772"/>
    <w:rsid w:val="00AA1D2F"/>
    <w:rsid w:val="00AA2458"/>
    <w:rsid w:val="00AA3649"/>
    <w:rsid w:val="00AA4501"/>
    <w:rsid w:val="00AA5AA2"/>
    <w:rsid w:val="00AB08F5"/>
    <w:rsid w:val="00AB3165"/>
    <w:rsid w:val="00AB3172"/>
    <w:rsid w:val="00AB3FAB"/>
    <w:rsid w:val="00AB4158"/>
    <w:rsid w:val="00AB4C2A"/>
    <w:rsid w:val="00AB69E8"/>
    <w:rsid w:val="00AB6E1B"/>
    <w:rsid w:val="00AC064A"/>
    <w:rsid w:val="00AC227E"/>
    <w:rsid w:val="00AC7741"/>
    <w:rsid w:val="00AC7B61"/>
    <w:rsid w:val="00AD2295"/>
    <w:rsid w:val="00AD3A85"/>
    <w:rsid w:val="00AD592D"/>
    <w:rsid w:val="00AD68DA"/>
    <w:rsid w:val="00AD7B80"/>
    <w:rsid w:val="00AD7C66"/>
    <w:rsid w:val="00AE2576"/>
    <w:rsid w:val="00AE2F08"/>
    <w:rsid w:val="00AE3D50"/>
    <w:rsid w:val="00AE581F"/>
    <w:rsid w:val="00AF05EF"/>
    <w:rsid w:val="00AF11C0"/>
    <w:rsid w:val="00AF2716"/>
    <w:rsid w:val="00AF32BD"/>
    <w:rsid w:val="00AF465C"/>
    <w:rsid w:val="00AF5693"/>
    <w:rsid w:val="00AF5CC6"/>
    <w:rsid w:val="00B00808"/>
    <w:rsid w:val="00B011AD"/>
    <w:rsid w:val="00B01492"/>
    <w:rsid w:val="00B0240D"/>
    <w:rsid w:val="00B04EE2"/>
    <w:rsid w:val="00B057A3"/>
    <w:rsid w:val="00B07642"/>
    <w:rsid w:val="00B103A7"/>
    <w:rsid w:val="00B13192"/>
    <w:rsid w:val="00B14866"/>
    <w:rsid w:val="00B15514"/>
    <w:rsid w:val="00B15BC0"/>
    <w:rsid w:val="00B16A9F"/>
    <w:rsid w:val="00B17AB6"/>
    <w:rsid w:val="00B17E8F"/>
    <w:rsid w:val="00B202D7"/>
    <w:rsid w:val="00B21323"/>
    <w:rsid w:val="00B24FD5"/>
    <w:rsid w:val="00B25895"/>
    <w:rsid w:val="00B3202E"/>
    <w:rsid w:val="00B32626"/>
    <w:rsid w:val="00B332D2"/>
    <w:rsid w:val="00B3529B"/>
    <w:rsid w:val="00B40440"/>
    <w:rsid w:val="00B40A69"/>
    <w:rsid w:val="00B40B8D"/>
    <w:rsid w:val="00B4125B"/>
    <w:rsid w:val="00B416FF"/>
    <w:rsid w:val="00B430DE"/>
    <w:rsid w:val="00B43AC6"/>
    <w:rsid w:val="00B43B35"/>
    <w:rsid w:val="00B44B79"/>
    <w:rsid w:val="00B45702"/>
    <w:rsid w:val="00B464E2"/>
    <w:rsid w:val="00B466DC"/>
    <w:rsid w:val="00B50AB3"/>
    <w:rsid w:val="00B51B9C"/>
    <w:rsid w:val="00B51CA8"/>
    <w:rsid w:val="00B524F3"/>
    <w:rsid w:val="00B52D7F"/>
    <w:rsid w:val="00B53F01"/>
    <w:rsid w:val="00B5452F"/>
    <w:rsid w:val="00B550E5"/>
    <w:rsid w:val="00B558F1"/>
    <w:rsid w:val="00B55CA1"/>
    <w:rsid w:val="00B55CDD"/>
    <w:rsid w:val="00B55F1D"/>
    <w:rsid w:val="00B567EC"/>
    <w:rsid w:val="00B61BEC"/>
    <w:rsid w:val="00B61F49"/>
    <w:rsid w:val="00B62F62"/>
    <w:rsid w:val="00B63BEC"/>
    <w:rsid w:val="00B66815"/>
    <w:rsid w:val="00B66829"/>
    <w:rsid w:val="00B67299"/>
    <w:rsid w:val="00B67444"/>
    <w:rsid w:val="00B67AD2"/>
    <w:rsid w:val="00B702A4"/>
    <w:rsid w:val="00B7143B"/>
    <w:rsid w:val="00B71FFA"/>
    <w:rsid w:val="00B72A18"/>
    <w:rsid w:val="00B73472"/>
    <w:rsid w:val="00B770BE"/>
    <w:rsid w:val="00B80E6C"/>
    <w:rsid w:val="00B84BAD"/>
    <w:rsid w:val="00B84FDB"/>
    <w:rsid w:val="00B86214"/>
    <w:rsid w:val="00B86D0A"/>
    <w:rsid w:val="00B90785"/>
    <w:rsid w:val="00B90C14"/>
    <w:rsid w:val="00B90C37"/>
    <w:rsid w:val="00B91104"/>
    <w:rsid w:val="00B916B6"/>
    <w:rsid w:val="00B92142"/>
    <w:rsid w:val="00B924A8"/>
    <w:rsid w:val="00B92D36"/>
    <w:rsid w:val="00B931D2"/>
    <w:rsid w:val="00B9385A"/>
    <w:rsid w:val="00B93B15"/>
    <w:rsid w:val="00B94BDC"/>
    <w:rsid w:val="00B955DC"/>
    <w:rsid w:val="00B95D84"/>
    <w:rsid w:val="00B97A96"/>
    <w:rsid w:val="00BA0047"/>
    <w:rsid w:val="00BA0D4F"/>
    <w:rsid w:val="00BA1273"/>
    <w:rsid w:val="00BA2D66"/>
    <w:rsid w:val="00BA4151"/>
    <w:rsid w:val="00BA5092"/>
    <w:rsid w:val="00BA5191"/>
    <w:rsid w:val="00BA71C5"/>
    <w:rsid w:val="00BB26ED"/>
    <w:rsid w:val="00BB3300"/>
    <w:rsid w:val="00BB3BC5"/>
    <w:rsid w:val="00BB41AF"/>
    <w:rsid w:val="00BB5B88"/>
    <w:rsid w:val="00BB7384"/>
    <w:rsid w:val="00BC02E0"/>
    <w:rsid w:val="00BC16FC"/>
    <w:rsid w:val="00BC54FB"/>
    <w:rsid w:val="00BC5622"/>
    <w:rsid w:val="00BC5ACE"/>
    <w:rsid w:val="00BC5B39"/>
    <w:rsid w:val="00BC6351"/>
    <w:rsid w:val="00BC6E30"/>
    <w:rsid w:val="00BC7568"/>
    <w:rsid w:val="00BD07A8"/>
    <w:rsid w:val="00BD1643"/>
    <w:rsid w:val="00BD4151"/>
    <w:rsid w:val="00BD44B3"/>
    <w:rsid w:val="00BD5E09"/>
    <w:rsid w:val="00BD6CEB"/>
    <w:rsid w:val="00BD7711"/>
    <w:rsid w:val="00BD7AC9"/>
    <w:rsid w:val="00BE16DE"/>
    <w:rsid w:val="00BE1782"/>
    <w:rsid w:val="00BE1A0B"/>
    <w:rsid w:val="00BE299B"/>
    <w:rsid w:val="00BE2B58"/>
    <w:rsid w:val="00BE3A2D"/>
    <w:rsid w:val="00BE4080"/>
    <w:rsid w:val="00BE559A"/>
    <w:rsid w:val="00BE7648"/>
    <w:rsid w:val="00BE76C8"/>
    <w:rsid w:val="00BF0477"/>
    <w:rsid w:val="00BF05AB"/>
    <w:rsid w:val="00BF2B98"/>
    <w:rsid w:val="00BF4382"/>
    <w:rsid w:val="00BF7E82"/>
    <w:rsid w:val="00C001DC"/>
    <w:rsid w:val="00C00739"/>
    <w:rsid w:val="00C03006"/>
    <w:rsid w:val="00C03ABF"/>
    <w:rsid w:val="00C045F3"/>
    <w:rsid w:val="00C047B5"/>
    <w:rsid w:val="00C05204"/>
    <w:rsid w:val="00C057D1"/>
    <w:rsid w:val="00C062C1"/>
    <w:rsid w:val="00C1011C"/>
    <w:rsid w:val="00C10523"/>
    <w:rsid w:val="00C1068F"/>
    <w:rsid w:val="00C11603"/>
    <w:rsid w:val="00C11850"/>
    <w:rsid w:val="00C131FE"/>
    <w:rsid w:val="00C14119"/>
    <w:rsid w:val="00C1535A"/>
    <w:rsid w:val="00C15D6D"/>
    <w:rsid w:val="00C17647"/>
    <w:rsid w:val="00C202E9"/>
    <w:rsid w:val="00C21C18"/>
    <w:rsid w:val="00C24313"/>
    <w:rsid w:val="00C24891"/>
    <w:rsid w:val="00C25EC7"/>
    <w:rsid w:val="00C268C4"/>
    <w:rsid w:val="00C317B4"/>
    <w:rsid w:val="00C319D4"/>
    <w:rsid w:val="00C32DB5"/>
    <w:rsid w:val="00C337F5"/>
    <w:rsid w:val="00C348ED"/>
    <w:rsid w:val="00C34BD4"/>
    <w:rsid w:val="00C34F63"/>
    <w:rsid w:val="00C36526"/>
    <w:rsid w:val="00C36830"/>
    <w:rsid w:val="00C36A44"/>
    <w:rsid w:val="00C37272"/>
    <w:rsid w:val="00C409BF"/>
    <w:rsid w:val="00C42121"/>
    <w:rsid w:val="00C42CCA"/>
    <w:rsid w:val="00C438CE"/>
    <w:rsid w:val="00C44389"/>
    <w:rsid w:val="00C44C61"/>
    <w:rsid w:val="00C44CCB"/>
    <w:rsid w:val="00C47E26"/>
    <w:rsid w:val="00C50048"/>
    <w:rsid w:val="00C506F9"/>
    <w:rsid w:val="00C517B5"/>
    <w:rsid w:val="00C53160"/>
    <w:rsid w:val="00C540E0"/>
    <w:rsid w:val="00C54C5D"/>
    <w:rsid w:val="00C5580D"/>
    <w:rsid w:val="00C558A8"/>
    <w:rsid w:val="00C55999"/>
    <w:rsid w:val="00C5688D"/>
    <w:rsid w:val="00C60167"/>
    <w:rsid w:val="00C60232"/>
    <w:rsid w:val="00C604E0"/>
    <w:rsid w:val="00C6124C"/>
    <w:rsid w:val="00C654F6"/>
    <w:rsid w:val="00C674BF"/>
    <w:rsid w:val="00C67FF5"/>
    <w:rsid w:val="00C7170A"/>
    <w:rsid w:val="00C74039"/>
    <w:rsid w:val="00C74284"/>
    <w:rsid w:val="00C762FB"/>
    <w:rsid w:val="00C76787"/>
    <w:rsid w:val="00C802CD"/>
    <w:rsid w:val="00C80E0E"/>
    <w:rsid w:val="00C82010"/>
    <w:rsid w:val="00C84BC5"/>
    <w:rsid w:val="00C87790"/>
    <w:rsid w:val="00C91081"/>
    <w:rsid w:val="00C91113"/>
    <w:rsid w:val="00C91E53"/>
    <w:rsid w:val="00C92CD0"/>
    <w:rsid w:val="00C93D9A"/>
    <w:rsid w:val="00C94585"/>
    <w:rsid w:val="00C94FBC"/>
    <w:rsid w:val="00C9694C"/>
    <w:rsid w:val="00C973A9"/>
    <w:rsid w:val="00C975BC"/>
    <w:rsid w:val="00CA041A"/>
    <w:rsid w:val="00CA0557"/>
    <w:rsid w:val="00CA0AD4"/>
    <w:rsid w:val="00CA13ED"/>
    <w:rsid w:val="00CA2C20"/>
    <w:rsid w:val="00CA4141"/>
    <w:rsid w:val="00CA463E"/>
    <w:rsid w:val="00CB16E8"/>
    <w:rsid w:val="00CB4478"/>
    <w:rsid w:val="00CB5F5C"/>
    <w:rsid w:val="00CB6433"/>
    <w:rsid w:val="00CB6463"/>
    <w:rsid w:val="00CC1BBA"/>
    <w:rsid w:val="00CC1CBA"/>
    <w:rsid w:val="00CC20C1"/>
    <w:rsid w:val="00CC20CA"/>
    <w:rsid w:val="00CC2E75"/>
    <w:rsid w:val="00CC541A"/>
    <w:rsid w:val="00CC5EBE"/>
    <w:rsid w:val="00CC644C"/>
    <w:rsid w:val="00CC64CA"/>
    <w:rsid w:val="00CC750E"/>
    <w:rsid w:val="00CC7978"/>
    <w:rsid w:val="00CD244D"/>
    <w:rsid w:val="00CD2C01"/>
    <w:rsid w:val="00CD53D8"/>
    <w:rsid w:val="00CD5D0C"/>
    <w:rsid w:val="00CD5E6F"/>
    <w:rsid w:val="00CD6501"/>
    <w:rsid w:val="00CD7E1F"/>
    <w:rsid w:val="00CE04EF"/>
    <w:rsid w:val="00CE09E9"/>
    <w:rsid w:val="00CE0B55"/>
    <w:rsid w:val="00CE0DCE"/>
    <w:rsid w:val="00CE115B"/>
    <w:rsid w:val="00CE14AF"/>
    <w:rsid w:val="00CE1C1A"/>
    <w:rsid w:val="00CE1CC0"/>
    <w:rsid w:val="00CE2AA6"/>
    <w:rsid w:val="00CE2C32"/>
    <w:rsid w:val="00CE36F4"/>
    <w:rsid w:val="00CE5074"/>
    <w:rsid w:val="00CE7946"/>
    <w:rsid w:val="00CE7AF2"/>
    <w:rsid w:val="00CF0691"/>
    <w:rsid w:val="00CF104F"/>
    <w:rsid w:val="00CF4952"/>
    <w:rsid w:val="00CF5C1E"/>
    <w:rsid w:val="00CF6979"/>
    <w:rsid w:val="00D000FF"/>
    <w:rsid w:val="00D01A23"/>
    <w:rsid w:val="00D02F88"/>
    <w:rsid w:val="00D037A5"/>
    <w:rsid w:val="00D03A42"/>
    <w:rsid w:val="00D0509F"/>
    <w:rsid w:val="00D059B7"/>
    <w:rsid w:val="00D05E66"/>
    <w:rsid w:val="00D0623F"/>
    <w:rsid w:val="00D0669A"/>
    <w:rsid w:val="00D10161"/>
    <w:rsid w:val="00D11C30"/>
    <w:rsid w:val="00D12117"/>
    <w:rsid w:val="00D121C1"/>
    <w:rsid w:val="00D127B2"/>
    <w:rsid w:val="00D13A9F"/>
    <w:rsid w:val="00D14008"/>
    <w:rsid w:val="00D14712"/>
    <w:rsid w:val="00D15049"/>
    <w:rsid w:val="00D161C3"/>
    <w:rsid w:val="00D1733F"/>
    <w:rsid w:val="00D21586"/>
    <w:rsid w:val="00D219AF"/>
    <w:rsid w:val="00D234D0"/>
    <w:rsid w:val="00D23E31"/>
    <w:rsid w:val="00D24BC5"/>
    <w:rsid w:val="00D26BEB"/>
    <w:rsid w:val="00D30875"/>
    <w:rsid w:val="00D31651"/>
    <w:rsid w:val="00D32129"/>
    <w:rsid w:val="00D323A5"/>
    <w:rsid w:val="00D327BC"/>
    <w:rsid w:val="00D335A8"/>
    <w:rsid w:val="00D33B83"/>
    <w:rsid w:val="00D34ECF"/>
    <w:rsid w:val="00D35F27"/>
    <w:rsid w:val="00D37217"/>
    <w:rsid w:val="00D376F1"/>
    <w:rsid w:val="00D40628"/>
    <w:rsid w:val="00D406F7"/>
    <w:rsid w:val="00D4074D"/>
    <w:rsid w:val="00D4157E"/>
    <w:rsid w:val="00D42B6B"/>
    <w:rsid w:val="00D43647"/>
    <w:rsid w:val="00D437BB"/>
    <w:rsid w:val="00D44A84"/>
    <w:rsid w:val="00D45509"/>
    <w:rsid w:val="00D455EE"/>
    <w:rsid w:val="00D47864"/>
    <w:rsid w:val="00D47C75"/>
    <w:rsid w:val="00D5115C"/>
    <w:rsid w:val="00D53100"/>
    <w:rsid w:val="00D55A88"/>
    <w:rsid w:val="00D55BED"/>
    <w:rsid w:val="00D62387"/>
    <w:rsid w:val="00D63365"/>
    <w:rsid w:val="00D64148"/>
    <w:rsid w:val="00D6442E"/>
    <w:rsid w:val="00D64625"/>
    <w:rsid w:val="00D64681"/>
    <w:rsid w:val="00D65C26"/>
    <w:rsid w:val="00D65EB7"/>
    <w:rsid w:val="00D67035"/>
    <w:rsid w:val="00D679C5"/>
    <w:rsid w:val="00D71D9A"/>
    <w:rsid w:val="00D724C8"/>
    <w:rsid w:val="00D742E6"/>
    <w:rsid w:val="00D76C6D"/>
    <w:rsid w:val="00D76E01"/>
    <w:rsid w:val="00D80EDA"/>
    <w:rsid w:val="00D82B30"/>
    <w:rsid w:val="00D84BBE"/>
    <w:rsid w:val="00D851A7"/>
    <w:rsid w:val="00D859EA"/>
    <w:rsid w:val="00D86481"/>
    <w:rsid w:val="00D8650A"/>
    <w:rsid w:val="00D91654"/>
    <w:rsid w:val="00D934D3"/>
    <w:rsid w:val="00D93591"/>
    <w:rsid w:val="00D95931"/>
    <w:rsid w:val="00D96BCB"/>
    <w:rsid w:val="00D978FB"/>
    <w:rsid w:val="00D97F5F"/>
    <w:rsid w:val="00DA3A05"/>
    <w:rsid w:val="00DA487A"/>
    <w:rsid w:val="00DA55E7"/>
    <w:rsid w:val="00DA691B"/>
    <w:rsid w:val="00DA7E7A"/>
    <w:rsid w:val="00DB1D47"/>
    <w:rsid w:val="00DB3536"/>
    <w:rsid w:val="00DB3ED3"/>
    <w:rsid w:val="00DB4B15"/>
    <w:rsid w:val="00DB561C"/>
    <w:rsid w:val="00DB6A6C"/>
    <w:rsid w:val="00DB78D1"/>
    <w:rsid w:val="00DB7990"/>
    <w:rsid w:val="00DB79C8"/>
    <w:rsid w:val="00DB7B21"/>
    <w:rsid w:val="00DB7B2B"/>
    <w:rsid w:val="00DC1697"/>
    <w:rsid w:val="00DC179E"/>
    <w:rsid w:val="00DC2728"/>
    <w:rsid w:val="00DC3A1F"/>
    <w:rsid w:val="00DD352F"/>
    <w:rsid w:val="00DD3DFF"/>
    <w:rsid w:val="00DD5E2C"/>
    <w:rsid w:val="00DD611E"/>
    <w:rsid w:val="00DE04B8"/>
    <w:rsid w:val="00DE1EE8"/>
    <w:rsid w:val="00DE232E"/>
    <w:rsid w:val="00DE3520"/>
    <w:rsid w:val="00DE3D04"/>
    <w:rsid w:val="00DE46C4"/>
    <w:rsid w:val="00DE507E"/>
    <w:rsid w:val="00DE59CE"/>
    <w:rsid w:val="00DE771C"/>
    <w:rsid w:val="00DF095F"/>
    <w:rsid w:val="00DF46C5"/>
    <w:rsid w:val="00DF47F2"/>
    <w:rsid w:val="00DF4AF6"/>
    <w:rsid w:val="00DF4E8B"/>
    <w:rsid w:val="00DF74A2"/>
    <w:rsid w:val="00E00DD6"/>
    <w:rsid w:val="00E02D71"/>
    <w:rsid w:val="00E03297"/>
    <w:rsid w:val="00E036D3"/>
    <w:rsid w:val="00E040AC"/>
    <w:rsid w:val="00E0470F"/>
    <w:rsid w:val="00E10991"/>
    <w:rsid w:val="00E11F1F"/>
    <w:rsid w:val="00E123DD"/>
    <w:rsid w:val="00E12506"/>
    <w:rsid w:val="00E154E8"/>
    <w:rsid w:val="00E15A81"/>
    <w:rsid w:val="00E1620A"/>
    <w:rsid w:val="00E16948"/>
    <w:rsid w:val="00E16DCE"/>
    <w:rsid w:val="00E174ED"/>
    <w:rsid w:val="00E17A95"/>
    <w:rsid w:val="00E17F16"/>
    <w:rsid w:val="00E20390"/>
    <w:rsid w:val="00E21C04"/>
    <w:rsid w:val="00E22D11"/>
    <w:rsid w:val="00E24221"/>
    <w:rsid w:val="00E24CA4"/>
    <w:rsid w:val="00E24EA9"/>
    <w:rsid w:val="00E25CD0"/>
    <w:rsid w:val="00E25F0D"/>
    <w:rsid w:val="00E25FE4"/>
    <w:rsid w:val="00E27455"/>
    <w:rsid w:val="00E27A48"/>
    <w:rsid w:val="00E30CD7"/>
    <w:rsid w:val="00E332DE"/>
    <w:rsid w:val="00E351F5"/>
    <w:rsid w:val="00E35B2A"/>
    <w:rsid w:val="00E40A46"/>
    <w:rsid w:val="00E411EB"/>
    <w:rsid w:val="00E45BBC"/>
    <w:rsid w:val="00E5019C"/>
    <w:rsid w:val="00E51D67"/>
    <w:rsid w:val="00E52C5E"/>
    <w:rsid w:val="00E53C04"/>
    <w:rsid w:val="00E54C2F"/>
    <w:rsid w:val="00E54D35"/>
    <w:rsid w:val="00E5528F"/>
    <w:rsid w:val="00E57671"/>
    <w:rsid w:val="00E6246A"/>
    <w:rsid w:val="00E646F4"/>
    <w:rsid w:val="00E647B5"/>
    <w:rsid w:val="00E66740"/>
    <w:rsid w:val="00E71203"/>
    <w:rsid w:val="00E7136B"/>
    <w:rsid w:val="00E71867"/>
    <w:rsid w:val="00E719CF"/>
    <w:rsid w:val="00E72F5D"/>
    <w:rsid w:val="00E73279"/>
    <w:rsid w:val="00E73396"/>
    <w:rsid w:val="00E735CB"/>
    <w:rsid w:val="00E74788"/>
    <w:rsid w:val="00E75936"/>
    <w:rsid w:val="00E75D79"/>
    <w:rsid w:val="00E77365"/>
    <w:rsid w:val="00E77EB0"/>
    <w:rsid w:val="00E80693"/>
    <w:rsid w:val="00E80B8E"/>
    <w:rsid w:val="00E8289C"/>
    <w:rsid w:val="00E8544A"/>
    <w:rsid w:val="00E86CFA"/>
    <w:rsid w:val="00E901DF"/>
    <w:rsid w:val="00E90EBF"/>
    <w:rsid w:val="00E91AD2"/>
    <w:rsid w:val="00E924A3"/>
    <w:rsid w:val="00E949DF"/>
    <w:rsid w:val="00E974E7"/>
    <w:rsid w:val="00E979C0"/>
    <w:rsid w:val="00EA0DC0"/>
    <w:rsid w:val="00EA1C1E"/>
    <w:rsid w:val="00EA1E5D"/>
    <w:rsid w:val="00EA27B1"/>
    <w:rsid w:val="00EA2BDA"/>
    <w:rsid w:val="00EA48A0"/>
    <w:rsid w:val="00EA58D8"/>
    <w:rsid w:val="00EA780A"/>
    <w:rsid w:val="00EA7B1C"/>
    <w:rsid w:val="00EB048C"/>
    <w:rsid w:val="00EB0E7E"/>
    <w:rsid w:val="00EB158B"/>
    <w:rsid w:val="00EB1C9F"/>
    <w:rsid w:val="00EB314B"/>
    <w:rsid w:val="00EB4E4B"/>
    <w:rsid w:val="00EB65CC"/>
    <w:rsid w:val="00EB7728"/>
    <w:rsid w:val="00EC0F8A"/>
    <w:rsid w:val="00EC34FD"/>
    <w:rsid w:val="00EC46D8"/>
    <w:rsid w:val="00EC519B"/>
    <w:rsid w:val="00EC51B6"/>
    <w:rsid w:val="00EC70F9"/>
    <w:rsid w:val="00ED03DC"/>
    <w:rsid w:val="00ED0AC9"/>
    <w:rsid w:val="00ED119F"/>
    <w:rsid w:val="00ED2FA7"/>
    <w:rsid w:val="00ED33D9"/>
    <w:rsid w:val="00ED4489"/>
    <w:rsid w:val="00ED705A"/>
    <w:rsid w:val="00ED7371"/>
    <w:rsid w:val="00ED75F5"/>
    <w:rsid w:val="00EE049B"/>
    <w:rsid w:val="00EE1372"/>
    <w:rsid w:val="00EE2259"/>
    <w:rsid w:val="00EE3F08"/>
    <w:rsid w:val="00EE3F71"/>
    <w:rsid w:val="00EE4F96"/>
    <w:rsid w:val="00EE55B5"/>
    <w:rsid w:val="00EE5816"/>
    <w:rsid w:val="00EE6A34"/>
    <w:rsid w:val="00EE7218"/>
    <w:rsid w:val="00EF2F5A"/>
    <w:rsid w:val="00EF4771"/>
    <w:rsid w:val="00EF736B"/>
    <w:rsid w:val="00EF76BE"/>
    <w:rsid w:val="00EF7F9F"/>
    <w:rsid w:val="00F01248"/>
    <w:rsid w:val="00F01512"/>
    <w:rsid w:val="00F03174"/>
    <w:rsid w:val="00F034E3"/>
    <w:rsid w:val="00F035D2"/>
    <w:rsid w:val="00F045F8"/>
    <w:rsid w:val="00F04FF1"/>
    <w:rsid w:val="00F060B5"/>
    <w:rsid w:val="00F0655B"/>
    <w:rsid w:val="00F07465"/>
    <w:rsid w:val="00F07BC2"/>
    <w:rsid w:val="00F104CE"/>
    <w:rsid w:val="00F111DB"/>
    <w:rsid w:val="00F115FE"/>
    <w:rsid w:val="00F1575C"/>
    <w:rsid w:val="00F15D01"/>
    <w:rsid w:val="00F16C63"/>
    <w:rsid w:val="00F16F5B"/>
    <w:rsid w:val="00F1771E"/>
    <w:rsid w:val="00F21437"/>
    <w:rsid w:val="00F239D0"/>
    <w:rsid w:val="00F244B7"/>
    <w:rsid w:val="00F248C8"/>
    <w:rsid w:val="00F257AA"/>
    <w:rsid w:val="00F27AEC"/>
    <w:rsid w:val="00F27C3A"/>
    <w:rsid w:val="00F27F7A"/>
    <w:rsid w:val="00F3040A"/>
    <w:rsid w:val="00F331AB"/>
    <w:rsid w:val="00F34EF4"/>
    <w:rsid w:val="00F37967"/>
    <w:rsid w:val="00F40062"/>
    <w:rsid w:val="00F4071F"/>
    <w:rsid w:val="00F40C45"/>
    <w:rsid w:val="00F41387"/>
    <w:rsid w:val="00F422EC"/>
    <w:rsid w:val="00F423F4"/>
    <w:rsid w:val="00F42775"/>
    <w:rsid w:val="00F43F52"/>
    <w:rsid w:val="00F43FFA"/>
    <w:rsid w:val="00F46451"/>
    <w:rsid w:val="00F4770B"/>
    <w:rsid w:val="00F47C12"/>
    <w:rsid w:val="00F50450"/>
    <w:rsid w:val="00F50D76"/>
    <w:rsid w:val="00F5459A"/>
    <w:rsid w:val="00F54F24"/>
    <w:rsid w:val="00F5672A"/>
    <w:rsid w:val="00F57705"/>
    <w:rsid w:val="00F61E86"/>
    <w:rsid w:val="00F62E30"/>
    <w:rsid w:val="00F632B6"/>
    <w:rsid w:val="00F65319"/>
    <w:rsid w:val="00F65F0B"/>
    <w:rsid w:val="00F6687A"/>
    <w:rsid w:val="00F678F6"/>
    <w:rsid w:val="00F705C3"/>
    <w:rsid w:val="00F71083"/>
    <w:rsid w:val="00F71B3D"/>
    <w:rsid w:val="00F7425A"/>
    <w:rsid w:val="00F74B10"/>
    <w:rsid w:val="00F75E15"/>
    <w:rsid w:val="00F77655"/>
    <w:rsid w:val="00F803CF"/>
    <w:rsid w:val="00F80656"/>
    <w:rsid w:val="00F80881"/>
    <w:rsid w:val="00F8102A"/>
    <w:rsid w:val="00F812CC"/>
    <w:rsid w:val="00F812F5"/>
    <w:rsid w:val="00F842BA"/>
    <w:rsid w:val="00F84D83"/>
    <w:rsid w:val="00F878C7"/>
    <w:rsid w:val="00F9041F"/>
    <w:rsid w:val="00F90743"/>
    <w:rsid w:val="00F92016"/>
    <w:rsid w:val="00F934B9"/>
    <w:rsid w:val="00F9440A"/>
    <w:rsid w:val="00F9477F"/>
    <w:rsid w:val="00F94B42"/>
    <w:rsid w:val="00F95092"/>
    <w:rsid w:val="00F95551"/>
    <w:rsid w:val="00F97B29"/>
    <w:rsid w:val="00FA04A3"/>
    <w:rsid w:val="00FA13F9"/>
    <w:rsid w:val="00FA1A02"/>
    <w:rsid w:val="00FA22C4"/>
    <w:rsid w:val="00FA2DAD"/>
    <w:rsid w:val="00FA4B56"/>
    <w:rsid w:val="00FA588D"/>
    <w:rsid w:val="00FA61A9"/>
    <w:rsid w:val="00FA6309"/>
    <w:rsid w:val="00FA6EBC"/>
    <w:rsid w:val="00FA715C"/>
    <w:rsid w:val="00FA7AEF"/>
    <w:rsid w:val="00FB2130"/>
    <w:rsid w:val="00FB232B"/>
    <w:rsid w:val="00FB39CF"/>
    <w:rsid w:val="00FB45D8"/>
    <w:rsid w:val="00FB4635"/>
    <w:rsid w:val="00FB4B63"/>
    <w:rsid w:val="00FB6687"/>
    <w:rsid w:val="00FB71D1"/>
    <w:rsid w:val="00FC00FE"/>
    <w:rsid w:val="00FC0AF2"/>
    <w:rsid w:val="00FC1B0E"/>
    <w:rsid w:val="00FC1B3E"/>
    <w:rsid w:val="00FC2B40"/>
    <w:rsid w:val="00FC5F4E"/>
    <w:rsid w:val="00FC6F35"/>
    <w:rsid w:val="00FC73FC"/>
    <w:rsid w:val="00FC7848"/>
    <w:rsid w:val="00FD0D5A"/>
    <w:rsid w:val="00FD21CA"/>
    <w:rsid w:val="00FD2276"/>
    <w:rsid w:val="00FD4D5E"/>
    <w:rsid w:val="00FD6459"/>
    <w:rsid w:val="00FD6BE7"/>
    <w:rsid w:val="00FD6D5C"/>
    <w:rsid w:val="00FD797F"/>
    <w:rsid w:val="00FE0596"/>
    <w:rsid w:val="00FE0EDA"/>
    <w:rsid w:val="00FE1B23"/>
    <w:rsid w:val="00FE26B9"/>
    <w:rsid w:val="00FE361D"/>
    <w:rsid w:val="00FE383B"/>
    <w:rsid w:val="00FE3EB7"/>
    <w:rsid w:val="00FE5156"/>
    <w:rsid w:val="00FE5F8C"/>
    <w:rsid w:val="00FE6276"/>
    <w:rsid w:val="00FE67E2"/>
    <w:rsid w:val="00FE7C04"/>
    <w:rsid w:val="00FF16B7"/>
    <w:rsid w:val="00FF1B0D"/>
    <w:rsid w:val="00FF1BB5"/>
    <w:rsid w:val="00FF238E"/>
    <w:rsid w:val="00FF40FE"/>
    <w:rsid w:val="00FF4C46"/>
    <w:rsid w:val="00FF5F71"/>
    <w:rsid w:val="00FF69E7"/>
    <w:rsid w:val="00FF6B3B"/>
    <w:rsid w:val="0149895F"/>
    <w:rsid w:val="01A045D2"/>
    <w:rsid w:val="1704C63E"/>
    <w:rsid w:val="1C0CA8CD"/>
    <w:rsid w:val="1C360FE2"/>
    <w:rsid w:val="1D5EC2C1"/>
    <w:rsid w:val="3C370C1D"/>
    <w:rsid w:val="3FA983E3"/>
    <w:rsid w:val="4266E9DE"/>
    <w:rsid w:val="4563F96D"/>
    <w:rsid w:val="4621B662"/>
    <w:rsid w:val="4FDB59F6"/>
    <w:rsid w:val="572B9D1F"/>
    <w:rsid w:val="5CAF0936"/>
    <w:rsid w:val="62D3D690"/>
    <w:rsid w:val="655BC17A"/>
    <w:rsid w:val="6CFF92B9"/>
    <w:rsid w:val="745D2B20"/>
    <w:rsid w:val="756D23A5"/>
    <w:rsid w:val="76DA62ED"/>
    <w:rsid w:val="77A2C1D4"/>
    <w:rsid w:val="78454097"/>
    <w:rsid w:val="7E65F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8EF2C"/>
  <w14:defaultImageDpi w14:val="32767"/>
  <w15:chartTrackingRefBased/>
  <w15:docId w15:val="{318DEFC8-B8B7-3241-B7AC-0AFB9C634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0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476"/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eastAsiaTheme="minorHAnsi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74606A"/>
    <w:rPr>
      <w:rFonts w:eastAsiaTheme="minorHAns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A47E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BodyText"/>
    <w:qFormat/>
    <w:rsid w:val="007008C3"/>
    <w:pPr>
      <w:spacing w:before="36" w:after="36"/>
    </w:pPr>
    <w:rPr>
      <w:sz w:val="24"/>
      <w:szCs w:val="24"/>
    </w:rPr>
  </w:style>
  <w:style w:type="table" w:styleId="GridTable1Light">
    <w:name w:val="Grid Table 1 Light"/>
    <w:basedOn w:val="TableNormal"/>
    <w:rsid w:val="007008C3"/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7008C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008C3"/>
    <w:rPr>
      <w:rFonts w:eastAsiaTheme="minorHAns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3B1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B15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389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0</Pages>
  <Words>1736</Words>
  <Characters>9901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Tsang</dc:creator>
  <cp:keywords/>
  <dc:description/>
  <cp:lastModifiedBy>Derek Tsang</cp:lastModifiedBy>
  <cp:revision>39</cp:revision>
  <dcterms:created xsi:type="dcterms:W3CDTF">2021-06-03T21:25:00Z</dcterms:created>
  <dcterms:modified xsi:type="dcterms:W3CDTF">2022-04-23T03:23:00Z</dcterms:modified>
</cp:coreProperties>
</file>